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80591" w14:textId="2BDDBA11" w:rsidR="00E53FEE" w:rsidRPr="00E53FEE" w:rsidRDefault="007206E3" w:rsidP="00AA1001">
      <w:pPr>
        <w:spacing w:before="100" w:beforeAutospacing="1" w:after="100" w:afterAutospacing="1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83E00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0562C8" w:rsidRPr="00283E00">
        <w:rPr>
          <w:rFonts w:ascii="Times New Roman" w:hAnsi="Times New Roman" w:cs="Times New Roman"/>
          <w:b/>
          <w:bCs/>
          <w:sz w:val="28"/>
          <w:szCs w:val="28"/>
        </w:rPr>
        <w:t xml:space="preserve"> - </w:t>
      </w:r>
      <w:r w:rsidR="00EA22D2" w:rsidRPr="00EA22D2">
        <w:rPr>
          <w:rFonts w:ascii="Times New Roman" w:hAnsi="Times New Roman" w:cs="Times New Roman"/>
          <w:b/>
          <w:bCs/>
          <w:sz w:val="28"/>
          <w:szCs w:val="28"/>
        </w:rPr>
        <w:t xml:space="preserve">Geospatial Analysis </w:t>
      </w:r>
      <w:r w:rsidR="00DA7DC1">
        <w:rPr>
          <w:rFonts w:ascii="Times New Roman" w:hAnsi="Times New Roman" w:cs="Times New Roman"/>
          <w:b/>
          <w:bCs/>
          <w:sz w:val="28"/>
          <w:szCs w:val="28"/>
        </w:rPr>
        <w:t>of</w:t>
      </w:r>
      <w:r w:rsidR="00EA22D2" w:rsidRPr="00EA22D2">
        <w:rPr>
          <w:rFonts w:ascii="Times New Roman" w:hAnsi="Times New Roman" w:cs="Times New Roman"/>
          <w:b/>
          <w:bCs/>
          <w:sz w:val="28"/>
          <w:szCs w:val="28"/>
        </w:rPr>
        <w:t xml:space="preserve"> Individual and Community-Level Socioeconomic Factors Impacting </w:t>
      </w:r>
      <w:r w:rsidR="001D1BA1">
        <w:rPr>
          <w:rFonts w:ascii="Times New Roman" w:hAnsi="Times New Roman" w:cs="Times New Roman"/>
          <w:b/>
          <w:bCs/>
          <w:sz w:val="28"/>
          <w:szCs w:val="28"/>
        </w:rPr>
        <w:br/>
      </w:r>
      <w:r w:rsidR="00EA22D2" w:rsidRPr="00EA22D2">
        <w:rPr>
          <w:rFonts w:ascii="Times New Roman" w:hAnsi="Times New Roman" w:cs="Times New Roman"/>
          <w:b/>
          <w:bCs/>
          <w:sz w:val="28"/>
          <w:szCs w:val="28"/>
        </w:rPr>
        <w:t>SARS-CoV-2 Prevalence and Outcomes</w:t>
      </w:r>
    </w:p>
    <w:p w14:paraId="67A25267" w14:textId="319A4EF6" w:rsidR="0054706B" w:rsidRPr="00283E00" w:rsidRDefault="0054706B" w:rsidP="00C71CE0">
      <w:pPr>
        <w:spacing w:before="100" w:beforeAutospacing="1" w:after="100" w:afterAutospacing="1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88C7E4" w14:textId="77777777" w:rsidR="000562C8" w:rsidRPr="00283E00" w:rsidRDefault="000562C8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AB8030E" w14:textId="248C8904" w:rsidR="000562C8" w:rsidRPr="00283E00" w:rsidRDefault="000562C8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83E0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4B4A6B" w:rsidRPr="00283E00">
        <w:rPr>
          <w:rFonts w:ascii="Times New Roman" w:hAnsi="Times New Roman" w:cs="Times New Roman"/>
          <w:sz w:val="22"/>
          <w:szCs w:val="22"/>
        </w:rPr>
        <w:t>1</w:t>
      </w:r>
      <w:r w:rsidRPr="00283E00">
        <w:rPr>
          <w:rFonts w:ascii="Times New Roman" w:hAnsi="Times New Roman" w:cs="Times New Roman"/>
          <w:sz w:val="22"/>
          <w:szCs w:val="22"/>
        </w:rPr>
        <w:t xml:space="preserve"> – Page 2</w:t>
      </w:r>
    </w:p>
    <w:p w14:paraId="5123E48F" w14:textId="77777777" w:rsidR="00E16AAA" w:rsidRDefault="000562C8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83E0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4B4A6B" w:rsidRPr="00283E00">
        <w:rPr>
          <w:rFonts w:ascii="Times New Roman" w:hAnsi="Times New Roman" w:cs="Times New Roman"/>
          <w:sz w:val="22"/>
          <w:szCs w:val="22"/>
        </w:rPr>
        <w:t>2</w:t>
      </w:r>
      <w:r w:rsidRPr="00283E00">
        <w:rPr>
          <w:rFonts w:ascii="Times New Roman" w:hAnsi="Times New Roman" w:cs="Times New Roman"/>
          <w:sz w:val="22"/>
          <w:szCs w:val="22"/>
        </w:rPr>
        <w:t xml:space="preserve"> – </w:t>
      </w:r>
      <w:r w:rsidR="00E16AAA">
        <w:rPr>
          <w:rFonts w:ascii="Times New Roman" w:hAnsi="Times New Roman" w:cs="Times New Roman"/>
          <w:sz w:val="22"/>
          <w:szCs w:val="22"/>
        </w:rPr>
        <w:t>Page 3</w:t>
      </w:r>
    </w:p>
    <w:p w14:paraId="05BA97E9" w14:textId="7C2FF83A" w:rsidR="000562C8" w:rsidRPr="00283E00" w:rsidRDefault="00E16AAA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Table 3 – </w:t>
      </w:r>
      <w:r w:rsidR="000562C8" w:rsidRPr="00283E00">
        <w:rPr>
          <w:rFonts w:ascii="Times New Roman" w:hAnsi="Times New Roman" w:cs="Times New Roman"/>
          <w:sz w:val="22"/>
          <w:szCs w:val="22"/>
        </w:rPr>
        <w:t xml:space="preserve">Page </w:t>
      </w:r>
      <w:r>
        <w:rPr>
          <w:rFonts w:ascii="Times New Roman" w:hAnsi="Times New Roman" w:cs="Times New Roman"/>
          <w:sz w:val="22"/>
          <w:szCs w:val="22"/>
        </w:rPr>
        <w:t>4-5</w:t>
      </w:r>
    </w:p>
    <w:p w14:paraId="2E1CE277" w14:textId="464D2938" w:rsidR="004B4A6B" w:rsidRPr="00283E00" w:rsidRDefault="004B4A6B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83E0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007CD9">
        <w:rPr>
          <w:rFonts w:ascii="Times New Roman" w:hAnsi="Times New Roman" w:cs="Times New Roman"/>
          <w:sz w:val="22"/>
          <w:szCs w:val="22"/>
        </w:rPr>
        <w:t>4</w:t>
      </w:r>
      <w:r w:rsidRPr="00283E00">
        <w:rPr>
          <w:rFonts w:ascii="Times New Roman" w:hAnsi="Times New Roman" w:cs="Times New Roman"/>
          <w:sz w:val="22"/>
          <w:szCs w:val="22"/>
        </w:rPr>
        <w:t xml:space="preserve"> – Page </w:t>
      </w:r>
      <w:r w:rsidR="00E16AAA">
        <w:rPr>
          <w:rFonts w:ascii="Times New Roman" w:hAnsi="Times New Roman" w:cs="Times New Roman"/>
          <w:sz w:val="22"/>
          <w:szCs w:val="22"/>
        </w:rPr>
        <w:t>6</w:t>
      </w:r>
      <w:r w:rsidR="000D6D48" w:rsidRPr="00283E00">
        <w:rPr>
          <w:rFonts w:ascii="Times New Roman" w:hAnsi="Times New Roman" w:cs="Times New Roman"/>
          <w:sz w:val="22"/>
          <w:szCs w:val="22"/>
        </w:rPr>
        <w:t>-</w:t>
      </w:r>
      <w:r w:rsidR="006E2D14">
        <w:rPr>
          <w:rFonts w:ascii="Times New Roman" w:hAnsi="Times New Roman" w:cs="Times New Roman"/>
          <w:sz w:val="22"/>
          <w:szCs w:val="22"/>
        </w:rPr>
        <w:t>7</w:t>
      </w:r>
    </w:p>
    <w:p w14:paraId="508B1ECF" w14:textId="590A9D0E" w:rsidR="00501A1F" w:rsidRDefault="00501A1F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83E0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007CD9">
        <w:rPr>
          <w:rFonts w:ascii="Times New Roman" w:hAnsi="Times New Roman" w:cs="Times New Roman"/>
          <w:sz w:val="22"/>
          <w:szCs w:val="22"/>
        </w:rPr>
        <w:t>5</w:t>
      </w:r>
      <w:r w:rsidRPr="00283E00">
        <w:rPr>
          <w:rFonts w:ascii="Times New Roman" w:hAnsi="Times New Roman" w:cs="Times New Roman"/>
          <w:sz w:val="22"/>
          <w:szCs w:val="22"/>
        </w:rPr>
        <w:t xml:space="preserve"> – Page </w:t>
      </w:r>
      <w:r w:rsidR="006E2D14">
        <w:rPr>
          <w:rFonts w:ascii="Times New Roman" w:hAnsi="Times New Roman" w:cs="Times New Roman"/>
          <w:sz w:val="22"/>
          <w:szCs w:val="22"/>
        </w:rPr>
        <w:t>8</w:t>
      </w:r>
    </w:p>
    <w:p w14:paraId="63174B14" w14:textId="0DF014EC" w:rsidR="00E47BFF" w:rsidRDefault="00E47BFF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6 – Page</w:t>
      </w:r>
      <w:r w:rsidR="006E2D14">
        <w:rPr>
          <w:rFonts w:ascii="Times New Roman" w:hAnsi="Times New Roman" w:cs="Times New Roman"/>
          <w:sz w:val="22"/>
          <w:szCs w:val="22"/>
        </w:rPr>
        <w:t xml:space="preserve"> 9</w:t>
      </w:r>
    </w:p>
    <w:p w14:paraId="78B23B70" w14:textId="087892D4" w:rsidR="00E47BFF" w:rsidRPr="00283E00" w:rsidRDefault="00E47BFF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Table 7 – Page </w:t>
      </w:r>
      <w:r w:rsidR="006E2D14">
        <w:rPr>
          <w:rFonts w:ascii="Times New Roman" w:hAnsi="Times New Roman" w:cs="Times New Roman"/>
          <w:sz w:val="22"/>
          <w:szCs w:val="22"/>
        </w:rPr>
        <w:t>10-</w:t>
      </w:r>
      <w:r w:rsidR="001D1FF3">
        <w:rPr>
          <w:rFonts w:ascii="Times New Roman" w:hAnsi="Times New Roman" w:cs="Times New Roman"/>
          <w:sz w:val="22"/>
          <w:szCs w:val="22"/>
        </w:rPr>
        <w:t>13</w:t>
      </w:r>
    </w:p>
    <w:p w14:paraId="240B65B6" w14:textId="77777777" w:rsidR="00BA2F91" w:rsidRPr="00283E00" w:rsidRDefault="00BA2F91" w:rsidP="00720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2BB700" w14:textId="5B8490E8" w:rsidR="006B4803" w:rsidRPr="00283E00" w:rsidRDefault="006B4803" w:rsidP="00C579C6">
      <w:pPr>
        <w:rPr>
          <w:rFonts w:ascii="Times New Roman" w:hAnsi="Times New Roman" w:cs="Times New Roman"/>
          <w:sz w:val="22"/>
          <w:szCs w:val="22"/>
        </w:rPr>
      </w:pPr>
      <w:r w:rsidRPr="00283E00">
        <w:rPr>
          <w:rFonts w:ascii="Times New Roman" w:hAnsi="Times New Roman" w:cs="Times New Roman"/>
          <w:b/>
          <w:bCs/>
          <w:sz w:val="22"/>
          <w:szCs w:val="22"/>
        </w:rPr>
        <w:t>Supplemental Figure 1</w:t>
      </w:r>
      <w:r w:rsidRPr="00283E00">
        <w:rPr>
          <w:rFonts w:ascii="Times New Roman" w:hAnsi="Times New Roman" w:cs="Times New Roman"/>
          <w:sz w:val="22"/>
          <w:szCs w:val="22"/>
        </w:rPr>
        <w:t xml:space="preserve"> – </w:t>
      </w:r>
      <w:r w:rsidR="008340FA" w:rsidRPr="00283E00">
        <w:rPr>
          <w:rFonts w:ascii="Times New Roman" w:hAnsi="Times New Roman" w:cs="Times New Roman"/>
          <w:sz w:val="22"/>
          <w:szCs w:val="22"/>
        </w:rPr>
        <w:t xml:space="preserve">Website </w:t>
      </w:r>
      <w:r w:rsidR="00C579C6" w:rsidRPr="00283E00">
        <w:rPr>
          <w:rFonts w:ascii="Times New Roman" w:hAnsi="Times New Roman" w:cs="Times New Roman"/>
          <w:sz w:val="22"/>
          <w:szCs w:val="22"/>
        </w:rPr>
        <w:t xml:space="preserve">summarizing key information from this analysis, </w:t>
      </w:r>
      <w:r w:rsidR="008340FA" w:rsidRPr="00283E00">
        <w:rPr>
          <w:rFonts w:ascii="Times New Roman" w:hAnsi="Times New Roman" w:cs="Times New Roman"/>
          <w:sz w:val="22"/>
          <w:szCs w:val="22"/>
        </w:rPr>
        <w:t>including interactive choropleth maps</w:t>
      </w:r>
      <w:r w:rsidR="00A75C99" w:rsidRPr="00283E00">
        <w:rPr>
          <w:rFonts w:ascii="Times New Roman" w:hAnsi="Times New Roman" w:cs="Times New Roman"/>
          <w:sz w:val="22"/>
          <w:szCs w:val="22"/>
        </w:rPr>
        <w:t xml:space="preserve"> depicting SARS-CoV-2 outcomes in the Mass General Brigham hospital system and American Community Survey variables by census tract in Eastern Massachusetts</w:t>
      </w:r>
      <w:r w:rsidR="00FE1F64" w:rsidRPr="00283E00">
        <w:rPr>
          <w:rFonts w:ascii="Times New Roman" w:hAnsi="Times New Roman" w:cs="Times New Roman"/>
          <w:sz w:val="22"/>
          <w:szCs w:val="22"/>
        </w:rPr>
        <w:t xml:space="preserve">. Available at </w:t>
      </w:r>
      <w:hyperlink r:id="rId7" w:history="1">
        <w:r w:rsidR="00144E61" w:rsidRPr="00C5661F">
          <w:rPr>
            <w:rStyle w:val="Hyperlink"/>
            <w:rFonts w:ascii="Times New Roman" w:hAnsi="Times New Roman" w:cs="Times New Roman"/>
            <w:sz w:val="22"/>
            <w:szCs w:val="22"/>
          </w:rPr>
          <w:t>https://covidses.github.io</w:t>
        </w:r>
      </w:hyperlink>
      <w:r w:rsidR="004401A0">
        <w:rPr>
          <w:rFonts w:ascii="Times New Roman" w:hAnsi="Times New Roman" w:cs="Times New Roman"/>
          <w:sz w:val="22"/>
          <w:szCs w:val="22"/>
        </w:rPr>
        <w:t>, with code</w:t>
      </w:r>
      <w:r w:rsidR="00793D91">
        <w:rPr>
          <w:rFonts w:ascii="Times New Roman" w:hAnsi="Times New Roman" w:cs="Times New Roman"/>
          <w:sz w:val="22"/>
          <w:szCs w:val="22"/>
        </w:rPr>
        <w:t xml:space="preserve"> repository at </w:t>
      </w:r>
      <w:hyperlink r:id="rId8" w:history="1">
        <w:r w:rsidR="00793D91" w:rsidRPr="008A524F">
          <w:rPr>
            <w:rStyle w:val="Hyperlink"/>
            <w:rFonts w:ascii="Times New Roman" w:hAnsi="Times New Roman" w:cs="Times New Roman"/>
            <w:sz w:val="22"/>
            <w:szCs w:val="22"/>
          </w:rPr>
          <w:t>https://github.com/covidses/analysis_scripts</w:t>
        </w:r>
      </w:hyperlink>
      <w:r w:rsidR="00793D9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00FF6A9" w14:textId="6B060CAF" w:rsidR="00D7778A" w:rsidRPr="00283E00" w:rsidRDefault="007206E3" w:rsidP="00D7778A">
      <w:pPr>
        <w:pStyle w:val="NormalWeb"/>
        <w:spacing w:before="0" w:beforeAutospacing="0" w:after="200" w:afterAutospacing="0"/>
        <w:rPr>
          <w:i/>
          <w:iCs/>
          <w:color w:val="44546A"/>
          <w:sz w:val="22"/>
          <w:szCs w:val="22"/>
        </w:rPr>
      </w:pPr>
      <w:r w:rsidRPr="00283E00">
        <w:rPr>
          <w:b/>
          <w:bCs/>
          <w:sz w:val="22"/>
          <w:szCs w:val="22"/>
        </w:rPr>
        <w:br w:type="page"/>
      </w:r>
      <w:r w:rsidR="00D7778A" w:rsidRPr="00283E00">
        <w:rPr>
          <w:i/>
          <w:iCs/>
          <w:color w:val="44546A"/>
          <w:sz w:val="22"/>
          <w:szCs w:val="22"/>
        </w:rPr>
        <w:lastRenderedPageBreak/>
        <w:t xml:space="preserve">Supplemental Table </w:t>
      </w:r>
      <w:r w:rsidR="004B4A6B" w:rsidRPr="00283E00">
        <w:rPr>
          <w:i/>
          <w:iCs/>
          <w:color w:val="44546A"/>
          <w:sz w:val="22"/>
          <w:szCs w:val="22"/>
        </w:rPr>
        <w:t>1</w:t>
      </w:r>
      <w:r w:rsidR="00D7778A" w:rsidRPr="00283E00">
        <w:rPr>
          <w:i/>
          <w:iCs/>
          <w:color w:val="44546A"/>
          <w:sz w:val="22"/>
          <w:szCs w:val="22"/>
        </w:rPr>
        <w:t xml:space="preserve">: American Community Survey (ACS) Tables Used to Define </w:t>
      </w:r>
      <w:r w:rsidR="000141BD" w:rsidRPr="00283E00">
        <w:rPr>
          <w:i/>
          <w:iCs/>
          <w:color w:val="44546A"/>
          <w:sz w:val="22"/>
          <w:szCs w:val="22"/>
        </w:rPr>
        <w:t>Census Tract</w:t>
      </w:r>
      <w:r w:rsidR="00D7778A" w:rsidRPr="00283E00">
        <w:rPr>
          <w:i/>
          <w:iCs/>
          <w:color w:val="44546A"/>
          <w:sz w:val="22"/>
          <w:szCs w:val="22"/>
        </w:rPr>
        <w:t>-level Socio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5715"/>
        <w:gridCol w:w="3870"/>
      </w:tblGrid>
      <w:tr w:rsidR="000D6D48" w:rsidRPr="00283E00" w14:paraId="0F94D0A5" w14:textId="77777777" w:rsidTr="00A501AE">
        <w:trPr>
          <w:trHeight w:val="290"/>
        </w:trPr>
        <w:tc>
          <w:tcPr>
            <w:tcW w:w="2020" w:type="dxa"/>
            <w:noWrap/>
            <w:hideMark/>
          </w:tcPr>
          <w:p w14:paraId="45D2F0C3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Race Assigned</w:t>
            </w:r>
          </w:p>
        </w:tc>
        <w:tc>
          <w:tcPr>
            <w:tcW w:w="5715" w:type="dxa"/>
            <w:noWrap/>
            <w:hideMark/>
          </w:tcPr>
          <w:p w14:paraId="486B5257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Countries</w:t>
            </w:r>
          </w:p>
        </w:tc>
        <w:tc>
          <w:tcPr>
            <w:tcW w:w="3870" w:type="dxa"/>
            <w:noWrap/>
            <w:hideMark/>
          </w:tcPr>
          <w:p w14:paraId="5842A3DA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Languages</w:t>
            </w:r>
          </w:p>
        </w:tc>
      </w:tr>
      <w:tr w:rsidR="000D6D48" w:rsidRPr="00283E00" w14:paraId="2CD0CB85" w14:textId="77777777" w:rsidTr="00A501AE">
        <w:trPr>
          <w:trHeight w:val="290"/>
        </w:trPr>
        <w:tc>
          <w:tcPr>
            <w:tcW w:w="2020" w:type="dxa"/>
            <w:noWrap/>
            <w:hideMark/>
          </w:tcPr>
          <w:p w14:paraId="5B14F360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White, non-Hispanic</w:t>
            </w:r>
          </w:p>
        </w:tc>
        <w:tc>
          <w:tcPr>
            <w:tcW w:w="5715" w:type="dxa"/>
            <w:hideMark/>
          </w:tcPr>
          <w:p w14:paraId="4DC994DF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lbania, Andorra, Australia, Belarus, Bosnia and Herzegovina, Bulgaria, Canada, Czech Republic, France, Germany, Greece, Ireland, Italy, Moldova, Poland, Portugal, Russia, Spain, Sweden, Ukraine, United Kingdom</w:t>
            </w:r>
          </w:p>
        </w:tc>
        <w:tc>
          <w:tcPr>
            <w:tcW w:w="3870" w:type="dxa"/>
            <w:hideMark/>
          </w:tcPr>
          <w:p w14:paraId="49611789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lbanian, Bulgarian, Croatian, Danish, Greek, Italian, Russian, Swedish</w:t>
            </w:r>
          </w:p>
        </w:tc>
      </w:tr>
      <w:tr w:rsidR="000D6D48" w:rsidRPr="00283E00" w14:paraId="5B28787C" w14:textId="77777777" w:rsidTr="00A501AE">
        <w:trPr>
          <w:trHeight w:val="290"/>
        </w:trPr>
        <w:tc>
          <w:tcPr>
            <w:tcW w:w="2020" w:type="dxa"/>
            <w:noWrap/>
            <w:hideMark/>
          </w:tcPr>
          <w:p w14:paraId="611C849B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Black, non-Hispanic</w:t>
            </w:r>
          </w:p>
        </w:tc>
        <w:tc>
          <w:tcPr>
            <w:tcW w:w="5715" w:type="dxa"/>
            <w:hideMark/>
          </w:tcPr>
          <w:p w14:paraId="1E181F9A" w14:textId="4A62E16D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ngola, Antigua and Barbuda, Barbados, Cameroon, Cayman Islands, Congo, Curacao, Democratic Republic of the Congo, Eritrea, Ethiopia, Ghana, Guadeloupe, Guinea, Guinea-Bissau, Haiti, Kenya, Liberia, Nigeria, Sao Tome and Principe, Sierra Leone, Somalia, South Sudan, Sudan, U.S. Virgin Islands, Uganda</w:t>
            </w:r>
          </w:p>
        </w:tc>
        <w:tc>
          <w:tcPr>
            <w:tcW w:w="3870" w:type="dxa"/>
            <w:hideMark/>
          </w:tcPr>
          <w:p w14:paraId="1E812300" w14:textId="4E6EF713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mharic, Creole, Eritrean, Haitian-Creole, Somali, Swahili</w:t>
            </w:r>
          </w:p>
        </w:tc>
      </w:tr>
      <w:tr w:rsidR="000D6D48" w:rsidRPr="00283E00" w14:paraId="22E7A44E" w14:textId="77777777" w:rsidTr="00A501AE">
        <w:trPr>
          <w:trHeight w:val="290"/>
        </w:trPr>
        <w:tc>
          <w:tcPr>
            <w:tcW w:w="2020" w:type="dxa"/>
            <w:noWrap/>
            <w:hideMark/>
          </w:tcPr>
          <w:p w14:paraId="3AA323CF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sian, non-Hispanic</w:t>
            </w:r>
          </w:p>
        </w:tc>
        <w:tc>
          <w:tcPr>
            <w:tcW w:w="5715" w:type="dxa"/>
            <w:hideMark/>
          </w:tcPr>
          <w:p w14:paraId="1FA19238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Bangladesh, Bhutan, British Indian Ocean Territory, Burma, Cambodia, China, Hong Kong, India, Japan, Macao, Nepal, Palau, Philippines, Sri Lanka, Taiwan, Thailand, Vietnam</w:t>
            </w:r>
          </w:p>
        </w:tc>
        <w:tc>
          <w:tcPr>
            <w:tcW w:w="3870" w:type="dxa"/>
            <w:hideMark/>
          </w:tcPr>
          <w:p w14:paraId="147335E7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Bengali, Cambodian, Chinese - Cantonese, Chinese - Mandarin, Gujarati, Hindi, Japanese, Kannada, Khmer, Laotian, Nepali, Popo, Punjabi, Tagalog, Thai, Urdu, Vietnamese</w:t>
            </w:r>
          </w:p>
        </w:tc>
      </w:tr>
      <w:tr w:rsidR="000D6D48" w:rsidRPr="00283E00" w14:paraId="72928758" w14:textId="77777777" w:rsidTr="00A501AE">
        <w:trPr>
          <w:trHeight w:val="290"/>
        </w:trPr>
        <w:tc>
          <w:tcPr>
            <w:tcW w:w="2020" w:type="dxa"/>
            <w:noWrap/>
            <w:hideMark/>
          </w:tcPr>
          <w:p w14:paraId="2B96FF75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Hispanic</w:t>
            </w:r>
          </w:p>
        </w:tc>
        <w:tc>
          <w:tcPr>
            <w:tcW w:w="5715" w:type="dxa"/>
            <w:hideMark/>
          </w:tcPr>
          <w:p w14:paraId="5AD2EB0B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Argentina, Bolivia, Brazil, Chile, Colombia, Costa Rica, Cuba, Dominican Republic, Ecuador, El Salvador, Guatemala, Honduras, Mexico, Nicaragua, Panama, Paraguay, Peru, Puerto Rico, Uruguay, Venezuela</w:t>
            </w:r>
          </w:p>
        </w:tc>
        <w:tc>
          <w:tcPr>
            <w:tcW w:w="3870" w:type="dxa"/>
            <w:hideMark/>
          </w:tcPr>
          <w:p w14:paraId="688FE008" w14:textId="77777777" w:rsidR="000D6D48" w:rsidRPr="00283E00" w:rsidRDefault="000D6D48" w:rsidP="000D6D48">
            <w:pPr>
              <w:pStyle w:val="NormalWeb"/>
              <w:spacing w:after="200"/>
              <w:rPr>
                <w:sz w:val="22"/>
                <w:szCs w:val="22"/>
              </w:rPr>
            </w:pPr>
            <w:r w:rsidRPr="00283E00">
              <w:rPr>
                <w:sz w:val="22"/>
                <w:szCs w:val="22"/>
              </w:rPr>
              <w:t>Portuguese, Spanish</w:t>
            </w:r>
          </w:p>
        </w:tc>
      </w:tr>
    </w:tbl>
    <w:p w14:paraId="62218BF6" w14:textId="7BA93667" w:rsidR="000D6D48" w:rsidRDefault="000D6D48" w:rsidP="00D7778A">
      <w:pPr>
        <w:pStyle w:val="NormalWeb"/>
        <w:spacing w:before="0" w:beforeAutospacing="0" w:after="200" w:afterAutospacing="0"/>
        <w:rPr>
          <w:sz w:val="22"/>
          <w:szCs w:val="22"/>
        </w:rPr>
      </w:pPr>
    </w:p>
    <w:p w14:paraId="259917E3" w14:textId="7D362CB6" w:rsidR="00E16AAA" w:rsidRDefault="00E16AAA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sz w:val="22"/>
          <w:szCs w:val="22"/>
        </w:rPr>
        <w:br w:type="page"/>
      </w:r>
    </w:p>
    <w:p w14:paraId="16B2A3A3" w14:textId="4206C1BF" w:rsidR="00E16AAA" w:rsidRDefault="00E16AAA" w:rsidP="00E16AAA">
      <w:pPr>
        <w:pStyle w:val="NormalWeb"/>
        <w:spacing w:before="0" w:beforeAutospacing="0" w:after="200" w:afterAutospacing="0"/>
        <w:rPr>
          <w:i/>
          <w:iCs/>
          <w:color w:val="44546A"/>
          <w:sz w:val="22"/>
          <w:szCs w:val="22"/>
        </w:rPr>
      </w:pPr>
      <w:r w:rsidRPr="00283E00">
        <w:rPr>
          <w:i/>
          <w:iCs/>
          <w:color w:val="44546A"/>
          <w:sz w:val="22"/>
          <w:szCs w:val="22"/>
        </w:rPr>
        <w:lastRenderedPageBreak/>
        <w:t xml:space="preserve">Supplemental Table </w:t>
      </w:r>
      <w:r w:rsidR="00E7552A">
        <w:rPr>
          <w:i/>
          <w:iCs/>
          <w:color w:val="44546A"/>
          <w:sz w:val="22"/>
          <w:szCs w:val="22"/>
        </w:rPr>
        <w:t>2</w:t>
      </w:r>
      <w:r w:rsidRPr="00283E00">
        <w:rPr>
          <w:i/>
          <w:iCs/>
          <w:color w:val="44546A"/>
          <w:sz w:val="22"/>
          <w:szCs w:val="22"/>
        </w:rPr>
        <w:t xml:space="preserve">: </w:t>
      </w:r>
      <w:r w:rsidR="00E7552A">
        <w:rPr>
          <w:i/>
          <w:iCs/>
          <w:color w:val="44546A"/>
          <w:sz w:val="22"/>
          <w:szCs w:val="22"/>
        </w:rPr>
        <w:t>Number of individuals with Other or Missing race who were reassigned based on Country of Origin or Language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525"/>
        <w:gridCol w:w="2250"/>
        <w:gridCol w:w="1530"/>
        <w:gridCol w:w="2610"/>
        <w:gridCol w:w="2160"/>
      </w:tblGrid>
      <w:tr w:rsidR="008D73ED" w:rsidRPr="002C2912" w14:paraId="0263B295" w14:textId="77777777" w:rsidTr="008D73ED">
        <w:trPr>
          <w:trHeight w:val="290"/>
        </w:trPr>
        <w:tc>
          <w:tcPr>
            <w:tcW w:w="1525" w:type="dxa"/>
            <w:noWrap/>
            <w:hideMark/>
          </w:tcPr>
          <w:p w14:paraId="61307EC6" w14:textId="306435B8" w:rsidR="002C2912" w:rsidRPr="002C2912" w:rsidRDefault="002C2912" w:rsidP="002C2912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Recorded Race</w:t>
            </w:r>
            <w:r w:rsidR="008D73ED">
              <w:rPr>
                <w:sz w:val="22"/>
                <w:szCs w:val="22"/>
              </w:rPr>
              <w:t>/Ethnicity</w:t>
            </w:r>
          </w:p>
        </w:tc>
        <w:tc>
          <w:tcPr>
            <w:tcW w:w="2250" w:type="dxa"/>
            <w:noWrap/>
            <w:hideMark/>
          </w:tcPr>
          <w:p w14:paraId="1C7C4B2C" w14:textId="3B98AB21" w:rsidR="002C2912" w:rsidRPr="002C2912" w:rsidRDefault="002C2912" w:rsidP="002C2912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Assigned Race</w:t>
            </w:r>
            <w:r w:rsidR="008D73ED">
              <w:rPr>
                <w:sz w:val="22"/>
                <w:szCs w:val="22"/>
              </w:rPr>
              <w:t>/Ethnicity</w:t>
            </w:r>
          </w:p>
        </w:tc>
        <w:tc>
          <w:tcPr>
            <w:tcW w:w="1530" w:type="dxa"/>
            <w:noWrap/>
            <w:hideMark/>
          </w:tcPr>
          <w:p w14:paraId="675C9745" w14:textId="10C66CF3" w:rsidR="002C2912" w:rsidRPr="002C2912" w:rsidRDefault="002C2912" w:rsidP="002C2912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Total Number Reassigned</w:t>
            </w:r>
          </w:p>
        </w:tc>
        <w:tc>
          <w:tcPr>
            <w:tcW w:w="2610" w:type="dxa"/>
            <w:noWrap/>
            <w:hideMark/>
          </w:tcPr>
          <w:p w14:paraId="66242C6C" w14:textId="274E6478" w:rsidR="002C2912" w:rsidRPr="002C2912" w:rsidRDefault="002C2912" w:rsidP="002C2912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Number Reassigned Based on Country of Origin</w:t>
            </w:r>
          </w:p>
        </w:tc>
        <w:tc>
          <w:tcPr>
            <w:tcW w:w="2160" w:type="dxa"/>
            <w:noWrap/>
            <w:hideMark/>
          </w:tcPr>
          <w:p w14:paraId="14C91CD4" w14:textId="0571204C" w:rsidR="002C2912" w:rsidRPr="002C2912" w:rsidRDefault="002C2912" w:rsidP="002C2912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Number Reassigned Based on Language</w:t>
            </w:r>
          </w:p>
        </w:tc>
      </w:tr>
      <w:tr w:rsidR="00EE702E" w:rsidRPr="002C2912" w14:paraId="00B22DBB" w14:textId="77777777" w:rsidTr="008D73ED">
        <w:trPr>
          <w:trHeight w:val="290"/>
        </w:trPr>
        <w:tc>
          <w:tcPr>
            <w:tcW w:w="1525" w:type="dxa"/>
            <w:vMerge w:val="restart"/>
            <w:noWrap/>
            <w:vAlign w:val="center"/>
            <w:hideMark/>
          </w:tcPr>
          <w:p w14:paraId="45C6AF22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Other</w:t>
            </w:r>
          </w:p>
        </w:tc>
        <w:tc>
          <w:tcPr>
            <w:tcW w:w="2250" w:type="dxa"/>
            <w:noWrap/>
            <w:hideMark/>
          </w:tcPr>
          <w:p w14:paraId="72397D3F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White, non-Hispanic</w:t>
            </w:r>
          </w:p>
        </w:tc>
        <w:tc>
          <w:tcPr>
            <w:tcW w:w="1530" w:type="dxa"/>
            <w:noWrap/>
            <w:hideMark/>
          </w:tcPr>
          <w:p w14:paraId="2286DF30" w14:textId="1A2FC5FB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4</w:t>
            </w:r>
          </w:p>
        </w:tc>
        <w:tc>
          <w:tcPr>
            <w:tcW w:w="2610" w:type="dxa"/>
            <w:noWrap/>
            <w:hideMark/>
          </w:tcPr>
          <w:p w14:paraId="2B2CED4F" w14:textId="479E0FC2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1</w:t>
            </w:r>
          </w:p>
        </w:tc>
        <w:tc>
          <w:tcPr>
            <w:tcW w:w="2160" w:type="dxa"/>
            <w:noWrap/>
            <w:hideMark/>
          </w:tcPr>
          <w:p w14:paraId="7598C45E" w14:textId="50B08AC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</w:t>
            </w:r>
          </w:p>
        </w:tc>
      </w:tr>
      <w:tr w:rsidR="00EE702E" w:rsidRPr="002C2912" w14:paraId="0A72E21D" w14:textId="77777777" w:rsidTr="008D73ED">
        <w:trPr>
          <w:trHeight w:val="290"/>
        </w:trPr>
        <w:tc>
          <w:tcPr>
            <w:tcW w:w="1525" w:type="dxa"/>
            <w:vMerge/>
            <w:vAlign w:val="center"/>
            <w:hideMark/>
          </w:tcPr>
          <w:p w14:paraId="4E9121D8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30CC3D2D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Black, non-Hispanic</w:t>
            </w:r>
          </w:p>
        </w:tc>
        <w:tc>
          <w:tcPr>
            <w:tcW w:w="1530" w:type="dxa"/>
            <w:noWrap/>
            <w:hideMark/>
          </w:tcPr>
          <w:p w14:paraId="2653C742" w14:textId="7528A510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47</w:t>
            </w:r>
          </w:p>
        </w:tc>
        <w:tc>
          <w:tcPr>
            <w:tcW w:w="2610" w:type="dxa"/>
            <w:noWrap/>
            <w:hideMark/>
          </w:tcPr>
          <w:p w14:paraId="770FF5A2" w14:textId="53899A81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42</w:t>
            </w:r>
          </w:p>
        </w:tc>
        <w:tc>
          <w:tcPr>
            <w:tcW w:w="2160" w:type="dxa"/>
            <w:noWrap/>
            <w:hideMark/>
          </w:tcPr>
          <w:p w14:paraId="3A4F2CB5" w14:textId="53B864E9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5</w:t>
            </w:r>
          </w:p>
        </w:tc>
      </w:tr>
      <w:tr w:rsidR="00EE702E" w:rsidRPr="002C2912" w14:paraId="52C9AC35" w14:textId="77777777" w:rsidTr="008D73ED">
        <w:trPr>
          <w:trHeight w:val="290"/>
        </w:trPr>
        <w:tc>
          <w:tcPr>
            <w:tcW w:w="1525" w:type="dxa"/>
            <w:vMerge/>
            <w:vAlign w:val="center"/>
            <w:hideMark/>
          </w:tcPr>
          <w:p w14:paraId="74593B83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1E4D0DA6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Asian, non-Hispanic</w:t>
            </w:r>
          </w:p>
        </w:tc>
        <w:tc>
          <w:tcPr>
            <w:tcW w:w="1530" w:type="dxa"/>
            <w:noWrap/>
            <w:hideMark/>
          </w:tcPr>
          <w:p w14:paraId="0D1152EE" w14:textId="0DE3EAEF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7</w:t>
            </w:r>
          </w:p>
        </w:tc>
        <w:tc>
          <w:tcPr>
            <w:tcW w:w="2610" w:type="dxa"/>
            <w:noWrap/>
            <w:hideMark/>
          </w:tcPr>
          <w:p w14:paraId="6CA71BB9" w14:textId="7432850B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8</w:t>
            </w:r>
          </w:p>
        </w:tc>
        <w:tc>
          <w:tcPr>
            <w:tcW w:w="2160" w:type="dxa"/>
            <w:noWrap/>
            <w:hideMark/>
          </w:tcPr>
          <w:p w14:paraId="61DF68F0" w14:textId="5C8A8C6E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9</w:t>
            </w:r>
          </w:p>
        </w:tc>
      </w:tr>
      <w:tr w:rsidR="00EE702E" w:rsidRPr="002C2912" w14:paraId="373BD179" w14:textId="77777777" w:rsidTr="008D73ED">
        <w:trPr>
          <w:trHeight w:val="290"/>
        </w:trPr>
        <w:tc>
          <w:tcPr>
            <w:tcW w:w="1525" w:type="dxa"/>
            <w:vMerge/>
            <w:vAlign w:val="center"/>
            <w:hideMark/>
          </w:tcPr>
          <w:p w14:paraId="1DE0521C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41BAC261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Hispanic</w:t>
            </w:r>
          </w:p>
        </w:tc>
        <w:tc>
          <w:tcPr>
            <w:tcW w:w="1530" w:type="dxa"/>
            <w:noWrap/>
            <w:hideMark/>
          </w:tcPr>
          <w:p w14:paraId="34BFE4A5" w14:textId="39C586E8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58</w:t>
            </w:r>
          </w:p>
        </w:tc>
        <w:tc>
          <w:tcPr>
            <w:tcW w:w="2610" w:type="dxa"/>
            <w:noWrap/>
            <w:hideMark/>
          </w:tcPr>
          <w:p w14:paraId="40B36CE0" w14:textId="3660383D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24</w:t>
            </w:r>
          </w:p>
        </w:tc>
        <w:tc>
          <w:tcPr>
            <w:tcW w:w="2160" w:type="dxa"/>
            <w:noWrap/>
            <w:hideMark/>
          </w:tcPr>
          <w:p w14:paraId="3E64AC89" w14:textId="352417E5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34</w:t>
            </w:r>
          </w:p>
        </w:tc>
      </w:tr>
      <w:tr w:rsidR="00EE702E" w:rsidRPr="002C2912" w14:paraId="455E0F92" w14:textId="77777777" w:rsidTr="002A4179">
        <w:trPr>
          <w:trHeight w:val="290"/>
        </w:trPr>
        <w:tc>
          <w:tcPr>
            <w:tcW w:w="1525" w:type="dxa"/>
            <w:vMerge/>
            <w:vAlign w:val="center"/>
            <w:hideMark/>
          </w:tcPr>
          <w:p w14:paraId="0CDFD04C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0146B613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Other</w:t>
            </w:r>
          </w:p>
        </w:tc>
        <w:tc>
          <w:tcPr>
            <w:tcW w:w="1530" w:type="dxa"/>
            <w:noWrap/>
            <w:hideMark/>
          </w:tcPr>
          <w:p w14:paraId="10C3AECD" w14:textId="7F6B7A89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64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5B548" w14:textId="5BEA4B1A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n/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6315" w14:textId="05D82853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n/a</w:t>
            </w:r>
          </w:p>
        </w:tc>
      </w:tr>
      <w:tr w:rsidR="00EE702E" w:rsidRPr="002C2912" w14:paraId="06C10DB6" w14:textId="77777777" w:rsidTr="002A4179">
        <w:trPr>
          <w:trHeight w:val="290"/>
        </w:trPr>
        <w:tc>
          <w:tcPr>
            <w:tcW w:w="1525" w:type="dxa"/>
            <w:vMerge w:val="restart"/>
            <w:noWrap/>
            <w:vAlign w:val="center"/>
            <w:hideMark/>
          </w:tcPr>
          <w:p w14:paraId="44881FF1" w14:textId="7777777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Missing</w:t>
            </w:r>
          </w:p>
        </w:tc>
        <w:tc>
          <w:tcPr>
            <w:tcW w:w="2250" w:type="dxa"/>
            <w:noWrap/>
            <w:hideMark/>
          </w:tcPr>
          <w:p w14:paraId="353E3A77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White, non-Hispanic</w:t>
            </w:r>
          </w:p>
        </w:tc>
        <w:tc>
          <w:tcPr>
            <w:tcW w:w="1530" w:type="dxa"/>
            <w:noWrap/>
            <w:hideMark/>
          </w:tcPr>
          <w:p w14:paraId="2F55BFDF" w14:textId="3344EAD3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EA349" w14:textId="4A5FB7AE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ACFC1" w14:textId="586BC35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1</w:t>
            </w:r>
          </w:p>
        </w:tc>
      </w:tr>
      <w:tr w:rsidR="00EE702E" w:rsidRPr="002C2912" w14:paraId="0172CCB3" w14:textId="77777777" w:rsidTr="002A4179">
        <w:trPr>
          <w:trHeight w:val="290"/>
        </w:trPr>
        <w:tc>
          <w:tcPr>
            <w:tcW w:w="1525" w:type="dxa"/>
            <w:vMerge/>
            <w:hideMark/>
          </w:tcPr>
          <w:p w14:paraId="3737B67D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6F60BC2A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Black, non-Hispanic</w:t>
            </w:r>
          </w:p>
        </w:tc>
        <w:tc>
          <w:tcPr>
            <w:tcW w:w="1530" w:type="dxa"/>
            <w:noWrap/>
            <w:hideMark/>
          </w:tcPr>
          <w:p w14:paraId="6D1F8088" w14:textId="467C5A0C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2C32F" w14:textId="6950207D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6E3ED" w14:textId="60AC0216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8</w:t>
            </w:r>
          </w:p>
        </w:tc>
      </w:tr>
      <w:tr w:rsidR="00EE702E" w:rsidRPr="002C2912" w14:paraId="0C3A6EA3" w14:textId="77777777" w:rsidTr="002A4179">
        <w:trPr>
          <w:trHeight w:val="290"/>
        </w:trPr>
        <w:tc>
          <w:tcPr>
            <w:tcW w:w="1525" w:type="dxa"/>
            <w:vMerge/>
            <w:hideMark/>
          </w:tcPr>
          <w:p w14:paraId="2C239B16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6D016D56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Asian, non-Hispanic</w:t>
            </w:r>
          </w:p>
        </w:tc>
        <w:tc>
          <w:tcPr>
            <w:tcW w:w="1530" w:type="dxa"/>
            <w:noWrap/>
            <w:hideMark/>
          </w:tcPr>
          <w:p w14:paraId="6ACC797C" w14:textId="3D3FC44D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D683B" w14:textId="7A8FC06F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485B6" w14:textId="77D6580B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1</w:t>
            </w:r>
          </w:p>
        </w:tc>
      </w:tr>
      <w:tr w:rsidR="00EE702E" w:rsidRPr="002C2912" w14:paraId="5D14DB62" w14:textId="77777777" w:rsidTr="002A4179">
        <w:trPr>
          <w:trHeight w:val="290"/>
        </w:trPr>
        <w:tc>
          <w:tcPr>
            <w:tcW w:w="1525" w:type="dxa"/>
            <w:vMerge/>
            <w:hideMark/>
          </w:tcPr>
          <w:p w14:paraId="38B31CB0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4A604BA0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Hispanic</w:t>
            </w:r>
          </w:p>
        </w:tc>
        <w:tc>
          <w:tcPr>
            <w:tcW w:w="1530" w:type="dxa"/>
            <w:noWrap/>
            <w:hideMark/>
          </w:tcPr>
          <w:p w14:paraId="6B422219" w14:textId="19E0A131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30547" w14:textId="33B28CA7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3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E59B8" w14:textId="73D11758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65</w:t>
            </w:r>
          </w:p>
        </w:tc>
      </w:tr>
      <w:tr w:rsidR="00EE702E" w:rsidRPr="002C2912" w14:paraId="0B370135" w14:textId="77777777" w:rsidTr="002A4179">
        <w:trPr>
          <w:trHeight w:val="290"/>
        </w:trPr>
        <w:tc>
          <w:tcPr>
            <w:tcW w:w="1525" w:type="dxa"/>
            <w:vMerge/>
            <w:hideMark/>
          </w:tcPr>
          <w:p w14:paraId="04311BE4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6B07B2C5" w14:textId="77777777" w:rsidR="00EE702E" w:rsidRPr="002C2912" w:rsidRDefault="00EE702E" w:rsidP="00EE702E">
            <w:pPr>
              <w:pStyle w:val="NormalWeb"/>
              <w:spacing w:after="200"/>
              <w:rPr>
                <w:sz w:val="22"/>
                <w:szCs w:val="22"/>
              </w:rPr>
            </w:pPr>
            <w:r w:rsidRPr="002C2912">
              <w:rPr>
                <w:sz w:val="22"/>
                <w:szCs w:val="22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21623192" w14:textId="4B223CA6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285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46735" w14:textId="17E97E20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n/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84CCB" w14:textId="381D9463" w:rsidR="00EE702E" w:rsidRPr="002C2912" w:rsidRDefault="00EE702E" w:rsidP="00EE702E">
            <w:pPr>
              <w:pStyle w:val="NormalWeb"/>
              <w:spacing w:after="200"/>
              <w:jc w:val="center"/>
              <w:rPr>
                <w:sz w:val="22"/>
                <w:szCs w:val="22"/>
              </w:rPr>
            </w:pPr>
            <w:r w:rsidRPr="00864017">
              <w:t>n/a</w:t>
            </w:r>
          </w:p>
        </w:tc>
      </w:tr>
    </w:tbl>
    <w:p w14:paraId="225E4CBD" w14:textId="77777777" w:rsidR="00E16AAA" w:rsidRPr="00283E00" w:rsidRDefault="00E16AAA" w:rsidP="00D7778A">
      <w:pPr>
        <w:pStyle w:val="NormalWeb"/>
        <w:spacing w:before="0" w:beforeAutospacing="0" w:after="200" w:afterAutospacing="0"/>
        <w:rPr>
          <w:sz w:val="22"/>
          <w:szCs w:val="22"/>
        </w:rPr>
      </w:pPr>
    </w:p>
    <w:p w14:paraId="24865CD3" w14:textId="77777777" w:rsidR="00D7778A" w:rsidRPr="00283E00" w:rsidRDefault="00D7778A" w:rsidP="007206E3">
      <w:pPr>
        <w:rPr>
          <w:rFonts w:ascii="Times New Roman" w:hAnsi="Times New Roman" w:cs="Times New Roman"/>
          <w:b/>
          <w:sz w:val="22"/>
          <w:szCs w:val="22"/>
        </w:rPr>
      </w:pPr>
    </w:p>
    <w:p w14:paraId="16C3CFFC" w14:textId="2CB1D549" w:rsidR="00D7778A" w:rsidRPr="00283E00" w:rsidRDefault="00D7778A" w:rsidP="007206E3">
      <w:pPr>
        <w:rPr>
          <w:rFonts w:ascii="Times New Roman" w:hAnsi="Times New Roman" w:cs="Times New Roman"/>
          <w:b/>
          <w:sz w:val="22"/>
          <w:szCs w:val="22"/>
        </w:rPr>
      </w:pPr>
    </w:p>
    <w:p w14:paraId="3BE4C205" w14:textId="77777777" w:rsidR="00501A1F" w:rsidRPr="00283E00" w:rsidRDefault="00501A1F">
      <w:pPr>
        <w:rPr>
          <w:rFonts w:ascii="Times New Roman" w:hAnsi="Times New Roman" w:cs="Times New Roman"/>
          <w:b/>
          <w:sz w:val="22"/>
          <w:szCs w:val="22"/>
        </w:rPr>
      </w:pPr>
      <w:r w:rsidRPr="00283E00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6B08B93" w14:textId="5201670F" w:rsidR="00501A1F" w:rsidRPr="00283E00" w:rsidRDefault="00501A1F" w:rsidP="00501A1F">
      <w:pPr>
        <w:pStyle w:val="NormalWeb"/>
        <w:spacing w:before="0" w:beforeAutospacing="0" w:after="200" w:afterAutospacing="0"/>
        <w:rPr>
          <w:sz w:val="22"/>
          <w:szCs w:val="22"/>
        </w:rPr>
      </w:pPr>
      <w:r w:rsidRPr="00283E00">
        <w:rPr>
          <w:i/>
          <w:iCs/>
          <w:color w:val="44546A"/>
          <w:sz w:val="22"/>
          <w:szCs w:val="22"/>
        </w:rPr>
        <w:lastRenderedPageBreak/>
        <w:t xml:space="preserve">Supplemental Table </w:t>
      </w:r>
      <w:r w:rsidR="00E16AAA">
        <w:rPr>
          <w:i/>
          <w:iCs/>
          <w:color w:val="44546A"/>
          <w:sz w:val="22"/>
          <w:szCs w:val="22"/>
        </w:rPr>
        <w:t>3</w:t>
      </w:r>
      <w:r w:rsidRPr="00283E00">
        <w:rPr>
          <w:i/>
          <w:iCs/>
          <w:color w:val="44546A"/>
          <w:sz w:val="22"/>
          <w:szCs w:val="22"/>
        </w:rPr>
        <w:t>: American Community Survey (ACS) Tables Used to Define Census Tract-level Sociodemographic Variab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5"/>
        <w:gridCol w:w="4855"/>
      </w:tblGrid>
      <w:tr w:rsidR="00501A1F" w:rsidRPr="00283E00" w14:paraId="1A6CA251" w14:textId="77777777" w:rsidTr="00283E00">
        <w:trPr>
          <w:tblHeader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77706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DD4E1" w14:textId="77777777" w:rsidR="00501A1F" w:rsidRPr="00283E00" w:rsidRDefault="00501A1F" w:rsidP="004D559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S Variable Used</w:t>
            </w:r>
          </w:p>
        </w:tc>
      </w:tr>
      <w:tr w:rsidR="00501A1F" w:rsidRPr="00283E00" w14:paraId="64414CDB" w14:textId="77777777" w:rsidTr="00283E00">
        <w:trPr>
          <w:cantSplit/>
          <w:trHeight w:val="540"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BCA7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  <w:p w14:paraId="77B2937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</w:t>
            </w: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age</w:t>
            </w:r>
            <w:proofErr w:type="spellEnd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≥ 6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109F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677FD68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001020 - B01001025, B01001044-B01001049</w:t>
            </w:r>
          </w:p>
        </w:tc>
      </w:tr>
      <w:tr w:rsidR="00501A1F" w:rsidRPr="00283E00" w14:paraId="7C4F0D50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E51B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, mean (IQR)</w:t>
            </w:r>
          </w:p>
          <w:p w14:paraId="640293E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hite, non-Hispanic</w:t>
            </w:r>
          </w:p>
          <w:p w14:paraId="51EFFED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Black, non-Hispanic</w:t>
            </w:r>
          </w:p>
          <w:p w14:paraId="7F118C9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Asian, non-Hispanic</w:t>
            </w:r>
          </w:p>
          <w:p w14:paraId="5F4ABBE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ispanic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7079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B8B566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002003</w:t>
            </w:r>
          </w:p>
          <w:p w14:paraId="2B7E240E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002004</w:t>
            </w:r>
          </w:p>
          <w:p w14:paraId="2139EBF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002006</w:t>
            </w:r>
          </w:p>
          <w:p w14:paraId="461DB25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002012</w:t>
            </w:r>
          </w:p>
        </w:tc>
      </w:tr>
      <w:tr w:rsidR="00501A1F" w:rsidRPr="00283E00" w14:paraId="4F72542C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EBD3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Foreign-born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745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5012003</w:t>
            </w:r>
          </w:p>
        </w:tc>
      </w:tr>
      <w:tr w:rsidR="00501A1F" w:rsidRPr="00283E00" w14:paraId="62545B4B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EDA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rance</w:t>
            </w:r>
          </w:p>
          <w:p w14:paraId="47911F6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Private, non-Medicare</w:t>
            </w:r>
          </w:p>
          <w:p w14:paraId="256F408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</w:t>
            </w:r>
          </w:p>
          <w:p w14:paraId="380B9A7E" w14:textId="77777777" w:rsidR="00501A1F" w:rsidRPr="00283E00" w:rsidRDefault="00501A1F" w:rsidP="004D5593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283E00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</w:p>
          <w:p w14:paraId="30329BA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Medicare</w:t>
            </w:r>
          </w:p>
          <w:p w14:paraId="208950BF" w14:textId="77777777" w:rsidR="00501A1F" w:rsidRPr="00283E00" w:rsidRDefault="00501A1F" w:rsidP="004D5593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283E00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</w:p>
          <w:p w14:paraId="4EEB806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Medicaid, MassHealth</w:t>
            </w:r>
          </w:p>
          <w:p w14:paraId="3BA9170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</w:t>
            </w:r>
          </w:p>
          <w:p w14:paraId="60E44E5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19D41C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Safety Net/Non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2678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679C0BE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010004 - B27010005, B27010011, B27010012, B27010014, B27010020, B27010021, B27010027, B27010028, B27010030, B27010036, B27010037, B27010043, B27010044, B27010045, B27010047, B27010053, B27010054, B27010059 - B27010061, B27010063</w:t>
            </w:r>
          </w:p>
          <w:p w14:paraId="07E3FCB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010006, B27010012, B27010013,B27010022, B27010028, B27010029, B27010038, B27010044, B27010045, B27010046, B27010055, B27010060, B27010061, B27010062</w:t>
            </w:r>
          </w:p>
          <w:p w14:paraId="5061A03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C4D15C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010007, B27010013, B27010023, B27010029, B27010039, B27010046, B27010062</w:t>
            </w:r>
          </w:p>
          <w:p w14:paraId="444885E6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                     </w:t>
            </w:r>
          </w:p>
          <w:p w14:paraId="2D459AE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7010066</w:t>
            </w:r>
          </w:p>
        </w:tc>
      </w:tr>
      <w:tr w:rsidR="00501A1F" w:rsidRPr="00283E00" w14:paraId="45411467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F421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 and Population Density</w:t>
            </w:r>
          </w:p>
          <w:p w14:paraId="6AD7FB4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Total Population</w:t>
            </w:r>
          </w:p>
          <w:p w14:paraId="7AD0654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Land Area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955F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1F2C49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1003001</w:t>
            </w:r>
          </w:p>
          <w:p w14:paraId="096D682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ger/Line Shapefiles</w:t>
            </w:r>
          </w:p>
        </w:tc>
      </w:tr>
      <w:tr w:rsidR="00501A1F" w:rsidRPr="00283E00" w14:paraId="2B0BBA54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89FC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me and Income Inequality</w:t>
            </w:r>
          </w:p>
          <w:p w14:paraId="01D5EEB6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an household income</w:t>
            </w:r>
          </w:p>
          <w:p w14:paraId="07335AC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public assistance income</w:t>
            </w:r>
          </w:p>
          <w:p w14:paraId="582DCFD8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GINI Index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7C9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2382D7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013001</w:t>
            </w:r>
          </w:p>
          <w:p w14:paraId="3035CC88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057002</w:t>
            </w:r>
          </w:p>
          <w:p w14:paraId="1AF4591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9083001</w:t>
            </w:r>
          </w:p>
        </w:tc>
      </w:tr>
      <w:tr w:rsidR="00501A1F" w:rsidRPr="00283E00" w14:paraId="479854B5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7E79A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</w:p>
          <w:p w14:paraId="707CFCE6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living below 100% federal poverty level</w:t>
            </w:r>
          </w:p>
          <w:p w14:paraId="05FEEA6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living below 150% federal poverty level</w:t>
            </w:r>
          </w:p>
          <w:p w14:paraId="1F7466F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living below 200% federal poverty level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DCB0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38263BE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7002002 - C17002003</w:t>
            </w:r>
          </w:p>
          <w:p w14:paraId="6C39638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7002002 - C17002005</w:t>
            </w:r>
          </w:p>
          <w:p w14:paraId="70AD68B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7002002 - C17002007</w:t>
            </w:r>
          </w:p>
        </w:tc>
      </w:tr>
      <w:tr w:rsidR="00501A1F" w:rsidRPr="00283E00" w14:paraId="538ECD53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67E3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ducation</w:t>
            </w:r>
          </w:p>
          <w:p w14:paraId="405400D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out high school diploma</w:t>
            </w:r>
          </w:p>
          <w:p w14:paraId="71B1B05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college degre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6F13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31FBABF" w14:textId="7731460C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03002</w:t>
            </w:r>
            <w:r w:rsidR="00093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03016</w:t>
            </w:r>
          </w:p>
          <w:p w14:paraId="434BF1FA" w14:textId="4E90A171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03022</w:t>
            </w:r>
            <w:r w:rsidR="00093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5003025</w:t>
            </w:r>
          </w:p>
        </w:tc>
      </w:tr>
      <w:tr w:rsidR="00501A1F" w:rsidRPr="00283E00" w14:paraId="45364208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7CA4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ment and Occupation</w:t>
            </w:r>
          </w:p>
          <w:p w14:paraId="30C72F6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unemployed</w:t>
            </w:r>
          </w:p>
          <w:p w14:paraId="64724BB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essential workers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EDE3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E304CD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3025005</w:t>
            </w:r>
          </w:p>
          <w:p w14:paraId="6E015C1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4010012, C24010016, C24010020, C24010021 - C24010026, C24010030, C24010034, C24010048, C24010052, C24010056, C24010057 - C24010062, C24010066, C24010070</w:t>
            </w:r>
          </w:p>
        </w:tc>
      </w:tr>
      <w:tr w:rsidR="00501A1F" w:rsidRPr="00283E00" w14:paraId="749526F6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013E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ehold Crowding</w:t>
            </w:r>
          </w:p>
          <w:p w14:paraId="2B59884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1 occupant per room</w:t>
            </w:r>
          </w:p>
          <w:p w14:paraId="24CEA89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1.5 occupants per room</w:t>
            </w:r>
          </w:p>
          <w:p w14:paraId="2726B90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2 occupants per room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4BA9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BC6775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14005 - B25014007, B25014011 - B25014013</w:t>
            </w:r>
          </w:p>
          <w:p w14:paraId="17DDFC16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14006 - B25014007, B25014012 - B25014013</w:t>
            </w:r>
          </w:p>
          <w:p w14:paraId="3A1C8E8A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14007, B25014013</w:t>
            </w:r>
          </w:p>
        </w:tc>
      </w:tr>
      <w:tr w:rsidR="00501A1F" w:rsidRPr="00283E00" w14:paraId="388296FE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49B9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ehold Crowding</w:t>
            </w:r>
          </w:p>
          <w:p w14:paraId="60D28D68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2 or more members</w:t>
            </w:r>
          </w:p>
          <w:p w14:paraId="0887B18A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3 or more members</w:t>
            </w:r>
          </w:p>
          <w:p w14:paraId="58B2BE0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4 or more members</w:t>
            </w:r>
          </w:p>
          <w:p w14:paraId="5C318DB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5 or more members</w:t>
            </w:r>
          </w:p>
          <w:p w14:paraId="741606D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6 or more members</w:t>
            </w:r>
          </w:p>
          <w:p w14:paraId="0C110E6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7 or more members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2EE3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F59C1E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3 - B11016008, B11016011 - B11016016</w:t>
            </w:r>
          </w:p>
          <w:p w14:paraId="7170491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4 - B11016008, B11016012 - B11016016</w:t>
            </w:r>
          </w:p>
          <w:p w14:paraId="7BB06AC4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5 - B11016008, B11016013 - B11016016</w:t>
            </w:r>
          </w:p>
          <w:p w14:paraId="39FCCDA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6 - B11016008, B11016014 - B11016016</w:t>
            </w:r>
          </w:p>
          <w:p w14:paraId="326946A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7 - B11016008, B11016015 - B11016016</w:t>
            </w:r>
          </w:p>
          <w:p w14:paraId="0BC8FC4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016008 - B11016008, B11016016 - B11016016</w:t>
            </w:r>
          </w:p>
        </w:tc>
      </w:tr>
      <w:tr w:rsidR="00501A1F" w:rsidRPr="00283E00" w14:paraId="13F9795A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7636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ing Factors</w:t>
            </w:r>
          </w:p>
          <w:p w14:paraId="3BDCDA5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an Home Value</w:t>
            </w:r>
          </w:p>
          <w:p w14:paraId="22B1A589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plumbing facilities for all housing units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82F6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4AEF92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77001</w:t>
            </w:r>
          </w:p>
          <w:p w14:paraId="27982CC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47003</w:t>
            </w:r>
          </w:p>
        </w:tc>
      </w:tr>
      <w:tr w:rsidR="00501A1F" w:rsidRPr="00283E00" w14:paraId="1E8EACBF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1CA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ehold Type</w:t>
            </w:r>
          </w:p>
          <w:p w14:paraId="79A4296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1 unit in structure</w:t>
            </w:r>
          </w:p>
          <w:p w14:paraId="29D510E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2 units in structure</w:t>
            </w:r>
          </w:p>
          <w:p w14:paraId="6DF59E6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3 units in structure</w:t>
            </w:r>
          </w:p>
          <w:p w14:paraId="02CB536E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5 units in structure</w:t>
            </w:r>
          </w:p>
          <w:p w14:paraId="4D4C4D72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10 units in structure</w:t>
            </w:r>
          </w:p>
          <w:p w14:paraId="0343E7E3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20 units in structure</w:t>
            </w:r>
          </w:p>
          <w:p w14:paraId="5F238EE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≥ 50 units in structur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F4BC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B7A0F4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3 - B25032004, B25032014 - B25032015</w:t>
            </w:r>
          </w:p>
          <w:p w14:paraId="34A9848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5, B25032010, B25032016 - B25032021</w:t>
            </w:r>
          </w:p>
          <w:p w14:paraId="664E893B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6, B25032010, B25032017 - B25032021</w:t>
            </w:r>
          </w:p>
          <w:p w14:paraId="6DF39A3C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7, B25032010, B25032018 - B25032021</w:t>
            </w:r>
          </w:p>
          <w:p w14:paraId="3570EF0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8, B25032010, B25032019 - B25032021</w:t>
            </w:r>
          </w:p>
          <w:p w14:paraId="488EA381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09, B25032010, B25032020 - B25032021</w:t>
            </w:r>
          </w:p>
          <w:p w14:paraId="23235C0A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5032010, B25032010, B25032021 - B25032021</w:t>
            </w:r>
          </w:p>
        </w:tc>
      </w:tr>
      <w:tr w:rsidR="00501A1F" w:rsidRPr="00283E00" w14:paraId="23638994" w14:textId="77777777" w:rsidTr="00283E00">
        <w:trPr>
          <w:cantSplit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5EF4E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ation</w:t>
            </w:r>
          </w:p>
          <w:p w14:paraId="473A6DF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walk</w:t>
            </w:r>
          </w:p>
          <w:p w14:paraId="27993C0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public transit</w:t>
            </w:r>
          </w:p>
          <w:p w14:paraId="3CA195B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vehicle</w:t>
            </w:r>
          </w:p>
          <w:p w14:paraId="1DF962E7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ork from hom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3EE18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5E1CEB5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301019</w:t>
            </w:r>
          </w:p>
          <w:p w14:paraId="02C3D43F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301010</w:t>
            </w:r>
          </w:p>
          <w:p w14:paraId="2DB21AE0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301002, B08301017</w:t>
            </w:r>
          </w:p>
          <w:p w14:paraId="24BDE0BD" w14:textId="77777777" w:rsidR="00501A1F" w:rsidRPr="00283E00" w:rsidRDefault="00501A1F" w:rsidP="004D55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8301021</w:t>
            </w:r>
          </w:p>
        </w:tc>
      </w:tr>
    </w:tbl>
    <w:p w14:paraId="3D500A2A" w14:textId="642D60BB" w:rsidR="00C71CE0" w:rsidRPr="00283E00" w:rsidRDefault="00C71CE0">
      <w:pPr>
        <w:rPr>
          <w:rFonts w:ascii="Times New Roman" w:hAnsi="Times New Roman" w:cs="Times New Roman"/>
          <w:b/>
          <w:sz w:val="22"/>
          <w:szCs w:val="22"/>
        </w:rPr>
      </w:pPr>
      <w:r w:rsidRPr="00283E00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B94468B" w14:textId="7177A7AD" w:rsidR="00C71CE0" w:rsidRPr="00283E00" w:rsidRDefault="00B3254B" w:rsidP="007206E3">
      <w:pPr>
        <w:rPr>
          <w:rFonts w:ascii="Times New Roman" w:hAnsi="Times New Roman" w:cs="Times New Roman"/>
          <w:b/>
          <w:sz w:val="22"/>
          <w:szCs w:val="22"/>
        </w:rPr>
      </w:pPr>
      <w:r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lastRenderedPageBreak/>
        <w:t xml:space="preserve">Supplemental Table </w:t>
      </w:r>
      <w:r w:rsidR="00E16AAA">
        <w:rPr>
          <w:rFonts w:ascii="Times New Roman" w:hAnsi="Times New Roman" w:cs="Times New Roman"/>
          <w:i/>
          <w:iCs/>
          <w:color w:val="44546A"/>
          <w:sz w:val="22"/>
          <w:szCs w:val="22"/>
        </w:rPr>
        <w:t>4</w:t>
      </w:r>
      <w:r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 xml:space="preserve">: Distribution Characteristics of </w:t>
      </w:r>
      <w:r w:rsidR="000141BD"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>Census Tract</w:t>
      </w:r>
      <w:r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>-level Sociodemographic Variables from the American Community Survey (ACS) among Included Census Tracts</w:t>
      </w:r>
    </w:p>
    <w:p w14:paraId="3165086B" w14:textId="7D9FFF01" w:rsidR="00C71CE0" w:rsidRPr="00283E00" w:rsidRDefault="00C71CE0" w:rsidP="007206E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3955"/>
        <w:gridCol w:w="1248"/>
        <w:gridCol w:w="1249"/>
        <w:gridCol w:w="1249"/>
        <w:gridCol w:w="1249"/>
        <w:gridCol w:w="1248"/>
        <w:gridCol w:w="1249"/>
        <w:gridCol w:w="1249"/>
        <w:gridCol w:w="1249"/>
      </w:tblGrid>
      <w:tr w:rsidR="0045540A" w:rsidRPr="00283E00" w14:paraId="2AD4F861" w14:textId="77777777" w:rsidTr="006E2D14">
        <w:trPr>
          <w:trHeight w:val="290"/>
          <w:tblHeader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33EF7" w14:textId="77777777" w:rsidR="00E52FB1" w:rsidRPr="00283E00" w:rsidRDefault="00E52FB1" w:rsidP="00E52F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3384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2347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36FB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13F4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48BE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th %</w:t>
            </w: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847A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th %</w:t>
            </w: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2B67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th %</w:t>
            </w: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F3F1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th %</w:t>
            </w: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</w:t>
            </w:r>
            <w:proofErr w:type="spellEnd"/>
          </w:p>
        </w:tc>
      </w:tr>
      <w:tr w:rsidR="0045540A" w:rsidRPr="00283E00" w14:paraId="464C423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96799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age</w:t>
            </w:r>
            <w:proofErr w:type="spellEnd"/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≥ 65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218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680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38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CE4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A1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A2D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8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253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1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91C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31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7C5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98</w:t>
            </w:r>
          </w:p>
        </w:tc>
      </w:tr>
      <w:tr w:rsidR="0045540A" w:rsidRPr="00283E00" w14:paraId="7DFF4349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0B2E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, mean (IQR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C890" w14:textId="243321E9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90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075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8E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F3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09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F1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2340" w14:textId="58A8B3C5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60D95918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3D15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hite, non-Hispanic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285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58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175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59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1C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02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4BE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E4A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04</w:t>
            </w:r>
          </w:p>
        </w:tc>
      </w:tr>
      <w:tr w:rsidR="0045540A" w:rsidRPr="00283E00" w14:paraId="4F27D1A5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CEAE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Black, non-Hispanic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E5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AC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9CA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F9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6C5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DC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90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0B8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43</w:t>
            </w:r>
          </w:p>
        </w:tc>
      </w:tr>
      <w:tr w:rsidR="0045540A" w:rsidRPr="00283E00" w14:paraId="08480C10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892C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Asian, non-Hispanic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3BD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5A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1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163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34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3A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D3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CF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58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DF5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96</w:t>
            </w:r>
          </w:p>
        </w:tc>
      </w:tr>
      <w:tr w:rsidR="0045540A" w:rsidRPr="00283E00" w14:paraId="7AA5D195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742A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ispanic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4B7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119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A30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37A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D6C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C40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D0D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585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9</w:t>
            </w:r>
          </w:p>
        </w:tc>
      </w:tr>
      <w:tr w:rsidR="0045540A" w:rsidRPr="00283E00" w14:paraId="2773A551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664441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Foreign-bor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46A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B1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8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F5F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47E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78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BCC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456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6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9CB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4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EED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1</w:t>
            </w:r>
          </w:p>
        </w:tc>
      </w:tr>
      <w:tr w:rsidR="0045540A" w:rsidRPr="00283E00" w14:paraId="74AD5DB4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EDE5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906" w14:textId="5B057B62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C2D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71E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B5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B6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C3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343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EA18" w14:textId="7C5B513D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7E8ACBAF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AB11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Private, non-Medica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B9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C6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2C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B3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26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54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C4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5E0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25</w:t>
            </w:r>
          </w:p>
        </w:tc>
      </w:tr>
      <w:tr w:rsidR="0045540A" w:rsidRPr="00283E00" w14:paraId="6A49FE49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06CA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Medica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3E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56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93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C9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77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65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FA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57B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46</w:t>
            </w:r>
          </w:p>
        </w:tc>
      </w:tr>
      <w:tr w:rsidR="0045540A" w:rsidRPr="00283E00" w14:paraId="3E971582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2052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Medicaid, MassHealth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F8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BD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89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F7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51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C0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9C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B8B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69</w:t>
            </w:r>
          </w:p>
        </w:tc>
      </w:tr>
      <w:tr w:rsidR="0045540A" w:rsidRPr="00283E00" w14:paraId="3EA7F99F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F6D1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Safety Net/Non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7A8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702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73F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734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BC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17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D1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B6F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2</w:t>
            </w:r>
          </w:p>
        </w:tc>
      </w:tr>
      <w:tr w:rsidR="0045540A" w:rsidRPr="00283E00" w14:paraId="481A55C3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202513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Safety Net/None, dichotomized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1B5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102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8F4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479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B57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4E7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B45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807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5540A" w:rsidRPr="00283E00" w14:paraId="6DCCBCC7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FA93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 and Population Densit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FFC" w14:textId="56488DEA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646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C0A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7B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07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29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15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3E08" w14:textId="3879347B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7DB17DA2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1281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og (Total Population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49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2F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5A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25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E9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672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8A3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4C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01</w:t>
            </w:r>
          </w:p>
        </w:tc>
      </w:tr>
      <w:tr w:rsidR="0045540A" w:rsidRPr="00283E00" w14:paraId="537989A3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121FE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og (Population Density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DDD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A53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213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8E1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367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8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385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7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672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2AB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17</w:t>
            </w:r>
          </w:p>
        </w:tc>
      </w:tr>
      <w:tr w:rsidR="0045540A" w:rsidRPr="00283E00" w14:paraId="1BAE0F56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1B09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me and Income Inequalit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CE4" w14:textId="1CDF30CC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42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D03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D9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5B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33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62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146B" w14:textId="395FBAFB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26FBF7D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0E23" w14:textId="1876CB42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an household income</w:t>
            </w:r>
            <w:r w:rsidR="00A776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1E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6DF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80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83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29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85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01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1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B9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83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8C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23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79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4047</w:t>
            </w:r>
          </w:p>
        </w:tc>
      </w:tr>
      <w:tr w:rsidR="0045540A" w:rsidRPr="00283E00" w14:paraId="0005500E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09B60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public assistance incom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6D4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1A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6AF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BBD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7BC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19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E7A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CA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7</w:t>
            </w:r>
          </w:p>
        </w:tc>
      </w:tr>
      <w:tr w:rsidR="0045540A" w:rsidRPr="00283E00" w14:paraId="7086E2C7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CE8B3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GINI Index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FD0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1A1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2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935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1FD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32A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CE9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7C7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42C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37</w:t>
            </w:r>
          </w:p>
        </w:tc>
      </w:tr>
      <w:tr w:rsidR="0045540A" w:rsidRPr="00283E00" w14:paraId="47CE5E9D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D592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D75" w14:textId="289503DB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CE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4E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4F7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050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28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8C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EEDC" w14:textId="77C1A5C6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5351DDB0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8E11" w14:textId="3E22CCCC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living below 100% federal poverty level</w:t>
            </w:r>
            <w:r w:rsidR="0092155D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FPL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4A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84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17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EFF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6967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2F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666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C3E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87</w:t>
            </w:r>
          </w:p>
        </w:tc>
      </w:tr>
      <w:tr w:rsidR="0045540A" w:rsidRPr="00283E00" w14:paraId="09AC1825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B29D4E" w14:textId="6DE753AD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     % living below 150% </w:t>
            </w:r>
            <w:r w:rsidR="0092155D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L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7030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36A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2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94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79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4C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B01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45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F8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B00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</w:tr>
      <w:tr w:rsidR="0045540A" w:rsidRPr="00283E00" w14:paraId="4156915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6E7A3" w14:textId="58F1CA00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     % living below 200% </w:t>
            </w:r>
            <w:r w:rsidR="0092155D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L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186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A50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480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43B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850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848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371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E3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9</w:t>
            </w:r>
          </w:p>
        </w:tc>
      </w:tr>
      <w:tr w:rsidR="0045540A" w:rsidRPr="00283E00" w14:paraId="56CA5294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79C6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45D" w14:textId="5B018621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FE7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53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DCF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0F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82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47B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C14B" w14:textId="64837AB9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6556E2BA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ED08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out high school diploma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09A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28F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5D6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B44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D5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8C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D7DF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391D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81</w:t>
            </w:r>
          </w:p>
        </w:tc>
      </w:tr>
      <w:tr w:rsidR="0045540A" w:rsidRPr="00283E00" w14:paraId="6D78C2D4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4E790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college degre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720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3E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B3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4A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170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70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05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C91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01</w:t>
            </w:r>
          </w:p>
        </w:tc>
      </w:tr>
      <w:tr w:rsidR="0045540A" w:rsidRPr="00283E00" w14:paraId="6F7BA367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32A1" w14:textId="77777777" w:rsidR="00E52FB1" w:rsidRPr="00283E00" w:rsidRDefault="00E52FB1" w:rsidP="006E2D14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ment and Occupation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ED0" w14:textId="23080A23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A14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FAB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D71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EAA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7D6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2E7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52FE" w14:textId="0679AF05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6C41BC14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88B0B" w14:textId="77777777" w:rsidR="00E52FB1" w:rsidRPr="00283E00" w:rsidRDefault="00E52FB1" w:rsidP="006E2D14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unemployed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231A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AE6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3D9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1D0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435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5F35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8CF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CDE5" w14:textId="77777777" w:rsidR="00E52FB1" w:rsidRPr="00283E00" w:rsidRDefault="00E52FB1" w:rsidP="006E2D1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5</w:t>
            </w:r>
          </w:p>
        </w:tc>
      </w:tr>
      <w:tr w:rsidR="0045540A" w:rsidRPr="00283E00" w14:paraId="3DC9C52A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94F11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essential work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062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20B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E89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5A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35E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7B0C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4CC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65A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74</w:t>
            </w:r>
          </w:p>
        </w:tc>
      </w:tr>
      <w:tr w:rsidR="0045540A" w:rsidRPr="00283E00" w14:paraId="362DCA02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A6E4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ousehold Crowding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902" w14:textId="053BFF2E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03B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46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C6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16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05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C8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25E0" w14:textId="69B92934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747A160E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7B15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1 occupant per room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BA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F6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A0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958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DF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2C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18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AEE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63</w:t>
            </w:r>
          </w:p>
        </w:tc>
      </w:tr>
      <w:tr w:rsidR="0045540A" w:rsidRPr="00283E00" w14:paraId="5F17603A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0935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1.5 occupants per room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BF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46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3D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3EF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17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945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F1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C4E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2</w:t>
            </w:r>
          </w:p>
        </w:tc>
      </w:tr>
      <w:tr w:rsidR="0045540A" w:rsidRPr="00283E00" w14:paraId="24636D5E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38583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2 occupants per room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B06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5A0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22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DE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27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FD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53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433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9</w:t>
            </w:r>
          </w:p>
        </w:tc>
      </w:tr>
      <w:tr w:rsidR="0045540A" w:rsidRPr="00283E00" w14:paraId="2CEDB6C6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77C54" w14:textId="69303C70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ith &gt;2 occupants per room, dichot</w:t>
            </w:r>
            <w:r w:rsidR="00283E00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ized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597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FCF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9E4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9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C2F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47E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88B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A55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71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5540A" w:rsidRPr="00283E00" w14:paraId="3F338F06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9FE0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ehold Occupanc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4F6" w14:textId="7F6E9125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13C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BE7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65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754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EE5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875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1655" w14:textId="4FC32FCD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70FA65C8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B258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2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B9A7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13C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0E0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67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027A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257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381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7E7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35</w:t>
            </w:r>
          </w:p>
        </w:tc>
      </w:tr>
      <w:tr w:rsidR="0045540A" w:rsidRPr="00283E00" w14:paraId="507B2A3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9FAB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3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042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55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B37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55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1C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CA1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E312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D034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03</w:t>
            </w:r>
          </w:p>
        </w:tc>
      </w:tr>
      <w:tr w:rsidR="0045540A" w:rsidRPr="00283E00" w14:paraId="5E2CBFA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4DB7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4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A02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ED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0B5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33A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8E2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A48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A5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496C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15</w:t>
            </w:r>
          </w:p>
        </w:tc>
      </w:tr>
      <w:tr w:rsidR="0045540A" w:rsidRPr="00283E00" w14:paraId="4B7E15FC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2B08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5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448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A17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FB0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C2D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101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0F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B1DD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5335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8</w:t>
            </w:r>
          </w:p>
        </w:tc>
      </w:tr>
      <w:tr w:rsidR="0045540A" w:rsidRPr="00283E00" w14:paraId="1F6BE8A0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E3672" w14:textId="77777777" w:rsidR="00E52FB1" w:rsidRPr="00283E00" w:rsidRDefault="00E52FB1" w:rsidP="00EA0309">
            <w:pPr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6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7B59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733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60A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568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694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F8B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3EAD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621E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1</w:t>
            </w:r>
          </w:p>
        </w:tc>
      </w:tr>
      <w:tr w:rsidR="0045540A" w:rsidRPr="00283E00" w14:paraId="46775187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7FFCB" w14:textId="77777777" w:rsidR="00E52FB1" w:rsidRPr="00283E00" w:rsidRDefault="00E52FB1" w:rsidP="00EA0309">
            <w:pPr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eholds with ≥ 7 mem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D507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55EA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F330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319D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F7DA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394A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B695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3EC8" w14:textId="77777777" w:rsidR="00E52FB1" w:rsidRPr="00283E00" w:rsidRDefault="00E52FB1" w:rsidP="00EA0309">
            <w:pPr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3</w:t>
            </w:r>
          </w:p>
        </w:tc>
      </w:tr>
      <w:tr w:rsidR="0045540A" w:rsidRPr="00283E00" w14:paraId="29F8A5BA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7DD5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ing Factor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3C2" w14:textId="0E0DB2F4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B3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A1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D84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E5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ED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2F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FAAD" w14:textId="3E96E833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1B823430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A931B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an Home Valu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580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A5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.00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897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.21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9A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.3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C4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.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C8B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07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BE2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2.5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A71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1.21</w:t>
            </w:r>
          </w:p>
        </w:tc>
      </w:tr>
      <w:tr w:rsidR="0045540A" w:rsidRPr="00283E00" w14:paraId="3A15D754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8E190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housing units lacking plumbing facilitie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402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24B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EAD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8DFA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63D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4B5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84C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BD81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7</w:t>
            </w:r>
          </w:p>
        </w:tc>
      </w:tr>
      <w:tr w:rsidR="0045540A" w:rsidRPr="00283E00" w14:paraId="6637E2A2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86B5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ing Typ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BBF" w14:textId="3E56B0CA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11A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FC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881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80D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A8F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FA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8930" w14:textId="1EC8FB12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33874B77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45C9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1 unit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6D6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6A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71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F2D0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506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A6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58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DFD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89</w:t>
            </w:r>
          </w:p>
        </w:tc>
      </w:tr>
      <w:tr w:rsidR="0045540A" w:rsidRPr="00283E00" w14:paraId="56ABAE94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D557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2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4E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317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F0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9A0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48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508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A4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747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77</w:t>
            </w:r>
          </w:p>
        </w:tc>
      </w:tr>
      <w:tr w:rsidR="0045540A" w:rsidRPr="00283E00" w14:paraId="2078A13B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4A32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3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F4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83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29B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D3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9C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65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B3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18F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68</w:t>
            </w:r>
          </w:p>
        </w:tc>
      </w:tr>
      <w:tr w:rsidR="0045540A" w:rsidRPr="00283E00" w14:paraId="6B1670B0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1971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5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90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923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A9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F4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BD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22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A86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62A8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1</w:t>
            </w:r>
          </w:p>
        </w:tc>
      </w:tr>
      <w:tr w:rsidR="0045540A" w:rsidRPr="00283E00" w14:paraId="536B4A26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0FD7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10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759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57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D562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AD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214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E0E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A8D3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60C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35</w:t>
            </w:r>
          </w:p>
        </w:tc>
      </w:tr>
      <w:tr w:rsidR="0045540A" w:rsidRPr="00283E00" w14:paraId="5C33A5BE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87E0D" w14:textId="77777777" w:rsidR="00E52FB1" w:rsidRPr="00283E00" w:rsidRDefault="00E52FB1" w:rsidP="001D24B3">
            <w:pPr>
              <w:keepNext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20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A84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A7A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9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43C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5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734A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BF25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93A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9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150B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6</w:t>
            </w:r>
          </w:p>
        </w:tc>
        <w:tc>
          <w:tcPr>
            <w:tcW w:w="12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3211" w14:textId="77777777" w:rsidR="00E52FB1" w:rsidRPr="00283E00" w:rsidRDefault="00E52FB1" w:rsidP="001D24B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29</w:t>
            </w:r>
          </w:p>
        </w:tc>
      </w:tr>
      <w:tr w:rsidR="0045540A" w:rsidRPr="00283E00" w14:paraId="1AB04E8D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A55B2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% ≥ 50 units in structur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682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705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C72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DB1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0814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B15E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55A3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3D0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3</w:t>
            </w:r>
          </w:p>
        </w:tc>
      </w:tr>
      <w:tr w:rsidR="0045540A" w:rsidRPr="00283E00" w14:paraId="33BF77F4" w14:textId="77777777" w:rsidTr="006E2D14">
        <w:trPr>
          <w:trHeight w:val="290"/>
        </w:trPr>
        <w:tc>
          <w:tcPr>
            <w:tcW w:w="39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2740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at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ACA6" w14:textId="1F54922B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37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FC4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CDD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B0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C9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8A1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5C72" w14:textId="0A78510B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540A" w:rsidRPr="00283E00" w14:paraId="052E54AB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8CC1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walk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9C0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988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C1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55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CC1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E48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CD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5A6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48</w:t>
            </w:r>
          </w:p>
        </w:tc>
      </w:tr>
      <w:tr w:rsidR="0045540A" w:rsidRPr="00283E00" w14:paraId="2D2D0E2C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E2E9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public transit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6BA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E7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835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A54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085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D8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359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FF1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8</w:t>
            </w:r>
          </w:p>
        </w:tc>
      </w:tr>
      <w:tr w:rsidR="0045540A" w:rsidRPr="00283E00" w14:paraId="748B06A5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7398" w14:textId="77777777" w:rsidR="00E52FB1" w:rsidRPr="00283E00" w:rsidRDefault="00E52FB1" w:rsidP="00EA0309">
            <w:pPr>
              <w:keepNext/>
              <w:keepLines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commute by vehicl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E3D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A10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40E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133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080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25A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4D8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1D9D" w14:textId="77777777" w:rsidR="00E52FB1" w:rsidRPr="00283E00" w:rsidRDefault="00E52FB1" w:rsidP="00EA0309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57</w:t>
            </w:r>
          </w:p>
        </w:tc>
      </w:tr>
      <w:tr w:rsidR="0045540A" w:rsidRPr="00283E00" w14:paraId="0BDDEC38" w14:textId="77777777" w:rsidTr="006E2D14">
        <w:trPr>
          <w:trHeight w:val="29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AD677" w14:textId="77777777" w:rsidR="00E52FB1" w:rsidRPr="00283E00" w:rsidRDefault="00E52FB1" w:rsidP="00E52F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% work from home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43B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6499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265D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7D06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34B5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E250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F9BF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D068" w14:textId="77777777" w:rsidR="00E52FB1" w:rsidRPr="00283E00" w:rsidRDefault="00E52FB1" w:rsidP="001E5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7</w:t>
            </w:r>
          </w:p>
        </w:tc>
      </w:tr>
    </w:tbl>
    <w:p w14:paraId="7E06D16E" w14:textId="2DB67871" w:rsidR="00B3254B" w:rsidRPr="00283E00" w:rsidRDefault="00B3254B" w:rsidP="007206E3">
      <w:pPr>
        <w:rPr>
          <w:rFonts w:ascii="Times New Roman" w:hAnsi="Times New Roman" w:cs="Times New Roman"/>
          <w:b/>
          <w:sz w:val="22"/>
          <w:szCs w:val="22"/>
        </w:rPr>
      </w:pPr>
    </w:p>
    <w:p w14:paraId="4C374AEF" w14:textId="3270FECF" w:rsidR="004B4A6B" w:rsidRPr="00283E00" w:rsidRDefault="004B4A6B">
      <w:pPr>
        <w:rPr>
          <w:rFonts w:ascii="Times New Roman" w:hAnsi="Times New Roman" w:cs="Times New Roman"/>
          <w:b/>
          <w:sz w:val="22"/>
          <w:szCs w:val="22"/>
        </w:rPr>
      </w:pPr>
      <w:r w:rsidRPr="00283E00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9759248" w14:textId="412BAFAF" w:rsidR="004B4A6B" w:rsidRPr="00283E00" w:rsidRDefault="004B4A6B" w:rsidP="004B4A6B">
      <w:pPr>
        <w:rPr>
          <w:rFonts w:ascii="Times New Roman" w:hAnsi="Times New Roman" w:cs="Times New Roman"/>
          <w:b/>
          <w:sz w:val="22"/>
          <w:szCs w:val="22"/>
        </w:rPr>
      </w:pPr>
      <w:r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lastRenderedPageBreak/>
        <w:t xml:space="preserve">Supplemental Table </w:t>
      </w:r>
      <w:r w:rsidR="00E16AAA">
        <w:rPr>
          <w:rFonts w:ascii="Times New Roman" w:hAnsi="Times New Roman" w:cs="Times New Roman"/>
          <w:i/>
          <w:iCs/>
          <w:color w:val="44546A"/>
          <w:sz w:val="22"/>
          <w:szCs w:val="22"/>
        </w:rPr>
        <w:t>5</w:t>
      </w:r>
      <w:r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 xml:space="preserve">: Base Models </w:t>
      </w:r>
      <w:r w:rsidR="006747AB"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>for hospitalization and death, excluding</w:t>
      </w:r>
      <w:r w:rsidR="00174BB9"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 xml:space="preserve"> individual</w:t>
      </w:r>
      <w:r w:rsidR="006747AB" w:rsidRPr="00283E00">
        <w:rPr>
          <w:rFonts w:ascii="Times New Roman" w:hAnsi="Times New Roman" w:cs="Times New Roman"/>
          <w:i/>
          <w:iCs/>
          <w:color w:val="44546A"/>
          <w:sz w:val="22"/>
          <w:szCs w:val="22"/>
        </w:rPr>
        <w:t xml:space="preserve"> race or language</w:t>
      </w:r>
    </w:p>
    <w:p w14:paraId="33EC29C3" w14:textId="060ADA29" w:rsidR="004B4A6B" w:rsidRPr="00283E00" w:rsidRDefault="004B4A6B" w:rsidP="007206E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2605"/>
        <w:gridCol w:w="1800"/>
        <w:gridCol w:w="1800"/>
        <w:gridCol w:w="1800"/>
        <w:gridCol w:w="1800"/>
      </w:tblGrid>
      <w:tr w:rsidR="004B4A6B" w:rsidRPr="00283E00" w14:paraId="5B6D5088" w14:textId="77777777" w:rsidTr="00501F7A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FA97EF" w14:textId="77777777" w:rsidR="004B4A6B" w:rsidRPr="00283E00" w:rsidRDefault="004B4A6B" w:rsidP="004B4A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375C8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S-CoV-2-related Hospitalizatio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37D9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S-CoV-2-related Mortality</w:t>
            </w:r>
          </w:p>
        </w:tc>
      </w:tr>
      <w:tr w:rsidR="004B4A6B" w:rsidRPr="00283E00" w14:paraId="4377337A" w14:textId="77777777" w:rsidTr="00501F7A">
        <w:trPr>
          <w:trHeight w:val="580"/>
        </w:trPr>
        <w:tc>
          <w:tcPr>
            <w:tcW w:w="2605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753F1" w14:textId="77777777" w:rsidR="004B4A6B" w:rsidRPr="00283E00" w:rsidRDefault="004B4A6B" w:rsidP="004B4A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131BF28F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 Model without Race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1FA8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 Model without Languag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3B0C435A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 Model without Race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ACEF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 Model without Language</w:t>
            </w:r>
          </w:p>
        </w:tc>
      </w:tr>
      <w:tr w:rsidR="004B4A6B" w:rsidRPr="00283E00" w14:paraId="2CD92196" w14:textId="77777777" w:rsidTr="00501F7A">
        <w:trPr>
          <w:trHeight w:val="58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A350" w14:textId="77777777" w:rsidR="004B4A6B" w:rsidRPr="00283E00" w:rsidRDefault="004B4A6B" w:rsidP="004B4A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individuals in analysis, 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25A8" w14:textId="56AE0583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83</w:t>
            </w:r>
            <w:r w:rsidR="000300E7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5F98" w14:textId="0ECEE37C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0</w:t>
            </w:r>
            <w:r w:rsidR="000300E7"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4B4A6B" w:rsidRPr="00283E00" w14:paraId="31C104C5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4964" w14:textId="77777777" w:rsidR="004B4A6B" w:rsidRPr="00283E00" w:rsidRDefault="004B4A6B" w:rsidP="004B4A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dividual Characteristic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4942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5133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B7816" w:rsidRPr="00283E00" w14:paraId="7336D8C9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BAFA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4C71F89D" w14:textId="3F912914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4 (1.04, 1.04)</w:t>
            </w:r>
          </w:p>
        </w:tc>
        <w:tc>
          <w:tcPr>
            <w:tcW w:w="1800" w:type="dxa"/>
            <w:tcBorders>
              <w:top w:val="single" w:sz="4" w:space="0" w:color="000000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B5B792C" w14:textId="75218529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4 (1.04, 1.0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0F447A88" w14:textId="367BF77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6 (1.05, 1.07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11D7C50" w14:textId="401D6238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6 (1.05, 1.07)</w:t>
            </w:r>
          </w:p>
        </w:tc>
      </w:tr>
      <w:tr w:rsidR="000B7816" w:rsidRPr="00283E00" w14:paraId="75CA371A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7B0D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77A86814" w14:textId="227C198F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DB69D" w14:textId="0DED439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2D435584" w14:textId="6247AE8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347070" w14:textId="72FE8E36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0C1B0EE7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C60C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3DAA9FE3" w14:textId="3CD3529F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C4A606" w14:textId="5B77CDA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742216DB" w14:textId="74DB3D20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3D83A" w14:textId="3364612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B7816" w:rsidRPr="00283E00" w14:paraId="68D8B9B6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61A1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6D090952" w14:textId="2BF91D97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51 (1.36, 1.66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EB77299" w14:textId="4A452D98" w:rsidR="000B7816" w:rsidRPr="000B7816" w:rsidRDefault="000B7816" w:rsidP="000B78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49 (1.35, 1.6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2EB408F6" w14:textId="34CF15E0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65 (1.33, 2.05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BC893BE" w14:textId="606B687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65 (1.33, 2.05)</w:t>
            </w:r>
          </w:p>
        </w:tc>
      </w:tr>
      <w:tr w:rsidR="000B7816" w:rsidRPr="00283E00" w14:paraId="35A83E85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6537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98CD09D" w14:textId="4DEA5700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BE483" w14:textId="321876A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0EA4863" w14:textId="6F8C2AA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7CCC9" w14:textId="6F4DF20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2839D468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45C4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White, non-Hispani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6B4834AF" w14:textId="1C4C00B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1A1E87" w14:textId="4336937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2111EBC0" w14:textId="725CDF0A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DDBE6" w14:textId="35A85FCA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B7816" w:rsidRPr="00283E00" w14:paraId="434FC944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690E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Black, non-Hispani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1E491EAC" w14:textId="3D4B81F7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2A6521" w14:textId="2CA1851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49 (1.25, 1.7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376891D" w14:textId="5E5D07EB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770D8F" w14:textId="3C75D584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86 (0.62, 1.28)</w:t>
            </w:r>
          </w:p>
        </w:tc>
      </w:tr>
      <w:tr w:rsidR="000B7816" w:rsidRPr="00283E00" w14:paraId="5D290985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16E2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Asian, non-Hispani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171FCC7F" w14:textId="34C55259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F4E94C" w14:textId="2E60A68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68 (1.27, 2.2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03A6D531" w14:textId="5C2E45B0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4D5E57" w14:textId="1D8D39D8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70 (0.39, 1.27)</w:t>
            </w:r>
          </w:p>
        </w:tc>
      </w:tr>
      <w:tr w:rsidR="000B7816" w:rsidRPr="00283E00" w14:paraId="4616BE6C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0BF6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Hispanic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7B5A8B45" w14:textId="59552269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9DCB07" w14:textId="2B320AE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97 (0.84, 1.1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F82BA36" w14:textId="10C91E1B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E8E52" w14:textId="3EB4050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94 (0.68, 1.28)</w:t>
            </w:r>
          </w:p>
        </w:tc>
      </w:tr>
      <w:tr w:rsidR="000B7816" w:rsidRPr="00283E00" w14:paraId="7FFF530D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1EE1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A71A249" w14:textId="157104F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6BB0CC" w14:textId="0625C62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58 (1.00, 2.5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26A59A0" w14:textId="1B8CFF0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D2EF6" w14:textId="47C7319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47 (0.15, 1.44)</w:t>
            </w:r>
          </w:p>
        </w:tc>
      </w:tr>
      <w:tr w:rsidR="000B7816" w:rsidRPr="00283E00" w14:paraId="0799920B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2911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ssin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168E10B9" w14:textId="5AA18EA8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3244EBD" w14:textId="17B59784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45 (0.34, 0.5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02EDA396" w14:textId="4C595F8A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1A9511C" w14:textId="227C262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7 (0.59, 1.94)</w:t>
            </w:r>
          </w:p>
        </w:tc>
      </w:tr>
      <w:tr w:rsidR="000B7816" w:rsidRPr="00283E00" w14:paraId="46663968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6592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uage, n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7396702" w14:textId="7195E0C4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3190D1" w14:textId="1DDCA82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188D7AA5" w14:textId="352CB29F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A6C1D2" w14:textId="0ECD434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036BED9E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1363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Englis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6FB5972D" w14:textId="295BB68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58DDD" w14:textId="7AC55ACE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CD01C25" w14:textId="7A1A8BB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48E82" w14:textId="6BB6AC9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34F15229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7873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Spanis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0E24BA82" w14:textId="160F1A3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98 (0.86, 1.1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13C1D4" w14:textId="58138FF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3AFFA920" w14:textId="6191E42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88 (0.64, 1.21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07F28F" w14:textId="00F5721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21318A9B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AC43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Oth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2782571D" w14:textId="1B7010A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42 (1.16, 1.74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54C608" w14:textId="738D440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253DFA39" w14:textId="27129C7F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7 (0.76, 1.49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B523F6" w14:textId="3579958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487355F6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27EA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issin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68CAFA0C" w14:textId="7EAAF05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32 (0.23, 0.46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E7877C" w14:textId="56E7DFB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464573D1" w14:textId="27134A5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13 (0.50, 2.59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178F59C" w14:textId="6C6D77D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661A3E8F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949D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rance, n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0130122" w14:textId="3E9AA029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1F54BD" w14:textId="4CFF1BE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10292E7" w14:textId="71DDA8E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CA8342" w14:textId="5FA4C2A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816" w:rsidRPr="00283E00" w14:paraId="5AD132DB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EE03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Private, non-Medicar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E5D9871" w14:textId="47F0A2D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AE1F76" w14:textId="4C2149B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7DF9C7BB" w14:textId="29A3004A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05747" w14:textId="08C07785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B7816" w:rsidRPr="00283E00" w14:paraId="61310908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E356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car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525623AC" w14:textId="0F039C7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2.17 (1.89, 2.50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3579F" w14:textId="795977D7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2.20 (1.92, 2.5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0E655C4F" w14:textId="4ACA93A8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90 (1.43, 2.5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30B9A" w14:textId="12E6C522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87 (1.41, 2.49)</w:t>
            </w:r>
          </w:p>
        </w:tc>
      </w:tr>
      <w:tr w:rsidR="000B7816" w:rsidRPr="00283E00" w14:paraId="5BF9721A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5BF0" w14:textId="77777777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Medicaid, MassHealt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0B7CC78" w14:textId="47C5B2E9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56 (1.36, 1.79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2BFFF8" w14:textId="2E87E47B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62 (1.42, 1.8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4107A7E8" w14:textId="0EF277DC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4 (0.67, 1.6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C14ED0" w14:textId="4A1E9F6A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1.04 (0.67, 1.60)</w:t>
            </w:r>
          </w:p>
        </w:tc>
      </w:tr>
      <w:tr w:rsidR="000B7816" w:rsidRPr="00283E00" w14:paraId="7F832B1B" w14:textId="77777777" w:rsidTr="00501F7A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48E8" w14:textId="41DBB95A" w:rsidR="000B7816" w:rsidRPr="00283E00" w:rsidRDefault="000B7816" w:rsidP="000B78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   Safety Net/Unliste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5F48B09D" w14:textId="2855FA31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35 (0.27, 0.46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AC6A0E" w14:textId="1BF6FAB3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37 (0.29, 0.4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shd w:val="clear" w:color="auto" w:fill="auto"/>
            <w:hideMark/>
          </w:tcPr>
          <w:p w14:paraId="2B6D4798" w14:textId="2BE1303D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74 (0.22, 2.49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A606804" w14:textId="374AE6B6" w:rsidR="000B7816" w:rsidRPr="000B7816" w:rsidRDefault="000B7816" w:rsidP="000B7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7816">
              <w:rPr>
                <w:rFonts w:ascii="Times New Roman" w:hAnsi="Times New Roman" w:cs="Times New Roman"/>
                <w:sz w:val="20"/>
                <w:szCs w:val="20"/>
              </w:rPr>
              <w:t>0.68 (0.20, 2.29)</w:t>
            </w:r>
          </w:p>
        </w:tc>
      </w:tr>
      <w:tr w:rsidR="004B4A6B" w:rsidRPr="00283E00" w14:paraId="630A0028" w14:textId="77777777" w:rsidTr="00501F7A">
        <w:trPr>
          <w:trHeight w:val="58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99DA" w14:textId="77777777" w:rsidR="004B4A6B" w:rsidRPr="00283E00" w:rsidRDefault="004B4A6B" w:rsidP="004B4A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nsus Tract Characteristic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2186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1002" w14:textId="77777777" w:rsidR="004B4A6B" w:rsidRPr="00283E00" w:rsidRDefault="004B4A6B" w:rsidP="004B4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A66" w:rsidRPr="00283E00" w14:paraId="683D4315" w14:textId="77777777" w:rsidTr="00501F7A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D9DF" w14:textId="77777777" w:rsidR="00A90A66" w:rsidRPr="00283E00" w:rsidRDefault="00A90A66" w:rsidP="00A90A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E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Capita Testing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2170398" w14:textId="052FAC3E" w:rsidR="00A90A66" w:rsidRPr="00A90A66" w:rsidRDefault="00A90A66" w:rsidP="00A90A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A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 (0.00, 0.40)</w:t>
            </w:r>
          </w:p>
        </w:tc>
        <w:tc>
          <w:tcPr>
            <w:tcW w:w="1800" w:type="dxa"/>
            <w:tcBorders>
              <w:top w:val="single" w:sz="4" w:space="0" w:color="000000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1D847" w14:textId="4E16E472" w:rsidR="00A90A66" w:rsidRPr="00A90A66" w:rsidRDefault="00A90A66" w:rsidP="00A90A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A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 (0.00, 0.3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402F184" w14:textId="3C60BC62" w:rsidR="00A90A66" w:rsidRPr="00A90A66" w:rsidRDefault="00A90A66" w:rsidP="00A90A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0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0, 192.4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00A2" w14:textId="22425591" w:rsidR="00A90A66" w:rsidRPr="00A90A66" w:rsidRDefault="00A90A66" w:rsidP="00A90A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0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0, 195.69)</w:t>
            </w:r>
          </w:p>
        </w:tc>
      </w:tr>
    </w:tbl>
    <w:p w14:paraId="5B6ACB0F" w14:textId="6AEEB90D" w:rsidR="006B003F" w:rsidRPr="00D55570" w:rsidRDefault="006B003F" w:rsidP="006B00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lastRenderedPageBreak/>
        <w:t xml:space="preserve">Supplemental </w:t>
      </w:r>
      <w:r w:rsidRPr="00D55570"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>6</w:t>
      </w:r>
      <w:r w:rsidRPr="00D55570">
        <w:rPr>
          <w:rFonts w:ascii="Times New Roman" w:hAnsi="Times New Roman" w:cs="Times New Roman"/>
          <w:i/>
          <w:iCs/>
          <w:color w:val="44546A"/>
          <w:sz w:val="20"/>
          <w:szCs w:val="20"/>
        </w:rPr>
        <w:t>: Baseline Characteristics of Individuals Included in the Analysis for Each Outcome</w:t>
      </w: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: Sensitivity Analysis in which those with missing, but not Other, race </w:t>
      </w:r>
      <w:proofErr w:type="gramStart"/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>were</w:t>
      </w:r>
      <w:proofErr w:type="gramEnd"/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 reassigned race based on country of origin and language preference</w:t>
      </w:r>
      <w:r w:rsidRPr="00D55570">
        <w:rPr>
          <w:rFonts w:ascii="Times New Roman" w:hAnsi="Times New Roman" w:cs="Times New Roman"/>
          <w:i/>
          <w:iCs/>
          <w:color w:val="44546A"/>
          <w:sz w:val="20"/>
          <w:szCs w:val="20"/>
        </w:rPr>
        <w:t>.</w:t>
      </w:r>
    </w:p>
    <w:tbl>
      <w:tblPr>
        <w:tblW w:w="11155" w:type="dxa"/>
        <w:tblLook w:val="04A0" w:firstRow="1" w:lastRow="0" w:firstColumn="1" w:lastColumn="0" w:noHBand="0" w:noVBand="1"/>
      </w:tblPr>
      <w:tblGrid>
        <w:gridCol w:w="2880"/>
        <w:gridCol w:w="2068"/>
        <w:gridCol w:w="2069"/>
        <w:gridCol w:w="2069"/>
        <w:gridCol w:w="2069"/>
      </w:tblGrid>
      <w:tr w:rsidR="006B003F" w:rsidRPr="00D55570" w14:paraId="18860F18" w14:textId="77777777" w:rsidTr="002C1666">
        <w:trPr>
          <w:trHeight w:val="67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DF09" w14:textId="77777777" w:rsidR="006B003F" w:rsidRPr="00D55570" w:rsidRDefault="006B003F" w:rsidP="00186379">
            <w:pPr>
              <w:rPr>
                <w:rFonts w:ascii="Times New Roman" w:hAnsi="Times New Roman" w:cs="Times New Roman"/>
                <w:color w:val="000000"/>
              </w:rPr>
            </w:pPr>
            <w:r w:rsidRPr="00D555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14EA" w14:textId="77777777" w:rsidR="006B003F" w:rsidRPr="00D55570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570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D55570">
              <w:rPr>
                <w:rFonts w:ascii="Times New Roman" w:hAnsi="Times New Roman" w:cs="Times New Roman"/>
                <w:color w:val="000000"/>
              </w:rPr>
              <w:t>Tested</w:t>
            </w:r>
            <w:r w:rsidRPr="00D5557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3B22" w14:textId="77777777" w:rsidR="006B003F" w:rsidRPr="00D55570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570">
              <w:rPr>
                <w:rFonts w:ascii="Times New Roman" w:hAnsi="Times New Roman" w:cs="Times New Roman"/>
                <w:color w:val="000000"/>
              </w:rPr>
              <w:t xml:space="preserve">Any Positive </w:t>
            </w:r>
            <w:proofErr w:type="spellStart"/>
            <w:r w:rsidRPr="00D55570">
              <w:rPr>
                <w:rFonts w:ascii="Times New Roman" w:hAnsi="Times New Roman" w:cs="Times New Roman"/>
                <w:color w:val="000000"/>
              </w:rPr>
              <w:t>Test</w:t>
            </w:r>
            <w:r w:rsidRPr="00D5557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774C" w14:textId="77777777" w:rsidR="006B003F" w:rsidRPr="00D55570" w:rsidRDefault="006B003F" w:rsidP="001863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5570">
              <w:rPr>
                <w:rFonts w:ascii="Times New Roman" w:hAnsi="Times New Roman" w:cs="Times New Roman"/>
                <w:color w:val="000000"/>
              </w:rPr>
              <w:t xml:space="preserve">Hospitalized, given positive </w:t>
            </w:r>
            <w:proofErr w:type="spellStart"/>
            <w:r w:rsidRPr="00D55570">
              <w:rPr>
                <w:rFonts w:ascii="Times New Roman" w:hAnsi="Times New Roman" w:cs="Times New Roman"/>
                <w:color w:val="000000"/>
              </w:rPr>
              <w:t>test</w:t>
            </w:r>
            <w:r w:rsidRPr="00D5557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6052" w14:textId="77777777" w:rsidR="006B003F" w:rsidRPr="00D55570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570">
              <w:rPr>
                <w:rFonts w:ascii="Times New Roman" w:hAnsi="Times New Roman" w:cs="Times New Roman"/>
                <w:color w:val="000000"/>
              </w:rPr>
              <w:t xml:space="preserve">Deceased, given </w:t>
            </w:r>
            <w:proofErr w:type="spellStart"/>
            <w:r w:rsidRPr="00D55570">
              <w:rPr>
                <w:rFonts w:ascii="Times New Roman" w:hAnsi="Times New Roman" w:cs="Times New Roman"/>
                <w:color w:val="000000"/>
              </w:rPr>
              <w:t>hospitalization</w:t>
            </w:r>
            <w:r w:rsidRPr="00D5557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B003F" w:rsidRPr="00D55570" w14:paraId="31E80A9A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D55F" w14:textId="77777777" w:rsidR="006B003F" w:rsidRPr="00EE5533" w:rsidRDefault="006B003F" w:rsidP="001863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8C8E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57,86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04C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9,839, 17.0%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C398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3,009, 30.6%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89BE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524, 17.4%)</w:t>
            </w:r>
          </w:p>
        </w:tc>
      </w:tr>
      <w:tr w:rsidR="006B003F" w:rsidRPr="00D55570" w14:paraId="0759117E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81D9" w14:textId="77777777" w:rsidR="006B003F" w:rsidRPr="00EE5533" w:rsidRDefault="006B003F" w:rsidP="001863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3BBF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32 (19.31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E70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23 (19.89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CCD0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72 (18.90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1629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5 (13.42)</w:t>
            </w:r>
          </w:p>
        </w:tc>
      </w:tr>
      <w:tr w:rsidR="006B003F" w:rsidRPr="00D55570" w14:paraId="029501CD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C624" w14:textId="77777777" w:rsidR="006B003F" w:rsidRPr="00EE5533" w:rsidRDefault="006B003F" w:rsidP="001863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Groups, n (%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5C32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D397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1123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37EB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9071F" w:rsidRPr="00D55570" w14:paraId="069AF24D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B744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&lt; 50 years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8279" w14:textId="54FA56A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7 (44.7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337A" w14:textId="67536FF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7 (18.6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88CA" w14:textId="123B46E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 (15.5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9370" w14:textId="00201C4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2.53)</w:t>
            </w:r>
          </w:p>
        </w:tc>
      </w:tr>
      <w:tr w:rsidR="0059071F" w:rsidRPr="00D55570" w14:paraId="63F0E4B3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39CF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50-64 years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78C4" w14:textId="22DA9C9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1 (25.9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C461" w14:textId="06FC568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16.4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A606" w14:textId="266A1F2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 (31.6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222C" w14:textId="2CE58C5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9.31)</w:t>
            </w:r>
          </w:p>
        </w:tc>
      </w:tr>
      <w:tr w:rsidR="0059071F" w:rsidRPr="00D55570" w14:paraId="03E0E181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8477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65-79 years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901D" w14:textId="37B5D32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7 (20.4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7BEF" w14:textId="198FC75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 (12.4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39AB" w14:textId="7454D7C9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3 (54.97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37A7" w14:textId="3F7E336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 (21.65)</w:t>
            </w:r>
          </w:p>
        </w:tc>
      </w:tr>
      <w:tr w:rsidR="0059071F" w:rsidRPr="00D55570" w14:paraId="5828244C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D18D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≥ 80 years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F733" w14:textId="55723C89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8.83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255D" w14:textId="3BE02A9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8 (20.7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1F5A" w14:textId="4C7BCB3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0 (62.3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8CDF" w14:textId="76E16F8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 (38.79)</w:t>
            </w:r>
          </w:p>
        </w:tc>
      </w:tr>
      <w:tr w:rsidR="0059071F" w:rsidRPr="00D55570" w14:paraId="496BE4A4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56EC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5102" w14:textId="00CE9FB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992F" w14:textId="582E7DF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89A5" w14:textId="0FC4FBA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7C86" w14:textId="1D06221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9071F" w:rsidRPr="00D55570" w14:paraId="52586248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37C0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Female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A839" w14:textId="1A89248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 (55.7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8CFE" w14:textId="21CE49E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6 (15.3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B088" w14:textId="12DE588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 (28.1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3D75" w14:textId="434DAE2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 (16.05)</w:t>
            </w:r>
          </w:p>
        </w:tc>
      </w:tr>
      <w:tr w:rsidR="0059071F" w:rsidRPr="00D55570" w14:paraId="33FCCF33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4783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Male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740E1" w14:textId="1A4BBAF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 (44.2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0535" w14:textId="01F6107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1 (19.0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7356" w14:textId="76F76452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3 (33.1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5CBF" w14:textId="6227057D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(18.60)</w:t>
            </w:r>
          </w:p>
        </w:tc>
      </w:tr>
      <w:tr w:rsidR="0059071F" w:rsidRPr="00D55570" w14:paraId="2F11DD80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99C5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/Ethnicity, n (%)</w:t>
            </w: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BD8E" w14:textId="406052A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EA1F" w14:textId="6FD9918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7290" w14:textId="14C23E2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ED36" w14:textId="435D9B1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9071F" w:rsidRPr="00D55570" w14:paraId="1F3BC100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49C5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White, non-Hispanic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F557" w14:textId="66517B9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 (59.3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DE3A" w14:textId="57E26E22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 (9.4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25D2" w14:textId="0BD094D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 (40.3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BF75" w14:textId="48F11AB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 (24.54)</w:t>
            </w:r>
          </w:p>
        </w:tc>
      </w:tr>
      <w:tr w:rsidR="0059071F" w:rsidRPr="00D55570" w14:paraId="699218A9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DA24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Black, non-Hispanic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794E" w14:textId="5EFF171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 (9.47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AA8F" w14:textId="2EC9716D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 (22.2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084A" w14:textId="08E4F7C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 (37.93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DEA4" w14:textId="05A9EFF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15.15)</w:t>
            </w:r>
          </w:p>
        </w:tc>
      </w:tr>
      <w:tr w:rsidR="0059071F" w:rsidRPr="00D55570" w14:paraId="2D244861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F87E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Asian, non-Hispanic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BF3B" w14:textId="7B26836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0 (3.5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22E2" w14:textId="6B6A903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 (14.2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19E3" w14:textId="5FFC2D8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39.59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CE98" w14:textId="712E89D7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2.93)</w:t>
            </w:r>
          </w:p>
        </w:tc>
      </w:tr>
      <w:tr w:rsidR="0059071F" w:rsidRPr="00D55570" w14:paraId="6AB0A25F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7CB0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Hispanic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68C4" w14:textId="0F8C1EC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0 (20.7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1893" w14:textId="0111257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 (34.3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6C22" w14:textId="1C2DA50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8 (23.2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3F0C" w14:textId="183CC9B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9.29)</w:t>
            </w:r>
          </w:p>
        </w:tc>
      </w:tr>
      <w:tr w:rsidR="0059071F" w:rsidRPr="00D55570" w14:paraId="45AB551B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0FD3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Other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C80E" w14:textId="0D8469D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1.93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6F9F" w14:textId="6277B6E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 (24.6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D284" w14:textId="2C72613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28.3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1528" w14:textId="44020F2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5.38)</w:t>
            </w:r>
          </w:p>
        </w:tc>
      </w:tr>
      <w:tr w:rsidR="0059071F" w:rsidRPr="00D55570" w14:paraId="5B4EC7C4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C1C7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Missing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C863" w14:textId="3FC35BE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5 (4.93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3050" w14:textId="11C4FA9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8 (24.4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6FAA" w14:textId="07EF7F6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 (13.0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973E" w14:textId="5F57DF9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19.78)</w:t>
            </w:r>
          </w:p>
        </w:tc>
      </w:tr>
      <w:tr w:rsidR="0059071F" w:rsidRPr="00D55570" w14:paraId="527DE5EC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846A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guage, n(%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CB06" w14:textId="727B73C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6A0B" w14:textId="42C6C25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D8B4" w14:textId="263FF43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276A" w14:textId="495E8D8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9071F" w:rsidRPr="00D55570" w14:paraId="00C9AD02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7576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English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0AD5" w14:textId="44AA1FD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6 (79.6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547C" w14:textId="09D5EE11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 (11.7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015A" w14:textId="5BEB3ACC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5 (34.33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872E" w14:textId="4C5227B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 (19.89)</w:t>
            </w:r>
          </w:p>
        </w:tc>
      </w:tr>
      <w:tr w:rsidR="0059071F" w:rsidRPr="00D55570" w14:paraId="10453B32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C92B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Spanish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4D3D" w14:textId="4D9429E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 (13.1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0190" w14:textId="6F1AB46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9 (43.2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DA70" w14:textId="0FCCF4F1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4 (25.0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CE75" w14:textId="0288750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 (9.34)</w:t>
            </w:r>
          </w:p>
        </w:tc>
      </w:tr>
      <w:tr w:rsidR="0059071F" w:rsidRPr="00D55570" w14:paraId="2B298EB6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94BA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Other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79D0" w14:textId="4819A3D2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3.6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FD06" w14:textId="47C01C4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 (27.9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AE90" w14:textId="0432532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 (47.2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ACEC" w14:textId="23D2405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24.73)</w:t>
            </w:r>
          </w:p>
        </w:tc>
      </w:tr>
      <w:tr w:rsidR="0059071F" w:rsidRPr="00D55570" w14:paraId="19DD6FB4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9FB3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Missing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9015" w14:textId="1AAE7BA5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9 (3.56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71C9" w14:textId="21497C7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6 (27.0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051B" w14:textId="7FB49E2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9.17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DBE4" w14:textId="222AA332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7.65)</w:t>
            </w:r>
          </w:p>
        </w:tc>
      </w:tr>
      <w:tr w:rsidR="0059071F" w:rsidRPr="00D55570" w14:paraId="6F62F9AC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16DE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urance, n(%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319D" w14:textId="5F77A05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549C" w14:textId="235B1D2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D92F" w14:textId="7130F55D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CB4D" w14:textId="4384A31F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9071F" w:rsidRPr="00D55570" w14:paraId="01FB3149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3E3C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Private, non-Medicare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5C4A" w14:textId="32CA1FF1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 (51.4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4A37" w14:textId="6E86C70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1 (13.55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F6D2" w14:textId="2FBC9D2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5 (23.2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C423" w14:textId="0B1D8250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9.09)</w:t>
            </w:r>
          </w:p>
        </w:tc>
      </w:tr>
      <w:tr w:rsidR="0059071F" w:rsidRPr="00D55570" w14:paraId="01AF93AD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6456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Medicare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052B" w14:textId="0F38207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0 (28.48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EADC" w14:textId="438EAC1D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 (14.02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C227" w14:textId="6A3B888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 (59.07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2FE7" w14:textId="53258AC4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 (29.30)</w:t>
            </w:r>
          </w:p>
        </w:tc>
      </w:tr>
      <w:tr w:rsidR="0059071F" w:rsidRPr="00D55570" w14:paraId="50A8C152" w14:textId="77777777" w:rsidTr="002C1666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16C2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Medicaid, MassHealth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F22F" w14:textId="6B2C1978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 (14.5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E087" w14:textId="536DBA83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 (29.0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3A4A" w14:textId="7C728596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0 (25.87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F8E8" w14:textId="3528E11B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5.71)</w:t>
            </w:r>
          </w:p>
        </w:tc>
      </w:tr>
      <w:tr w:rsidR="0059071F" w:rsidRPr="00D55570" w14:paraId="7A7EAA04" w14:textId="77777777" w:rsidTr="002C1666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51A2" w14:textId="77777777" w:rsidR="0059071F" w:rsidRPr="00EE5533" w:rsidRDefault="0059071F" w:rsidP="005907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55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    Safety Net/Unlisted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B4CE" w14:textId="15DA008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 (5.6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0D8B" w14:textId="33991599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649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2 (32.70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44A5" w14:textId="146E7E0E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7.44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3BCB" w14:textId="4388795A" w:rsidR="0059071F" w:rsidRPr="0059071F" w:rsidRDefault="0059071F" w:rsidP="0059071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7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80)</w:t>
            </w:r>
          </w:p>
        </w:tc>
      </w:tr>
    </w:tbl>
    <w:p w14:paraId="42CA0EF0" w14:textId="77777777" w:rsidR="002C1666" w:rsidRDefault="006B003F" w:rsidP="006B003F">
      <w:pPr>
        <w:rPr>
          <w:rFonts w:ascii="Times New Roman" w:hAnsi="Times New Roman" w:cs="Times New Roman"/>
          <w:sz w:val="20"/>
          <w:szCs w:val="20"/>
        </w:rPr>
      </w:pPr>
      <w:r w:rsidRPr="00D5557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55570">
        <w:rPr>
          <w:rFonts w:ascii="Times New Roman" w:hAnsi="Times New Roman" w:cs="Times New Roman"/>
          <w:sz w:val="20"/>
          <w:szCs w:val="20"/>
        </w:rPr>
        <w:t xml:space="preserve"> Percentages represent the percent of individuals tested who fell into a category. (e.g. 44.72% of all individuals tested were male).</w:t>
      </w:r>
      <w:r w:rsidRPr="00D55570">
        <w:rPr>
          <w:rFonts w:ascii="Times New Roman" w:hAnsi="Times New Roman" w:cs="Times New Roman"/>
          <w:sz w:val="20"/>
          <w:szCs w:val="20"/>
        </w:rPr>
        <w:br/>
      </w:r>
      <w:r w:rsidRPr="00D5557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55570">
        <w:rPr>
          <w:rFonts w:ascii="Times New Roman" w:hAnsi="Times New Roman" w:cs="Times New Roman"/>
          <w:sz w:val="20"/>
          <w:szCs w:val="20"/>
        </w:rPr>
        <w:t xml:space="preserve"> Percentages represent the percent of individuals experiencing that outcome, among all eligible to experience the outcome in that cell (e.g. 19.04% of men tested for SARS-CoV-2 received a positive test result).</w:t>
      </w:r>
      <w:r w:rsidRPr="00D55570">
        <w:rPr>
          <w:rFonts w:ascii="Times New Roman" w:hAnsi="Times New Roman" w:cs="Times New Roman"/>
          <w:sz w:val="20"/>
          <w:szCs w:val="20"/>
        </w:rPr>
        <w:br/>
      </w:r>
      <w:r w:rsidRPr="00D5557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5557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49627744"/>
      <w:r w:rsidRPr="00D55570">
        <w:rPr>
          <w:rFonts w:ascii="Times New Roman" w:hAnsi="Times New Roman" w:cs="Times New Roman"/>
          <w:sz w:val="20"/>
          <w:szCs w:val="20"/>
        </w:rPr>
        <w:t xml:space="preserve">Includes reassigned race (based on country of origin or language) for those with recorde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55570">
        <w:rPr>
          <w:rFonts w:ascii="Times New Roman" w:hAnsi="Times New Roman" w:cs="Times New Roman"/>
          <w:sz w:val="20"/>
          <w:szCs w:val="20"/>
        </w:rPr>
        <w:t>issing race.</w:t>
      </w:r>
      <w:bookmarkEnd w:id="0"/>
      <w:r w:rsidR="002C1666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A23E535" w14:textId="77777777" w:rsidR="002C1666" w:rsidRDefault="002C16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58A5CF" w14:textId="4D7DD5DB" w:rsidR="006B003F" w:rsidRPr="00E35706" w:rsidRDefault="006B003F" w:rsidP="006B003F">
      <w:pPr>
        <w:rPr>
          <w:rFonts w:ascii="Times New Roman" w:hAnsi="Times New Roman" w:cs="Times New Roman"/>
          <w:i/>
          <w:iCs/>
          <w:color w:val="44546A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lastRenderedPageBreak/>
        <w:t xml:space="preserve">Supplemental </w:t>
      </w:r>
      <w:r w:rsidRPr="00E35706"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>7:</w:t>
      </w:r>
      <w:r w:rsidRPr="00E35706"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 Individual and Census Tract Correlates of Individual SARS-CoV-2 Test Positivity, SARS-CoV-2 Related Admission, and SARS-CoV-2-related Death in Base (Individual Characteristics only), Base-Plus (Base Model Covariates plus Single Census Tract-Level Variables), and Final Multivariable Models</w:t>
      </w: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>:</w:t>
      </w:r>
      <w:r w:rsidRPr="00EA3761">
        <w:rPr>
          <w:rFonts w:ascii="Times New Roman" w:hAnsi="Times New Roman" w:cs="Times New Roman"/>
          <w:i/>
          <w:iCs/>
          <w:color w:val="44546A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44546A"/>
          <w:sz w:val="20"/>
          <w:szCs w:val="20"/>
        </w:rPr>
        <w:t>Sensitivity Analysis in which those with missing, but not Other, race were reassigned race based on country of origin and language preference</w:t>
      </w:r>
      <w:r w:rsidRPr="00D55570">
        <w:rPr>
          <w:rFonts w:ascii="Times New Roman" w:hAnsi="Times New Roman" w:cs="Times New Roman"/>
          <w:i/>
          <w:iCs/>
          <w:color w:val="44546A"/>
          <w:sz w:val="20"/>
          <w:szCs w:val="20"/>
        </w:rPr>
        <w:t>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15"/>
        <w:gridCol w:w="1260"/>
        <w:gridCol w:w="1260"/>
        <w:gridCol w:w="1350"/>
        <w:gridCol w:w="1350"/>
        <w:gridCol w:w="1350"/>
        <w:gridCol w:w="1265"/>
        <w:gridCol w:w="1345"/>
        <w:gridCol w:w="1350"/>
        <w:gridCol w:w="1355"/>
      </w:tblGrid>
      <w:tr w:rsidR="006B003F" w:rsidRPr="00FF42A2" w14:paraId="6229156B" w14:textId="77777777" w:rsidTr="00186379">
        <w:trPr>
          <w:cantSplit/>
          <w:trHeight w:val="290"/>
          <w:tblHeader/>
        </w:trPr>
        <w:tc>
          <w:tcPr>
            <w:tcW w:w="2515" w:type="dxa"/>
            <w:vMerge w:val="restart"/>
            <w:vAlign w:val="center"/>
            <w:hideMark/>
          </w:tcPr>
          <w:p w14:paraId="51DDE205" w14:textId="77777777" w:rsidR="006B003F" w:rsidRPr="00EE5533" w:rsidRDefault="006B003F" w:rsidP="00186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834C244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SARS-CoV-2 Infection</w:t>
            </w: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0D8C7C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SARS-CoV-2-related Hospitalization</w:t>
            </w:r>
          </w:p>
        </w:tc>
        <w:tc>
          <w:tcPr>
            <w:tcW w:w="4050" w:type="dxa"/>
            <w:gridSpan w:val="3"/>
            <w:tcBorders>
              <w:left w:val="single" w:sz="4" w:space="0" w:color="auto"/>
            </w:tcBorders>
            <w:vAlign w:val="center"/>
            <w:hideMark/>
          </w:tcPr>
          <w:p w14:paraId="41D34C7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SARS-CoV-2-related Mortality</w:t>
            </w:r>
          </w:p>
        </w:tc>
      </w:tr>
      <w:tr w:rsidR="006B003F" w:rsidRPr="00FF42A2" w14:paraId="692DF2F8" w14:textId="77777777" w:rsidTr="00186379">
        <w:trPr>
          <w:cantSplit/>
          <w:trHeight w:val="290"/>
          <w:tblHeader/>
        </w:trPr>
        <w:tc>
          <w:tcPr>
            <w:tcW w:w="2515" w:type="dxa"/>
            <w:vMerge/>
            <w:vAlign w:val="center"/>
            <w:hideMark/>
          </w:tcPr>
          <w:p w14:paraId="5D279FCF" w14:textId="77777777" w:rsidR="006B003F" w:rsidRPr="00EE5533" w:rsidRDefault="006B003F" w:rsidP="00186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42A9E4A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14:paraId="020771C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-Plus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14:paraId="72A47A31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  <w:hideMark/>
          </w:tcPr>
          <w:p w14:paraId="2AF08BA9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692AA57D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-Plus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5" w:type="dxa"/>
            <w:tcBorders>
              <w:right w:val="single" w:sz="4" w:space="0" w:color="auto"/>
            </w:tcBorders>
            <w:vAlign w:val="center"/>
            <w:hideMark/>
          </w:tcPr>
          <w:p w14:paraId="241B971C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45" w:type="dxa"/>
            <w:tcBorders>
              <w:left w:val="single" w:sz="4" w:space="0" w:color="auto"/>
            </w:tcBorders>
            <w:vAlign w:val="center"/>
            <w:hideMark/>
          </w:tcPr>
          <w:p w14:paraId="5180D9D3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14:paraId="5731468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Base-Plus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186B587A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B003F" w:rsidRPr="00FF42A2" w14:paraId="603678C3" w14:textId="77777777" w:rsidTr="00186379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22CF0C35" w14:textId="77777777" w:rsidR="006B003F" w:rsidRPr="00EE5533" w:rsidRDefault="006B003F" w:rsidP="00186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Number of individuals in analysis, n</w:t>
            </w:r>
          </w:p>
        </w:tc>
        <w:tc>
          <w:tcPr>
            <w:tcW w:w="3870" w:type="dxa"/>
            <w:gridSpan w:val="3"/>
            <w:tcBorders>
              <w:right w:val="single" w:sz="4" w:space="0" w:color="auto"/>
            </w:tcBorders>
            <w:vAlign w:val="center"/>
            <w:hideMark/>
          </w:tcPr>
          <w:p w14:paraId="7C14073F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57,865</w:t>
            </w:r>
          </w:p>
        </w:tc>
        <w:tc>
          <w:tcPr>
            <w:tcW w:w="396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66EC5B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9,839</w:t>
            </w:r>
          </w:p>
        </w:tc>
        <w:tc>
          <w:tcPr>
            <w:tcW w:w="4050" w:type="dxa"/>
            <w:gridSpan w:val="3"/>
            <w:tcBorders>
              <w:left w:val="single" w:sz="4" w:space="0" w:color="auto"/>
            </w:tcBorders>
            <w:vAlign w:val="center"/>
            <w:hideMark/>
          </w:tcPr>
          <w:p w14:paraId="32862B43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3,009</w:t>
            </w:r>
          </w:p>
        </w:tc>
      </w:tr>
      <w:tr w:rsidR="006B003F" w:rsidRPr="00FF42A2" w14:paraId="7FE6DA97" w14:textId="77777777" w:rsidTr="00186379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24C3BF5C" w14:textId="77777777" w:rsidR="006B003F" w:rsidRPr="00EE5533" w:rsidRDefault="006B003F" w:rsidP="001863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Characteristics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0331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2F50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07F8F6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108" w:rsidRPr="00FF42A2" w14:paraId="4C644630" w14:textId="77777777" w:rsidTr="00EA6DBC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CE244" w14:textId="77777777" w:rsidR="000C7108" w:rsidRPr="00EE5533" w:rsidRDefault="000C7108" w:rsidP="000C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613E05" w14:textId="543E052D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(1.01, 1.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1950E32" w14:textId="6A597D0A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7FD6" w14:textId="6A643096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(1.01, 1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B0F42" w14:textId="07246FAC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4, 1.0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5D51AA3" w14:textId="1BDCD8A7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B9E1" w14:textId="25F59EF8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4, 1.0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6BE55" w14:textId="69D1F219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(1.05, 1.0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80BBAA" w14:textId="36419A73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AAC3B1B" w14:textId="595E75D6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(1.05, 1.07)</w:t>
            </w:r>
          </w:p>
        </w:tc>
      </w:tr>
      <w:tr w:rsidR="000C7108" w:rsidRPr="00FF42A2" w14:paraId="335A731C" w14:textId="77777777" w:rsidTr="00EA6DBC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</w:tcPr>
          <w:p w14:paraId="3DE56EF0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5DDBC50" w14:textId="17DB89E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68E1BB5" w14:textId="5C454F3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C9D601" w14:textId="69FD8A1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23C9BD" w14:textId="3EA841C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DFF4EA6" w14:textId="57F0D89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78FADD" w14:textId="4DB3175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3CD1D7" w14:textId="6A942F3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A4B11FB" w14:textId="51E32D9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4CFD7ABD" w14:textId="1357C11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C7108" w:rsidRPr="00FF42A2" w14:paraId="4C7C53A0" w14:textId="77777777" w:rsidTr="00EA6DBC">
        <w:trPr>
          <w:cantSplit/>
          <w:trHeight w:val="290"/>
        </w:trPr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 w14:paraId="2FFED9D5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F77FFE" w14:textId="4899345A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61547" w14:textId="387A36F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169B351D" w14:textId="1706CCB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5B5157B9" w14:textId="1922D5D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9F4B44" w14:textId="6872366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bottom w:val="nil"/>
              <w:right w:val="single" w:sz="4" w:space="0" w:color="auto"/>
            </w:tcBorders>
          </w:tcPr>
          <w:p w14:paraId="2C176198" w14:textId="44DD3F3A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</w:tcBorders>
          </w:tcPr>
          <w:p w14:paraId="1807E1A8" w14:textId="0D9BCD9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68B0EB" w14:textId="2D2AB6D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857D468" w14:textId="06EE6E6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C7108" w:rsidRPr="00FF42A2" w14:paraId="3C487747" w14:textId="77777777" w:rsidTr="00EA6DBC">
        <w:trPr>
          <w:cantSplit/>
          <w:trHeight w:val="290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A10F28" w14:textId="77777777" w:rsidR="000C7108" w:rsidRPr="00EE5533" w:rsidRDefault="000C7108" w:rsidP="000C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5CF5496" w14:textId="4186C165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 (1.24, 1.3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DECDD46" w14:textId="69B610C3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F1BE04" w14:textId="14F19B73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 (1.24, 1.3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137564" w14:textId="5FC2708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36, 1.6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88B8AA5" w14:textId="4164E3DC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52A599" w14:textId="7597358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 (1.36, 1.66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A7A743" w14:textId="0E95189D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1.33, 2.0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FC89686" w14:textId="08DDEDA5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1D435CB6" w14:textId="26FEC9D7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1.33, 2.04)</w:t>
            </w:r>
          </w:p>
        </w:tc>
      </w:tr>
      <w:tr w:rsidR="000C7108" w:rsidRPr="00FF42A2" w14:paraId="5A290159" w14:textId="77777777" w:rsidTr="00EA6DBC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14AB5F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Race/</w:t>
            </w: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 w:rsidRPr="00EE55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AFF276B" w14:textId="1791F2F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997E76B" w14:textId="552351A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95F2E0" w14:textId="4700AF5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9350B8" w14:textId="00545D0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08C786A" w14:textId="3F809727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F43E9E" w14:textId="433377F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131183" w14:textId="288DAA2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6938777" w14:textId="5DC4695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34C08E8A" w14:textId="5309EEA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7108" w:rsidRPr="00FF42A2" w14:paraId="5E0C64D8" w14:textId="77777777" w:rsidTr="00EA6DBC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72259C87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White, non-Hispanic</w:t>
            </w:r>
          </w:p>
        </w:tc>
        <w:tc>
          <w:tcPr>
            <w:tcW w:w="1260" w:type="dxa"/>
            <w:tcBorders>
              <w:top w:val="nil"/>
            </w:tcBorders>
          </w:tcPr>
          <w:p w14:paraId="27F2E825" w14:textId="49610DF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</w:tcBorders>
          </w:tcPr>
          <w:p w14:paraId="2CC0AC15" w14:textId="2B62B01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769676E5" w14:textId="01EB96B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055C2429" w14:textId="604DAF3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</w:tcPr>
          <w:p w14:paraId="3AE3DAD6" w14:textId="1F4790A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524F2872" w14:textId="04E659E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41CF7C0C" w14:textId="698BA65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</w:tcPr>
          <w:p w14:paraId="4FD6C202" w14:textId="2D7A1B1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</w:tcBorders>
          </w:tcPr>
          <w:p w14:paraId="7CDDA4E8" w14:textId="3F29407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C7108" w:rsidRPr="00FF42A2" w14:paraId="08A00AD4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1C85A962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Black, non-Hispanic</w:t>
            </w:r>
          </w:p>
        </w:tc>
        <w:tc>
          <w:tcPr>
            <w:tcW w:w="1260" w:type="dxa"/>
          </w:tcPr>
          <w:p w14:paraId="4EBFD231" w14:textId="5569AB4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9 (2.47, 2.92)</w:t>
            </w:r>
          </w:p>
        </w:tc>
        <w:tc>
          <w:tcPr>
            <w:tcW w:w="1260" w:type="dxa"/>
          </w:tcPr>
          <w:p w14:paraId="2FEF877B" w14:textId="51DD59D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32D3FD2" w14:textId="2F0F8FF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0 (2.39, 2.8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9F60F5D" w14:textId="2E219BA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(1.24, 1.76)</w:t>
            </w:r>
          </w:p>
        </w:tc>
        <w:tc>
          <w:tcPr>
            <w:tcW w:w="1350" w:type="dxa"/>
          </w:tcPr>
          <w:p w14:paraId="7FB845D6" w14:textId="5A5DD9B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B5C27E3" w14:textId="456E13D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(1.17, 1.67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973271F" w14:textId="0DC0FA7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6, 1.94)</w:t>
            </w:r>
          </w:p>
        </w:tc>
        <w:tc>
          <w:tcPr>
            <w:tcW w:w="1350" w:type="dxa"/>
          </w:tcPr>
          <w:p w14:paraId="51B0D389" w14:textId="3F547A1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07B0119B" w14:textId="5D3F51C7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6, 1.13)</w:t>
            </w:r>
          </w:p>
        </w:tc>
      </w:tr>
      <w:tr w:rsidR="000C7108" w:rsidRPr="00FF42A2" w14:paraId="6207A91D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ECC1E3C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Asian, non-Hispanic</w:t>
            </w:r>
          </w:p>
        </w:tc>
        <w:tc>
          <w:tcPr>
            <w:tcW w:w="1260" w:type="dxa"/>
          </w:tcPr>
          <w:p w14:paraId="77B0DEFA" w14:textId="3608033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 (1.20, 1.58)</w:t>
            </w:r>
          </w:p>
        </w:tc>
        <w:tc>
          <w:tcPr>
            <w:tcW w:w="1260" w:type="dxa"/>
          </w:tcPr>
          <w:p w14:paraId="57670E56" w14:textId="2BE2A4D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79DDA47" w14:textId="6B46423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 (1.18, 1.5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DCB91E2" w14:textId="0A2F45F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 (1.16, 2.10)</w:t>
            </w:r>
          </w:p>
        </w:tc>
        <w:tc>
          <w:tcPr>
            <w:tcW w:w="1350" w:type="dxa"/>
          </w:tcPr>
          <w:p w14:paraId="35A87EDE" w14:textId="1E3F3CC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C17D68E" w14:textId="138258E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2 (1.13, 2.05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598EB923" w14:textId="57D52F6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44, 1.87)</w:t>
            </w:r>
          </w:p>
        </w:tc>
        <w:tc>
          <w:tcPr>
            <w:tcW w:w="1350" w:type="dxa"/>
          </w:tcPr>
          <w:p w14:paraId="53614C5B" w14:textId="44C3DC3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355" w:type="dxa"/>
          </w:tcPr>
          <w:p w14:paraId="56BB1453" w14:textId="37912887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9, 1.09)</w:t>
            </w:r>
          </w:p>
        </w:tc>
      </w:tr>
      <w:tr w:rsidR="000C7108" w:rsidRPr="00FF42A2" w14:paraId="0127CFEB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5AEFAC21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260" w:type="dxa"/>
          </w:tcPr>
          <w:p w14:paraId="37AB4BB9" w14:textId="022CE17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5 (2.06, 2.45)</w:t>
            </w:r>
          </w:p>
        </w:tc>
        <w:tc>
          <w:tcPr>
            <w:tcW w:w="1260" w:type="dxa"/>
          </w:tcPr>
          <w:p w14:paraId="4184DAF6" w14:textId="37E5131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0D0F8A5" w14:textId="117A22A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9 (2.01, 2.39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BDF8D4A" w14:textId="4DF53F9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1, 1.05)</w:t>
            </w:r>
          </w:p>
        </w:tc>
        <w:tc>
          <w:tcPr>
            <w:tcW w:w="1350" w:type="dxa"/>
          </w:tcPr>
          <w:p w14:paraId="1A3BFDF7" w14:textId="6F3E366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A8ABB69" w14:textId="1FBF8B7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8, 1.01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74453FC" w14:textId="75E5FD9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9, 1.09)</w:t>
            </w:r>
          </w:p>
        </w:tc>
        <w:tc>
          <w:tcPr>
            <w:tcW w:w="1350" w:type="dxa"/>
          </w:tcPr>
          <w:p w14:paraId="63569DCC" w14:textId="5012591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5" w:type="dxa"/>
          </w:tcPr>
          <w:p w14:paraId="0CF07E3E" w14:textId="573AFF7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6, 1.94)</w:t>
            </w:r>
          </w:p>
        </w:tc>
      </w:tr>
      <w:tr w:rsidR="000C7108" w:rsidRPr="00FF42A2" w14:paraId="3F05A5AA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6F60111B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260" w:type="dxa"/>
          </w:tcPr>
          <w:p w14:paraId="537D357D" w14:textId="4547870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 (1.80, 2.44)</w:t>
            </w:r>
          </w:p>
        </w:tc>
        <w:tc>
          <w:tcPr>
            <w:tcW w:w="1260" w:type="dxa"/>
          </w:tcPr>
          <w:p w14:paraId="0579EB62" w14:textId="45B9489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147C274" w14:textId="5B6C0D0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6 (1.76, 2.40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8FBAA4B" w14:textId="658C90B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4, 1.41)</w:t>
            </w:r>
          </w:p>
        </w:tc>
        <w:tc>
          <w:tcPr>
            <w:tcW w:w="1350" w:type="dxa"/>
          </w:tcPr>
          <w:p w14:paraId="59C0C407" w14:textId="54A6136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s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32D3701" w14:textId="1183B7A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2, 1.36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8A401E0" w14:textId="74539A7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55, 2.01)</w:t>
            </w:r>
          </w:p>
        </w:tc>
        <w:tc>
          <w:tcPr>
            <w:tcW w:w="1350" w:type="dxa"/>
          </w:tcPr>
          <w:p w14:paraId="16E8A00E" w14:textId="703B754A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s</w:t>
            </w:r>
          </w:p>
        </w:tc>
        <w:tc>
          <w:tcPr>
            <w:tcW w:w="1355" w:type="dxa"/>
          </w:tcPr>
          <w:p w14:paraId="7550FCF8" w14:textId="55AEF14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44, 1.87)</w:t>
            </w:r>
          </w:p>
        </w:tc>
      </w:tr>
      <w:tr w:rsidR="000C7108" w:rsidRPr="00FF42A2" w14:paraId="30E538B1" w14:textId="77777777" w:rsidTr="00EA6DBC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56B13011" w14:textId="77777777" w:rsidR="000C7108" w:rsidRPr="00EE5533" w:rsidRDefault="000C7108" w:rsidP="000C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8DD6B0" w14:textId="3B6A2EE9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 (1.89, 2.4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7207F5" w14:textId="6BACBDD5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3A84308" w14:textId="397775C6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 (1.86, 2.46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9205B80" w14:textId="64D421BF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 (0.50, 0.9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633649" w14:textId="0788BAED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E2660DD" w14:textId="465FF3DB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 (0.49, 0.95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215EF007" w14:textId="29B4C37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2B0C31" w14:textId="57C22BB4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87F90DC" w14:textId="384E7064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55, 2.01)</w:t>
            </w:r>
          </w:p>
        </w:tc>
      </w:tr>
      <w:tr w:rsidR="000C7108" w:rsidRPr="00FF42A2" w14:paraId="6C6BB09E" w14:textId="77777777" w:rsidTr="00EA6DBC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BC9FF0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Language, n(%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3509886" w14:textId="343A7BE7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5F81A75" w14:textId="7A3BF89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1BC2D0" w14:textId="69BD86A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0D63E7" w14:textId="26E3E35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ABE738E" w14:textId="5B0FA72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63D1DF" w14:textId="028D39A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773631" w14:textId="7EEA4A8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767025E" w14:textId="3D2158D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35D2A0B3" w14:textId="435AF94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7108" w:rsidRPr="00FF42A2" w14:paraId="520C0B60" w14:textId="77777777" w:rsidTr="00EA6DBC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7A638313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English</w:t>
            </w:r>
          </w:p>
        </w:tc>
        <w:tc>
          <w:tcPr>
            <w:tcW w:w="1260" w:type="dxa"/>
            <w:tcBorders>
              <w:top w:val="nil"/>
            </w:tcBorders>
          </w:tcPr>
          <w:p w14:paraId="56A85C79" w14:textId="30F12CA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3F06F71" w14:textId="70D5DBD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-Level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09F00198" w14:textId="0B520E3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5779D8E4" w14:textId="7C3C4BE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78829743" w14:textId="705692B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-Level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44F1EFE2" w14:textId="78F0900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108C8566" w14:textId="79C2F5D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79E65ACA" w14:textId="2A97CA1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-Level</w:t>
            </w:r>
          </w:p>
        </w:tc>
        <w:tc>
          <w:tcPr>
            <w:tcW w:w="1355" w:type="dxa"/>
            <w:tcBorders>
              <w:top w:val="nil"/>
            </w:tcBorders>
          </w:tcPr>
          <w:p w14:paraId="1535F531" w14:textId="0526C0A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C7108" w:rsidRPr="00FF42A2" w14:paraId="0925249F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331D5305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Spanish</w:t>
            </w:r>
          </w:p>
        </w:tc>
        <w:tc>
          <w:tcPr>
            <w:tcW w:w="1260" w:type="dxa"/>
          </w:tcPr>
          <w:p w14:paraId="0706A4F0" w14:textId="6A9AAFD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8 (2.19, 2.60)</w:t>
            </w:r>
          </w:p>
        </w:tc>
        <w:tc>
          <w:tcPr>
            <w:tcW w:w="1260" w:type="dxa"/>
          </w:tcPr>
          <w:p w14:paraId="24F22E8E" w14:textId="482F1A4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9F0CD3B" w14:textId="5264588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6 (2.17, 2.5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5FE53DC" w14:textId="723BFE0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9, 1.44)</w:t>
            </w:r>
          </w:p>
        </w:tc>
        <w:tc>
          <w:tcPr>
            <w:tcW w:w="1350" w:type="dxa"/>
          </w:tcPr>
          <w:p w14:paraId="28E3E97A" w14:textId="7754FDC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A80BCE5" w14:textId="5E34258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8, 1.42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47DB7349" w14:textId="4FAC1A0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46, 2.75)</w:t>
            </w:r>
          </w:p>
        </w:tc>
        <w:tc>
          <w:tcPr>
            <w:tcW w:w="1350" w:type="dxa"/>
          </w:tcPr>
          <w:p w14:paraId="48E2860B" w14:textId="7350898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55" w:type="dxa"/>
          </w:tcPr>
          <w:p w14:paraId="353D3B9F" w14:textId="2EDD814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3, 1.31)</w:t>
            </w:r>
          </w:p>
        </w:tc>
      </w:tr>
      <w:tr w:rsidR="000C7108" w:rsidRPr="00FF42A2" w14:paraId="50DD808E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0FAA3C7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1260" w:type="dxa"/>
          </w:tcPr>
          <w:p w14:paraId="5A69F616" w14:textId="1A0E39E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(1.73, 2.16)</w:t>
            </w:r>
          </w:p>
        </w:tc>
        <w:tc>
          <w:tcPr>
            <w:tcW w:w="1260" w:type="dxa"/>
          </w:tcPr>
          <w:p w14:paraId="2E12A04E" w14:textId="0671133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B9CA2E9" w14:textId="326BC03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0 (1.71, 2.1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3227E90" w14:textId="54BECAE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99, 1.51)</w:t>
            </w:r>
          </w:p>
        </w:tc>
        <w:tc>
          <w:tcPr>
            <w:tcW w:w="1350" w:type="dxa"/>
          </w:tcPr>
          <w:p w14:paraId="3D5E43D0" w14:textId="7EBBEF5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45C52CF" w14:textId="7C44FF7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6, 1.47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44E1BDA5" w14:textId="7A2B1C9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3, 1.31)</w:t>
            </w:r>
          </w:p>
        </w:tc>
        <w:tc>
          <w:tcPr>
            <w:tcW w:w="1350" w:type="dxa"/>
          </w:tcPr>
          <w:p w14:paraId="233532BE" w14:textId="1371EC9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1355" w:type="dxa"/>
          </w:tcPr>
          <w:p w14:paraId="4AE867A8" w14:textId="1F3C6FF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6, 1.84)</w:t>
            </w:r>
          </w:p>
        </w:tc>
      </w:tr>
      <w:tr w:rsidR="000C7108" w:rsidRPr="00FF42A2" w14:paraId="56C991A8" w14:textId="77777777" w:rsidTr="00EA6DBC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5C99B056" w14:textId="77777777" w:rsidR="000C7108" w:rsidRPr="00EE5533" w:rsidRDefault="000C7108" w:rsidP="000C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0EAA89" w14:textId="5F56336F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1.40, 1.9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B114B3" w14:textId="09000890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473E314" w14:textId="1B50D2FB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 (1.40, 1.91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4CDB5E1E" w14:textId="42195C8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 (0.29, 0.6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B6754D" w14:textId="62008C26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0BEBAA0" w14:textId="03530852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 (0.29, 0.64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600A7A0B" w14:textId="0720526B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1, 2.3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F8E3D2" w14:textId="7E069481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348B160" w14:textId="7D86EB29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46, 2.75)</w:t>
            </w:r>
          </w:p>
        </w:tc>
      </w:tr>
      <w:tr w:rsidR="000C7108" w:rsidRPr="00FF42A2" w14:paraId="0149CB97" w14:textId="77777777" w:rsidTr="00EA6DBC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E5B572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urance, n(%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06EA0F8" w14:textId="3BF8798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F2219AA" w14:textId="465B372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3F8B38" w14:textId="345F26A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CC8B95" w14:textId="415AFF4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C139B5C" w14:textId="5B00377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3BF628" w14:textId="325D711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5F3F4A" w14:textId="45C7EEB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B0BBCCC" w14:textId="221DFC9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C569974" w14:textId="7370B87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7108" w:rsidRPr="00FF42A2" w14:paraId="646AEFD7" w14:textId="77777777" w:rsidTr="00EA6DBC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0714082C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Private, non-Medicare</w:t>
            </w:r>
          </w:p>
        </w:tc>
        <w:tc>
          <w:tcPr>
            <w:tcW w:w="1260" w:type="dxa"/>
            <w:tcBorders>
              <w:top w:val="nil"/>
            </w:tcBorders>
          </w:tcPr>
          <w:p w14:paraId="268A28D3" w14:textId="593CC74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</w:tcBorders>
          </w:tcPr>
          <w:p w14:paraId="1D4CE568" w14:textId="0BB4BE1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2A099233" w14:textId="5F2F60F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4C3A6E54" w14:textId="4FE5D57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</w:tcPr>
          <w:p w14:paraId="78A76CC2" w14:textId="3F3A08C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4A0447B6" w14:textId="3AF5F13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213FE710" w14:textId="427764BE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</w:tcPr>
          <w:p w14:paraId="2B901167" w14:textId="7960A86F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</w:tcBorders>
          </w:tcPr>
          <w:p w14:paraId="50F865EC" w14:textId="5992692C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C7108" w:rsidRPr="00FF42A2" w14:paraId="6FD8552B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57FF487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edicare</w:t>
            </w:r>
          </w:p>
        </w:tc>
        <w:tc>
          <w:tcPr>
            <w:tcW w:w="1260" w:type="dxa"/>
          </w:tcPr>
          <w:p w14:paraId="48D4CEB0" w14:textId="16F788C4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, 1.02)</w:t>
            </w:r>
          </w:p>
        </w:tc>
        <w:tc>
          <w:tcPr>
            <w:tcW w:w="1260" w:type="dxa"/>
          </w:tcPr>
          <w:p w14:paraId="270A024B" w14:textId="314688D7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606AE3E" w14:textId="668B82D3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8, 1.0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95766CE" w14:textId="17BF393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2 (1.93, 2.55)</w:t>
            </w:r>
          </w:p>
        </w:tc>
        <w:tc>
          <w:tcPr>
            <w:tcW w:w="1350" w:type="dxa"/>
          </w:tcPr>
          <w:p w14:paraId="790F9DFC" w14:textId="1E038931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72CD2BE" w14:textId="516848E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0 (1.91, 2.53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D9DA927" w14:textId="0BC901CD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 (0.00, 313.98)</w:t>
            </w:r>
          </w:p>
        </w:tc>
        <w:tc>
          <w:tcPr>
            <w:tcW w:w="1350" w:type="dxa"/>
          </w:tcPr>
          <w:p w14:paraId="646F06BF" w14:textId="3956D636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1262B577" w14:textId="584FF150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(1.40, 2.48)</w:t>
            </w:r>
          </w:p>
        </w:tc>
      </w:tr>
      <w:tr w:rsidR="000C7108" w:rsidRPr="00FF42A2" w14:paraId="3B54DFEF" w14:textId="77777777" w:rsidTr="00EA6DBC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594842A3" w14:textId="77777777" w:rsidR="000C7108" w:rsidRPr="00EE5533" w:rsidRDefault="000C7108" w:rsidP="000C710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edicaid, MassHealth</w:t>
            </w:r>
          </w:p>
        </w:tc>
        <w:tc>
          <w:tcPr>
            <w:tcW w:w="1260" w:type="dxa"/>
          </w:tcPr>
          <w:p w14:paraId="44315655" w14:textId="501D0A6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(1.13, 1.30)</w:t>
            </w:r>
          </w:p>
        </w:tc>
        <w:tc>
          <w:tcPr>
            <w:tcW w:w="1260" w:type="dxa"/>
          </w:tcPr>
          <w:p w14:paraId="33C9E308" w14:textId="0524B46A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3176FD0" w14:textId="206835B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 (1.13, 1.29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5296A76" w14:textId="737AFB58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(1.39, 1.82)</w:t>
            </w:r>
          </w:p>
        </w:tc>
        <w:tc>
          <w:tcPr>
            <w:tcW w:w="1350" w:type="dxa"/>
          </w:tcPr>
          <w:p w14:paraId="70E5F9EB" w14:textId="5009537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1B1B065" w14:textId="43621B59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(1.37, 1.81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58C8EEA1" w14:textId="520EC842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40, 2.48)</w:t>
            </w:r>
          </w:p>
        </w:tc>
        <w:tc>
          <w:tcPr>
            <w:tcW w:w="1350" w:type="dxa"/>
          </w:tcPr>
          <w:p w14:paraId="2F776B75" w14:textId="1C2572B5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13624099" w14:textId="2E9AF02B" w:rsidR="000C7108" w:rsidRPr="000C7108" w:rsidRDefault="000C7108" w:rsidP="000C710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5, 1.57)</w:t>
            </w:r>
          </w:p>
        </w:tc>
      </w:tr>
      <w:tr w:rsidR="000C7108" w:rsidRPr="00FF42A2" w14:paraId="16D7E3A2" w14:textId="77777777" w:rsidTr="00EA6DBC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421FB010" w14:textId="77777777" w:rsidR="000C7108" w:rsidRPr="00EE5533" w:rsidRDefault="000C7108" w:rsidP="000C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Safety Net/Unlis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B2204A" w14:textId="558438CB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14, 1.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8DA5DA" w14:textId="4C83A766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5207668" w14:textId="03753554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296B684C" w14:textId="7E3D857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 (0.28, 0.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8CF065" w14:textId="19373D9E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1EF22C9" w14:textId="7865C181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 (0.28, 0.47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7E167FE3" w14:textId="68AB4979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5, 1.5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3525DF" w14:textId="0E2E927C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1FA9FF9" w14:textId="0A8BE73F" w:rsidR="000C7108" w:rsidRPr="000C7108" w:rsidRDefault="000C7108" w:rsidP="000C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1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1, 2.39)</w:t>
            </w:r>
          </w:p>
        </w:tc>
      </w:tr>
      <w:tr w:rsidR="006B003F" w:rsidRPr="00FF42A2" w14:paraId="2FA6BD96" w14:textId="77777777" w:rsidTr="00186379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447EF6" w14:textId="77777777" w:rsidR="006B003F" w:rsidRPr="00EE5533" w:rsidRDefault="006B003F" w:rsidP="001863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sus Tract Characteristic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79DA7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7D3ED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F8A1725" w14:textId="77777777" w:rsidR="006B003F" w:rsidRPr="00EE5533" w:rsidRDefault="006B003F" w:rsidP="001863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135" w:rsidRPr="00FF42A2" w14:paraId="24D1C6A4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C3E07C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Per Capita Testing Rat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787C958" w14:textId="5A45E56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61.71 (259.08, 19743.9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F43F5B4" w14:textId="467D694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35F833" w14:textId="4C9E650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2.86 (125.26, 13137.9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7F6F1B" w14:textId="572DDF5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 (0.00, 0.2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5D62996" w14:textId="15DD7FF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0643F9" w14:textId="34F8CBF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 (0.00, 0.03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6A7130" w14:textId="0DF94ED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0, 313.9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1850E15" w14:textId="3052E66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187A3F0E" w14:textId="051E0B5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0, 313.98)</w:t>
            </w:r>
          </w:p>
        </w:tc>
      </w:tr>
      <w:tr w:rsidR="00827135" w:rsidRPr="00FF42A2" w14:paraId="7A2B9040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E5128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Percent age</w:t>
            </w:r>
            <w:proofErr w:type="spellEnd"/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≥ 6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3C1B44" w14:textId="6CA529A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EEA7DD" w14:textId="07077C0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2, 1.4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B0E9" w14:textId="452D23C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1BC80" w14:textId="6FC36FD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B95CE2" w14:textId="6F59C87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18, 2.25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109C" w14:textId="626D326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30797" w14:textId="1232C4D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A6FA4F" w14:textId="143CD43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11, 5.55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ADD62FE" w14:textId="7CA6B3D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AC9F74E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49E042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Race/Ethnicity, mean (IQR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12D2B4D" w14:textId="224E729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CE31565" w14:textId="368DB2F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B89729" w14:textId="751861F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8BE712" w14:textId="4373E4B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42C7BF2" w14:textId="501A87D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9BEE05" w14:textId="24DB106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E072071" w14:textId="03107D6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27454BD" w14:textId="2AA7D7A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13E3874B" w14:textId="0408BF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5D408F4B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51212182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hite, non-Hispanic</w:t>
            </w:r>
          </w:p>
        </w:tc>
        <w:tc>
          <w:tcPr>
            <w:tcW w:w="1260" w:type="dxa"/>
            <w:tcBorders>
              <w:top w:val="nil"/>
            </w:tcBorders>
          </w:tcPr>
          <w:p w14:paraId="7F0F5E93" w14:textId="5E98BB2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0BAC3241" w14:textId="2F2A2E2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 (0.49, 0.74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68109D09" w14:textId="00390CA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60654FAA" w14:textId="27A7E40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9AE0E17" w14:textId="4DD1FAD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8, 1.13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155F6053" w14:textId="0B9166C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06FF0D13" w14:textId="64206AC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01A538DF" w14:textId="7907C15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30, 0.99)</w:t>
            </w:r>
          </w:p>
        </w:tc>
        <w:tc>
          <w:tcPr>
            <w:tcW w:w="1355" w:type="dxa"/>
            <w:tcBorders>
              <w:top w:val="nil"/>
            </w:tcBorders>
          </w:tcPr>
          <w:p w14:paraId="3A836182" w14:textId="3991A78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3025403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10C6181A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Black, non-Hispanic</w:t>
            </w:r>
          </w:p>
        </w:tc>
        <w:tc>
          <w:tcPr>
            <w:tcW w:w="1260" w:type="dxa"/>
          </w:tcPr>
          <w:p w14:paraId="1A97477C" w14:textId="23D506C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389E0FB4" w14:textId="1D5A5BE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(1.52, 3.26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2CD33F3" w14:textId="15D4BF4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 (0.97, 2.4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54EB6A9" w14:textId="1DBACEB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7C252E1" w14:textId="7487AA3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2, 1.42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4F24147" w14:textId="13994E4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CBF1BD5" w14:textId="7B5DCFD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A9B8875" w14:textId="3BA79D0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60, 3.98)</w:t>
            </w:r>
          </w:p>
        </w:tc>
        <w:tc>
          <w:tcPr>
            <w:tcW w:w="1355" w:type="dxa"/>
          </w:tcPr>
          <w:p w14:paraId="0BCEAE53" w14:textId="2840784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8E717D4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5B5DB0DC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Asian, non-Hispanic</w:t>
            </w:r>
          </w:p>
        </w:tc>
        <w:tc>
          <w:tcPr>
            <w:tcW w:w="1260" w:type="dxa"/>
          </w:tcPr>
          <w:p w14:paraId="3456C37C" w14:textId="4C5307F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7F964489" w14:textId="01D7DAF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7, 1.5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2D02977" w14:textId="50F832D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9, 1.80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6D39113" w14:textId="5CC408C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3D714D62" w14:textId="795FA14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42, 3.37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EB28D61" w14:textId="64B9FE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2E6A7D7" w14:textId="4E56DE6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45C1C8A2" w14:textId="10D74F5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25, 8.11)</w:t>
            </w:r>
          </w:p>
        </w:tc>
        <w:tc>
          <w:tcPr>
            <w:tcW w:w="1355" w:type="dxa"/>
          </w:tcPr>
          <w:p w14:paraId="363ACD69" w14:textId="2F0B49B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F65ED36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2489DBF6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ispan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C82BD5" w14:textId="5F17E98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465E73" w14:textId="75A56C3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 (1.22, 2.30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7A233F9" w14:textId="0802546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83, 2.0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4B0BB43" w14:textId="5C6D9B1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0CD115" w14:textId="769BB15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1.22, 4.19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5BDE101" w14:textId="74E47249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706DBD0D" w14:textId="7B0142F7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FA85D2" w14:textId="29BAFD9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0.80, 5.0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1ECAAEB" w14:textId="059FECA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8F2A742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A0391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% Foreign-bor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778813" w14:textId="634708E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AC15CB" w14:textId="08CFF0B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 (1.41, 2.8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053B" w14:textId="0E53B9C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6, 1.7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E8545" w14:textId="3D0A7EFA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5B83EE" w14:textId="21A18DC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2 (1.71, 6.83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0F76" w14:textId="50FCB41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58, 3.4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1AFF14" w14:textId="0994FA0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B87A9B" w14:textId="201741EF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50, 4.27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1446C11" w14:textId="37491FA7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4311680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077C13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A2FAA5C" w14:textId="0B501B7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1A773DF" w14:textId="1B3B71B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1513CB" w14:textId="528725A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A52E3D" w14:textId="25BBF77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2EB8551" w14:textId="3710955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66663E" w14:textId="123E555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6D2F12" w14:textId="7C5DCF6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EB37127" w14:textId="35EAEE4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15088DB5" w14:textId="10C4BCE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596FC4CD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6A38D363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Private, non-Medicare</w:t>
            </w:r>
          </w:p>
        </w:tc>
        <w:tc>
          <w:tcPr>
            <w:tcW w:w="1260" w:type="dxa"/>
            <w:tcBorders>
              <w:top w:val="nil"/>
            </w:tcBorders>
          </w:tcPr>
          <w:p w14:paraId="21126139" w14:textId="668F442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59287C88" w14:textId="418F0E6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 (0.51, 0.85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013E496C" w14:textId="24BD78A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6, 1.7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4D9369CF" w14:textId="13CB91F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B4EFF2C" w14:textId="3EDCC24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2, 0.89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109FF92E" w14:textId="0034DCC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6427040B" w14:textId="0706A1F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47D30BE3" w14:textId="51B9579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3, 1.14)</w:t>
            </w:r>
          </w:p>
        </w:tc>
        <w:tc>
          <w:tcPr>
            <w:tcW w:w="1355" w:type="dxa"/>
            <w:tcBorders>
              <w:top w:val="nil"/>
            </w:tcBorders>
          </w:tcPr>
          <w:p w14:paraId="067BE0E7" w14:textId="4E635A0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2A75EC6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2FDDBFDF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Medicare</w:t>
            </w:r>
          </w:p>
        </w:tc>
        <w:tc>
          <w:tcPr>
            <w:tcW w:w="1260" w:type="dxa"/>
          </w:tcPr>
          <w:p w14:paraId="691687DB" w14:textId="54815F8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066BF17" w14:textId="056F98C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4, 1.38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0BDA9BA" w14:textId="2545FB9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7250C47" w14:textId="08D2B2A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354D31D" w14:textId="41575FC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22, 4.21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833D8C6" w14:textId="5001AC4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8100A94" w14:textId="6B3AAEE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1A72CA47" w14:textId="0312C22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5, 6.11)</w:t>
            </w:r>
          </w:p>
        </w:tc>
        <w:tc>
          <w:tcPr>
            <w:tcW w:w="1355" w:type="dxa"/>
          </w:tcPr>
          <w:p w14:paraId="40C6B8AB" w14:textId="01AF317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911E211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09EBA5EE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Medicaid, MassHealth</w:t>
            </w:r>
          </w:p>
        </w:tc>
        <w:tc>
          <w:tcPr>
            <w:tcW w:w="1260" w:type="dxa"/>
          </w:tcPr>
          <w:p w14:paraId="30494054" w14:textId="3909F0F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05359815" w14:textId="0AD5D0B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 (1.14, 1.99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4180EA1" w14:textId="1900746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22, 1.1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9F62EBF" w14:textId="417EA98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46C43C1" w14:textId="3C249FC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89, 2.74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870324E" w14:textId="6412D0E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346C974" w14:textId="40E5744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DAB4F4B" w14:textId="3266CFE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72, 4.30)</w:t>
            </w:r>
          </w:p>
        </w:tc>
        <w:tc>
          <w:tcPr>
            <w:tcW w:w="1355" w:type="dxa"/>
          </w:tcPr>
          <w:p w14:paraId="200DB628" w14:textId="2D4197F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E77B71B" w14:textId="77777777" w:rsidTr="00FF397D">
        <w:trPr>
          <w:cantSplit/>
          <w:trHeight w:val="540"/>
        </w:trPr>
        <w:tc>
          <w:tcPr>
            <w:tcW w:w="2515" w:type="dxa"/>
            <w:vAlign w:val="center"/>
            <w:hideMark/>
          </w:tcPr>
          <w:p w14:paraId="4E1A6F3B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Safety Net/None</w:t>
            </w:r>
          </w:p>
        </w:tc>
        <w:tc>
          <w:tcPr>
            <w:tcW w:w="1260" w:type="dxa"/>
          </w:tcPr>
          <w:p w14:paraId="672A0818" w14:textId="4870E06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52855C81" w14:textId="0DB5168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7 (0.00,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7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3AAE42" w14:textId="5DC8C6F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33BFB4F" w14:textId="7A8620A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4F24DDAA" w14:textId="21A8BA2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.51 (0.00,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5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458A609" w14:textId="05D3EB8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7E69AF5" w14:textId="2DFFC5D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14D3943B" w14:textId="7058117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B6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B6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9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0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13EA4C24" w14:textId="0217CCD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5A6BC875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71B838DC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Safety Net/None, dichotomiz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6A36A6" w14:textId="661A35E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BF5957" w14:textId="7F04394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, 1.06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3D3530C" w14:textId="6016DF1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4D25B12D" w14:textId="687A58E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0ADF91" w14:textId="7830656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8, 1.17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E2F9DCF" w14:textId="73AFC69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13C5E9C4" w14:textId="3962472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A5B655" w14:textId="26FBBB7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2, 1.47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250A236" w14:textId="2254662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F89CB5D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F61E59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pulation and Population Dens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3F7211C" w14:textId="1ADED0E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ABE14D9" w14:textId="71015B1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32B553" w14:textId="5C0FDF5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6331F4" w14:textId="67F7D4C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D8040B2" w14:textId="29AA139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3ECB73" w14:textId="7CBF082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0FCC00" w14:textId="47A9DBF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911F1F2" w14:textId="5A68C4A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607B9180" w14:textId="004E56A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274F133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644BB641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Log (Total Population)</w:t>
            </w:r>
          </w:p>
        </w:tc>
        <w:tc>
          <w:tcPr>
            <w:tcW w:w="1260" w:type="dxa"/>
            <w:tcBorders>
              <w:top w:val="nil"/>
            </w:tcBorders>
          </w:tcPr>
          <w:p w14:paraId="479BC50A" w14:textId="585E04E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3DE2D9EA" w14:textId="7161183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4, 1.09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42CEB236" w14:textId="34EAF15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0E97910B" w14:textId="3438634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67A41B26" w14:textId="120239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60, 1.34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1DB27DF0" w14:textId="7A56259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639620B3" w14:textId="55EBF43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11715BEE" w14:textId="3C29C8C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0.81, 3.73)</w:t>
            </w:r>
          </w:p>
        </w:tc>
        <w:tc>
          <w:tcPr>
            <w:tcW w:w="1355" w:type="dxa"/>
            <w:tcBorders>
              <w:top w:val="nil"/>
            </w:tcBorders>
          </w:tcPr>
          <w:p w14:paraId="44E07853" w14:textId="2A08185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111EE5D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0B5624B2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Log (Population Density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CA7B30" w14:textId="139A953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E48E98" w14:textId="52356E7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14, 1.36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73F32DD" w14:textId="0732412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03, 1.27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2E8F2A5E" w14:textId="2DF9E44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592912" w14:textId="50820B2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04, 1.51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88977FA" w14:textId="120A9FE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 (0.80, 1.24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1CCC5C88" w14:textId="3CA4671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069569" w14:textId="29A8641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7, 1.5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29ECC58" w14:textId="3C13E49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379890E5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F22793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Income and Income Inequal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FE50F51" w14:textId="6234B3A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8952E6" w14:textId="1ADD7FEA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3DE513" w14:textId="3E80F0DA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89C120" w14:textId="73A4A18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8C2C8F1" w14:textId="0DD68D9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A3C5AE" w14:textId="7B01CA8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E36EEB" w14:textId="0EC317C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C22E486" w14:textId="6D74D209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31A5902B" w14:textId="35AA96CF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6EE66E4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72FB81C5" w14:textId="0D62CFDF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edian household income</w:t>
            </w:r>
            <w:r w:rsidRPr="00A77696">
              <w:rPr>
                <w:rFonts w:ascii="Times New Roman" w:hAnsi="Times New Roman" w:cs="Times New Roman"/>
                <w:sz w:val="20"/>
                <w:szCs w:val="20"/>
              </w:rPr>
              <w:t xml:space="preserve"> (in $1,000s)</w:t>
            </w:r>
          </w:p>
        </w:tc>
        <w:tc>
          <w:tcPr>
            <w:tcW w:w="1260" w:type="dxa"/>
            <w:tcBorders>
              <w:top w:val="nil"/>
            </w:tcBorders>
          </w:tcPr>
          <w:p w14:paraId="35AE67F1" w14:textId="6C6860A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7ED64850" w14:textId="4A1FD6A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4, 1.34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7DA11500" w14:textId="4279A65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27AFAF97" w14:textId="4FEF5F3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19F000CF" w14:textId="0040449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 (0.00, 0.40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275BCD95" w14:textId="08A2913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02, 114.70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07EA9271" w14:textId="5FAA31C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4D00AD33" w14:textId="0F0A8CC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 1.30)</w:t>
            </w:r>
          </w:p>
        </w:tc>
        <w:tc>
          <w:tcPr>
            <w:tcW w:w="1355" w:type="dxa"/>
            <w:tcBorders>
              <w:top w:val="nil"/>
            </w:tcBorders>
          </w:tcPr>
          <w:p w14:paraId="2E01678D" w14:textId="22C7AA8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393619F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02EDE411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public assistance income</w:t>
            </w:r>
          </w:p>
        </w:tc>
        <w:tc>
          <w:tcPr>
            <w:tcW w:w="1260" w:type="dxa"/>
          </w:tcPr>
          <w:p w14:paraId="7B530C3B" w14:textId="60E5B6A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3C092C25" w14:textId="1C47415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68, 6.3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6EF69D2" w14:textId="74A246D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9BB8A15" w14:textId="1083EA8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AAD3DF0" w14:textId="5F6EC1C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3, 3.34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32E191F" w14:textId="370C80E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5A869A8B" w14:textId="75B9EBB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78E3AFFE" w14:textId="5A37B5D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01, 147.33)</w:t>
            </w:r>
          </w:p>
        </w:tc>
        <w:tc>
          <w:tcPr>
            <w:tcW w:w="1355" w:type="dxa"/>
          </w:tcPr>
          <w:p w14:paraId="51E399E2" w14:textId="264911B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21E70C1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6814E787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GINI Ind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030CEC" w14:textId="5C38796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137C45" w14:textId="35F428E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6, 1.67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4393484B" w14:textId="72D1B8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4494E4D" w14:textId="729182C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4D866A" w14:textId="3807085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8, 1.82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82A4AF4" w14:textId="00D898F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498A4031" w14:textId="1071635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CD7190" w14:textId="4EFAAC8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16, 9.5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F8A9260" w14:textId="01B9261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6ADA68AF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D84399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7A63A38" w14:textId="36F7D81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F146DEE" w14:textId="5D28BA2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CA1967" w14:textId="7E79461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3D6B5E" w14:textId="0D8228B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84CE52B" w14:textId="555F9D1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006B60" w14:textId="5019405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242A07" w14:textId="73C5EEB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66D149A" w14:textId="0B62F92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41BC2B6A" w14:textId="6EFC588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93BDC50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57EEDFFC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living below 100% federal poverty level</w:t>
            </w:r>
          </w:p>
        </w:tc>
        <w:tc>
          <w:tcPr>
            <w:tcW w:w="1260" w:type="dxa"/>
            <w:tcBorders>
              <w:top w:val="nil"/>
            </w:tcBorders>
          </w:tcPr>
          <w:p w14:paraId="02139B4B" w14:textId="61DC2DD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4539506E" w14:textId="04B4DF8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6, 1.70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42CF710B" w14:textId="29F1342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2B307EC0" w14:textId="256AE01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7E7B57B9" w14:textId="62C8E44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74, 3.85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5CE15B73" w14:textId="4FEB922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4C7E45BC" w14:textId="1B539C4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34619E9" w14:textId="7351A73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41, 6.33)</w:t>
            </w:r>
          </w:p>
        </w:tc>
        <w:tc>
          <w:tcPr>
            <w:tcW w:w="1355" w:type="dxa"/>
            <w:tcBorders>
              <w:top w:val="nil"/>
            </w:tcBorders>
          </w:tcPr>
          <w:p w14:paraId="535CC69A" w14:textId="1E8826A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A85EBA0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87F9EC8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living below 150% federal poverty level</w:t>
            </w:r>
          </w:p>
        </w:tc>
        <w:tc>
          <w:tcPr>
            <w:tcW w:w="1260" w:type="dxa"/>
          </w:tcPr>
          <w:p w14:paraId="52FB67ED" w14:textId="6840518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1CEBFF3" w14:textId="472C9D0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04, 1.9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3A68061" w14:textId="73EEB7C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597DE6E" w14:textId="280CAFC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E3D0FF6" w14:textId="2647347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94, 3.30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799F65B" w14:textId="14B5500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488CDE6B" w14:textId="0ACC650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F3D9526" w14:textId="5E3E4A5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64, 5.15)</w:t>
            </w:r>
          </w:p>
        </w:tc>
        <w:tc>
          <w:tcPr>
            <w:tcW w:w="1355" w:type="dxa"/>
          </w:tcPr>
          <w:p w14:paraId="588FAA52" w14:textId="16B6570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3BB55001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1EAD18D1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living below 200% federal poverty leve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9DCC89" w14:textId="6C3476B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BC8FF7" w14:textId="29905C0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9, 1.70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5EBDBA8" w14:textId="222730B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456AF92" w14:textId="5485A55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9A5154" w14:textId="6F3BBC7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6 (1.20, 3.54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72EBC76" w14:textId="4183D8E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27, 1.57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0700D682" w14:textId="7A246E3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31F252" w14:textId="6403D95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77, 4.5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52A1D5E" w14:textId="02B4ABA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4E91693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CAFA53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6F21253" w14:textId="682AEEFA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FB5E1A1" w14:textId="521ED29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9DB169" w14:textId="0381358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ABCD68" w14:textId="0EEE897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CF3D476" w14:textId="701CF19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2AB038" w14:textId="216C6F9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B75033" w14:textId="5801CFF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C8C9808" w14:textId="5893337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78B14D22" w14:textId="2229E05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57EC125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3D13DDBE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out high school diploma</w:t>
            </w:r>
          </w:p>
        </w:tc>
        <w:tc>
          <w:tcPr>
            <w:tcW w:w="1260" w:type="dxa"/>
            <w:tcBorders>
              <w:top w:val="nil"/>
            </w:tcBorders>
          </w:tcPr>
          <w:p w14:paraId="3E2EA1C8" w14:textId="3B90B62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1E0154BE" w14:textId="270DF1F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5 (1.69, 4.14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341CC3C2" w14:textId="47663EB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66, 2.8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4E8EAEEF" w14:textId="38803F4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52D9EF46" w14:textId="23550D0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9 (2.51, 15.26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0DBD3237" w14:textId="3C80CF3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4 (1.16, 23.71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2E3C1D08" w14:textId="3499770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53328676" w14:textId="3550FCD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0.43, 8.26)</w:t>
            </w:r>
          </w:p>
        </w:tc>
        <w:tc>
          <w:tcPr>
            <w:tcW w:w="1355" w:type="dxa"/>
            <w:tcBorders>
              <w:top w:val="nil"/>
            </w:tcBorders>
          </w:tcPr>
          <w:p w14:paraId="545D2C71" w14:textId="7F0114A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38FE69CF" w14:textId="77777777" w:rsidTr="00FF397D">
        <w:trPr>
          <w:cantSplit/>
          <w:trHeight w:val="423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3AC476F8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 college de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14C95C" w14:textId="678151B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7D89EB" w14:textId="3B41624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 (0.47, 0.76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120B863" w14:textId="30BE824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 (0.39, 0.9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F4E9AC2" w14:textId="1797B847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93FACA" w14:textId="3ECBA9B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 (0.33, 0.84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908EA08" w14:textId="0DF14E6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37, 1.94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3606F5CC" w14:textId="7D5A3CD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105220" w14:textId="6C7431D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31, 1.1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12B6640" w14:textId="40A8A22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ED7631E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2E0BC2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Employment and Occup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885D7FB" w14:textId="2062847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1BBB576" w14:textId="7E80CD8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2D64AE" w14:textId="2E5A91E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7C47F1" w14:textId="639B681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3E0D57F" w14:textId="5BF4FDC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6B472B" w14:textId="60B91A8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963B3F" w14:textId="383AA4D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F6BDF31" w14:textId="3CD203F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085E25A8" w14:textId="5FEE5E3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882E6E1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48023B82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unemployed</w:t>
            </w:r>
          </w:p>
        </w:tc>
        <w:tc>
          <w:tcPr>
            <w:tcW w:w="1260" w:type="dxa"/>
            <w:tcBorders>
              <w:top w:val="nil"/>
            </w:tcBorders>
          </w:tcPr>
          <w:p w14:paraId="18B1BA41" w14:textId="56A03A4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754302C9" w14:textId="75F74B7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61 (1.79, 32.42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26CEDB8C" w14:textId="5CB50EF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0.58, 13.3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68C94D84" w14:textId="290B148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0DAFC1FC" w14:textId="1622300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 (0.51, 218.45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2AB18BC8" w14:textId="389861D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784C4A13" w14:textId="48ED656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1C2B39D" w14:textId="7A6FE5A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0.01, 884.98)</w:t>
            </w:r>
          </w:p>
        </w:tc>
        <w:tc>
          <w:tcPr>
            <w:tcW w:w="1355" w:type="dxa"/>
            <w:tcBorders>
              <w:top w:val="nil"/>
            </w:tcBorders>
          </w:tcPr>
          <w:p w14:paraId="4571597D" w14:textId="31CB4E4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3BC2903F" w14:textId="77777777" w:rsidTr="00FF397D">
        <w:trPr>
          <w:cantSplit/>
          <w:trHeight w:val="468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40E010BE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essential work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EF1C0B" w14:textId="5F87D72F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13B5B9" w14:textId="1996265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(1.15, 2.13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1D2F716C" w14:textId="02325A0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3, 1.1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401EEF56" w14:textId="60B497C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D08B6F" w14:textId="410B53B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8 (1.19, 4.01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4820F52" w14:textId="33BE663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4C928924" w14:textId="2A6316B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A40771" w14:textId="60EBC056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60, 3.6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BBE39F7" w14:textId="4F3E8B1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42001CC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24A0B9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sehold Crowding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23698E5" w14:textId="2D6AE81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394722B" w14:textId="79579CE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ECA175" w14:textId="312BAAE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FAC413" w14:textId="734931E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F40B3B7" w14:textId="5A0CECD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3B50C4" w14:textId="3CE6163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965A03" w14:textId="61EF4BB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9080F57" w14:textId="3437ADF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54145CF" w14:textId="571A202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3FF0ADD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1AF1C2A8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 &gt;1 occupant per room</w:t>
            </w:r>
          </w:p>
        </w:tc>
        <w:tc>
          <w:tcPr>
            <w:tcW w:w="1260" w:type="dxa"/>
            <w:tcBorders>
              <w:top w:val="nil"/>
            </w:tcBorders>
          </w:tcPr>
          <w:p w14:paraId="47C56ED0" w14:textId="204FFA7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7C38FBD9" w14:textId="19AB4A2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(1.08, 8.14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3122AF51" w14:textId="064F715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1AAC7717" w14:textId="30BC162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65617DD4" w14:textId="25508F6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 (1.17, 66.24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68250B00" w14:textId="1E9993D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7023E8CC" w14:textId="04C8A46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CA6C63B" w14:textId="3A89B11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 (0.28, 671.13)</w:t>
            </w:r>
          </w:p>
        </w:tc>
        <w:tc>
          <w:tcPr>
            <w:tcW w:w="1355" w:type="dxa"/>
            <w:tcBorders>
              <w:top w:val="nil"/>
            </w:tcBorders>
          </w:tcPr>
          <w:p w14:paraId="150FA379" w14:textId="4F5AD91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180E09B" w14:textId="77777777" w:rsidTr="00FF397D">
        <w:trPr>
          <w:cantSplit/>
          <w:trHeight w:val="369"/>
        </w:trPr>
        <w:tc>
          <w:tcPr>
            <w:tcW w:w="2515" w:type="dxa"/>
            <w:vAlign w:val="center"/>
            <w:hideMark/>
          </w:tcPr>
          <w:p w14:paraId="3A5072B6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 &gt;1.5 occupants per room</w:t>
            </w:r>
          </w:p>
        </w:tc>
        <w:tc>
          <w:tcPr>
            <w:tcW w:w="1260" w:type="dxa"/>
          </w:tcPr>
          <w:p w14:paraId="3B4D9353" w14:textId="6B46B06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A199D83" w14:textId="068901C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 (0.32, 27.0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3BC7392" w14:textId="5115504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FAA7EBB" w14:textId="39B5CE1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ACCABD8" w14:textId="795B150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 (0.08, 566.16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8E94421" w14:textId="3642FE2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7E7647A" w14:textId="431C9F4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30688E5" w14:textId="5577CE4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58 (0.02, 2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2CBE7450" w14:textId="0832B39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E1821C9" w14:textId="77777777" w:rsidTr="00FF397D">
        <w:trPr>
          <w:cantSplit/>
          <w:trHeight w:val="297"/>
        </w:trPr>
        <w:tc>
          <w:tcPr>
            <w:tcW w:w="2515" w:type="dxa"/>
            <w:vAlign w:val="center"/>
            <w:hideMark/>
          </w:tcPr>
          <w:p w14:paraId="683565FC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 &gt;2 occupants per room</w:t>
            </w:r>
          </w:p>
        </w:tc>
        <w:tc>
          <w:tcPr>
            <w:tcW w:w="1260" w:type="dxa"/>
          </w:tcPr>
          <w:p w14:paraId="63965FEB" w14:textId="1C1F817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AEA9F61" w14:textId="743A299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0.07, 85.93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5F0FA05" w14:textId="76595EB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8B46AFA" w14:textId="5D927CF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3C78FEDE" w14:textId="3F5E02A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0.38 (8.54, 1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7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8D662D8" w14:textId="3E6A2B7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239AA3EE" w14:textId="0A11FB4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7E8FA26C" w14:textId="597E3B1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0, 2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D876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</w:t>
            </w: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6756F594" w14:textId="49F6A1E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1A29D5A" w14:textId="77777777" w:rsidTr="00FF397D">
        <w:trPr>
          <w:cantSplit/>
          <w:trHeight w:val="58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4ED4C887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ith &gt;2 occupants per room, dichotomiz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1DB8D6" w14:textId="15ADAAA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48C2C3" w14:textId="29D3DD5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4, 1.07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9645E39" w14:textId="3FDEBAD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4A7F9111" w14:textId="5EB3272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ED0348" w14:textId="624D366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(1.03, 1.32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1A3AD49" w14:textId="4D839C6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01, 1.30)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4F3B91F9" w14:textId="4D131539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5BF019" w14:textId="6267129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3, 1.24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116C579" w14:textId="2741D7B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0690567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7B8334" w14:textId="77777777" w:rsidR="00827135" w:rsidRPr="00EE5533" w:rsidRDefault="00827135" w:rsidP="00827135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Household Occupanc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B651EF5" w14:textId="23FC8628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617845" w14:textId="29B372BE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4FABB0" w14:textId="64459E11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7A3063" w14:textId="5DCDD11C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49F4D2C" w14:textId="3BDBFE55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60754F" w14:textId="01B8D095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816038" w14:textId="2A26A578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F551C62" w14:textId="27A6AF0F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F2EC5D9" w14:textId="4096A159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6267FF04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780105A6" w14:textId="77777777" w:rsidR="00827135" w:rsidRPr="00EE5533" w:rsidRDefault="00827135" w:rsidP="00827135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2 members</w:t>
            </w:r>
          </w:p>
        </w:tc>
        <w:tc>
          <w:tcPr>
            <w:tcW w:w="1260" w:type="dxa"/>
            <w:tcBorders>
              <w:top w:val="nil"/>
            </w:tcBorders>
          </w:tcPr>
          <w:p w14:paraId="5A42AB36" w14:textId="6DB8B76F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4AAF24D6" w14:textId="6730AB84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0, 1.71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3C250700" w14:textId="5130C91C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738A5BFF" w14:textId="57A00F10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1DF82D0A" w14:textId="5C275E12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38, 1.40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54E4A595" w14:textId="6D50C362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62B133DF" w14:textId="4E64878D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431FDDAF" w14:textId="02BD7D66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28, 2.59)</w:t>
            </w:r>
          </w:p>
        </w:tc>
        <w:tc>
          <w:tcPr>
            <w:tcW w:w="1355" w:type="dxa"/>
            <w:tcBorders>
              <w:top w:val="nil"/>
            </w:tcBorders>
          </w:tcPr>
          <w:p w14:paraId="38885D17" w14:textId="3A80598B" w:rsidR="00827135" w:rsidRPr="00827135" w:rsidRDefault="00827135" w:rsidP="0082713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395973AB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4AAF171E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3 members</w:t>
            </w:r>
          </w:p>
        </w:tc>
        <w:tc>
          <w:tcPr>
            <w:tcW w:w="1260" w:type="dxa"/>
          </w:tcPr>
          <w:p w14:paraId="3A16AB7F" w14:textId="68F80FC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2BDF990" w14:textId="00F362A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 (1.15, 2.05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D1BB54C" w14:textId="141C851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B06EFFD" w14:textId="2529ECA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64318C68" w14:textId="5E5898E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2, 1.68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BE46744" w14:textId="07EDBE1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45A94B6" w14:textId="46A3383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207F15F" w14:textId="5FADDC7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29, 2.39)</w:t>
            </w:r>
          </w:p>
        </w:tc>
        <w:tc>
          <w:tcPr>
            <w:tcW w:w="1355" w:type="dxa"/>
          </w:tcPr>
          <w:p w14:paraId="05C38888" w14:textId="2BEFB52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A8C0606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37B742AD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4 members</w:t>
            </w:r>
          </w:p>
        </w:tc>
        <w:tc>
          <w:tcPr>
            <w:tcW w:w="1260" w:type="dxa"/>
          </w:tcPr>
          <w:p w14:paraId="0C85B00E" w14:textId="2605263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7FBFCE51" w14:textId="0694598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(1.20, 2.48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C5AF355" w14:textId="043AEAC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835F219" w14:textId="634EB01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8958A6A" w14:textId="59C185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3, 1.44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BEBDC78" w14:textId="701CDC6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2275F13D" w14:textId="1E3FB1E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1B47E90" w14:textId="63A8BD1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23, 3.37)</w:t>
            </w:r>
          </w:p>
        </w:tc>
        <w:tc>
          <w:tcPr>
            <w:tcW w:w="1355" w:type="dxa"/>
          </w:tcPr>
          <w:p w14:paraId="24682624" w14:textId="5B6B763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434E6F21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8CFF0F0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5 members</w:t>
            </w:r>
          </w:p>
        </w:tc>
        <w:tc>
          <w:tcPr>
            <w:tcW w:w="1260" w:type="dxa"/>
          </w:tcPr>
          <w:p w14:paraId="5C5B2271" w14:textId="44A3322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F45419D" w14:textId="4E5C92B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5 (1.73, 5.7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EF2E17B" w14:textId="654BB92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0 (1.13, 4.3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6C0DD10" w14:textId="250C241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7FED7D2F" w14:textId="5874E8B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27, 3.03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4E87420" w14:textId="181128C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4BBD9CC" w14:textId="655506E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659F4FB5" w14:textId="70A7C51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18, 18.68)</w:t>
            </w:r>
          </w:p>
        </w:tc>
        <w:tc>
          <w:tcPr>
            <w:tcW w:w="1355" w:type="dxa"/>
          </w:tcPr>
          <w:p w14:paraId="2BC1C279" w14:textId="6F41612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101A1BE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330A104B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6 members</w:t>
            </w:r>
          </w:p>
        </w:tc>
        <w:tc>
          <w:tcPr>
            <w:tcW w:w="1260" w:type="dxa"/>
          </w:tcPr>
          <w:p w14:paraId="241FD5C7" w14:textId="3A38951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74590689" w14:textId="076D328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1.13, 10.2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65CAE68" w14:textId="0337ED3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C9B9056" w14:textId="139402B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76FD3B29" w14:textId="38BFA00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 (1.44, 107.75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BD380EA" w14:textId="2A6A0B4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2C0575F0" w14:textId="414040A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688A4570" w14:textId="7619140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 (0.18, 703.60)</w:t>
            </w:r>
          </w:p>
        </w:tc>
        <w:tc>
          <w:tcPr>
            <w:tcW w:w="1355" w:type="dxa"/>
          </w:tcPr>
          <w:p w14:paraId="1B96BDF2" w14:textId="3B22CD3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E39BC96" w14:textId="77777777" w:rsidTr="00FF397D">
        <w:trPr>
          <w:cantSplit/>
          <w:trHeight w:val="468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36A6ABAC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eholds with ≥ 7 memb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14C16C" w14:textId="41270A4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4D2CAB" w14:textId="347F682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 (0.74, 37.50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1B76D32" w14:textId="16CA7389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4E4DF2B" w14:textId="6FBF156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5263D1" w14:textId="45E0B78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 (0.58, 1619.47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2CC11AE" w14:textId="58EC727B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49CF285C" w14:textId="01F0AF61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4C3DB2" w14:textId="480A46A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 (0.00, 29289.4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6E79B33" w14:textId="4D4656B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01F9B17" w14:textId="77777777" w:rsidTr="00FF397D">
        <w:trPr>
          <w:cantSplit/>
          <w:trHeight w:val="45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047DCB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Housing Factor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F5A8A2B" w14:textId="1E78BEE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F738104" w14:textId="193FC43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2957C8" w14:textId="3E580D5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1991FC" w14:textId="53055AE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E0253F9" w14:textId="0F7D8A5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5C7915" w14:textId="5E31027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9DFDC3" w14:textId="1937BD4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01CE13B" w14:textId="0A6471C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EF96189" w14:textId="4A6CDEB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76F9175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778D7E6B" w14:textId="75E041EE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Median Home Value</w:t>
            </w:r>
            <w:r w:rsidRPr="00A77696">
              <w:rPr>
                <w:rFonts w:ascii="Times New Roman" w:hAnsi="Times New Roman" w:cs="Times New Roman"/>
                <w:sz w:val="20"/>
                <w:szCs w:val="20"/>
              </w:rPr>
              <w:t xml:space="preserve"> (in $1,000s)</w:t>
            </w:r>
          </w:p>
        </w:tc>
        <w:tc>
          <w:tcPr>
            <w:tcW w:w="1260" w:type="dxa"/>
            <w:tcBorders>
              <w:top w:val="nil"/>
            </w:tcBorders>
          </w:tcPr>
          <w:p w14:paraId="0A37D080" w14:textId="4DA8F80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1A467B45" w14:textId="24052A3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, 1.10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1CF3C575" w14:textId="7530C8D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4EEAE69B" w14:textId="6B95793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49D9EA1" w14:textId="2096B44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1, 0.98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4DDB438E" w14:textId="508F87E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6FBB79D9" w14:textId="2D5D568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063E5CD1" w14:textId="303F65B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28, 0.89)</w:t>
            </w:r>
          </w:p>
        </w:tc>
        <w:tc>
          <w:tcPr>
            <w:tcW w:w="1355" w:type="dxa"/>
            <w:tcBorders>
              <w:top w:val="nil"/>
            </w:tcBorders>
          </w:tcPr>
          <w:p w14:paraId="217B6F75" w14:textId="0B2D81D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65D2A1A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2E2BE097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housing units lacking plumbing facil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53C557" w14:textId="6BDAA13E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C67531" w14:textId="7475E256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0.91, 7.64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48AC9CA" w14:textId="6978F3E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3B6C474A" w14:textId="6032C082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F7B3DB" w14:textId="05A5751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 (0.90, 90.43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0BBA776" w14:textId="37893EE8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0A14179D" w14:textId="273F1E6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DA88EC" w14:textId="154C5C87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01, 50.90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DC3A9FD" w14:textId="2D8658C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F802EE3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24DD19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ousing Typ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442BDA9" w14:textId="160954F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F72AB00" w14:textId="7F0D4CD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16F817" w14:textId="3C48B38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386313" w14:textId="4C1C5ED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F3D85C6" w14:textId="77704B2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41EDC5" w14:textId="2A00159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4B8D89" w14:textId="60486C5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F819AFB" w14:textId="5571FBF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2A2383B3" w14:textId="10DBCD7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0A1D16B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63939188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1 unit in structure</w:t>
            </w:r>
          </w:p>
        </w:tc>
        <w:tc>
          <w:tcPr>
            <w:tcW w:w="1260" w:type="dxa"/>
            <w:tcBorders>
              <w:top w:val="nil"/>
            </w:tcBorders>
          </w:tcPr>
          <w:p w14:paraId="2F42EACB" w14:textId="5B66BB9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3536462A" w14:textId="6FA1BFB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6, 1.10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7E2E799E" w14:textId="2B44F33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57FCA3B9" w14:textId="0F32C10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1221DDD5" w14:textId="5B95EC0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 (0.36, 0.74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3847DDE4" w14:textId="218C5AA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38183F6E" w14:textId="207F770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1546435E" w14:textId="7747257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8, 1.28)</w:t>
            </w:r>
          </w:p>
        </w:tc>
        <w:tc>
          <w:tcPr>
            <w:tcW w:w="1355" w:type="dxa"/>
            <w:tcBorders>
              <w:top w:val="nil"/>
            </w:tcBorders>
          </w:tcPr>
          <w:p w14:paraId="43932FE9" w14:textId="7F75329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6D44E74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5AEBAC31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2 units in structure</w:t>
            </w:r>
          </w:p>
        </w:tc>
        <w:tc>
          <w:tcPr>
            <w:tcW w:w="1260" w:type="dxa"/>
          </w:tcPr>
          <w:p w14:paraId="1E39C818" w14:textId="4E22246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9BDFC10" w14:textId="268C01B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3, 1.36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87BC641" w14:textId="642991D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F71A0A7" w14:textId="29CC6A8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52CF605" w14:textId="0920F81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7 (1.42, 3.02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8E6DF01" w14:textId="7A7B6F6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 (1.03, 3.36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C060440" w14:textId="6C6DE77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4DDDF1C0" w14:textId="3FA920D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77, 2.25)</w:t>
            </w:r>
          </w:p>
        </w:tc>
        <w:tc>
          <w:tcPr>
            <w:tcW w:w="1355" w:type="dxa"/>
          </w:tcPr>
          <w:p w14:paraId="56903F2C" w14:textId="565EAE3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8AE499A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49D29F51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3 units in structure</w:t>
            </w:r>
          </w:p>
        </w:tc>
        <w:tc>
          <w:tcPr>
            <w:tcW w:w="1260" w:type="dxa"/>
          </w:tcPr>
          <w:p w14:paraId="3036C4E9" w14:textId="094ECF2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402CFA5B" w14:textId="1C2FA00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2, 1.21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88D5B7D" w14:textId="6A1B8EA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1FB8981" w14:textId="3E3D640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9D6CB18" w14:textId="4FB4CC5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8, 2.11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03A1829" w14:textId="66103EE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FBDAF77" w14:textId="184A3C8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6B014883" w14:textId="2081A49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77, 2.31)</w:t>
            </w:r>
          </w:p>
        </w:tc>
        <w:tc>
          <w:tcPr>
            <w:tcW w:w="1355" w:type="dxa"/>
          </w:tcPr>
          <w:p w14:paraId="2B47B317" w14:textId="28934A6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9595FEC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514A8764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5 units in structure</w:t>
            </w:r>
          </w:p>
        </w:tc>
        <w:tc>
          <w:tcPr>
            <w:tcW w:w="1260" w:type="dxa"/>
          </w:tcPr>
          <w:p w14:paraId="3338D747" w14:textId="3599672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6A7915E" w14:textId="003DC1D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, 1.11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5807D12" w14:textId="5C41C14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D4ADEAD" w14:textId="619F88E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C4D6319" w14:textId="075874A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2, 1.30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FDF7E2A" w14:textId="677FC71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2BF7E10F" w14:textId="2C04AAF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5F81C115" w14:textId="1DE7FBE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0, 1.72)</w:t>
            </w:r>
          </w:p>
        </w:tc>
        <w:tc>
          <w:tcPr>
            <w:tcW w:w="1355" w:type="dxa"/>
          </w:tcPr>
          <w:p w14:paraId="0FD92B28" w14:textId="67B6704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4F684C8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14C191AA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10 units in structure</w:t>
            </w:r>
          </w:p>
        </w:tc>
        <w:tc>
          <w:tcPr>
            <w:tcW w:w="1260" w:type="dxa"/>
          </w:tcPr>
          <w:p w14:paraId="60FDF1AF" w14:textId="5CFD4A1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092DB8FE" w14:textId="7D9EC51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8, 1.1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A1EA9C3" w14:textId="4EFD37F6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5636E3D" w14:textId="6358C26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1288F02E" w14:textId="5BFDF1D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5, 1.40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A72DC45" w14:textId="3834CA6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13790874" w14:textId="5C46D6A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5460543" w14:textId="1B52A0C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6, 2.09)</w:t>
            </w:r>
          </w:p>
        </w:tc>
        <w:tc>
          <w:tcPr>
            <w:tcW w:w="1355" w:type="dxa"/>
          </w:tcPr>
          <w:p w14:paraId="0A449AE2" w14:textId="4BEF0E2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176FC3F2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0050945F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20 units in structure</w:t>
            </w:r>
          </w:p>
        </w:tc>
        <w:tc>
          <w:tcPr>
            <w:tcW w:w="1260" w:type="dxa"/>
          </w:tcPr>
          <w:p w14:paraId="2E58BE54" w14:textId="2CFE741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D8A70BD" w14:textId="12F7CAE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4, 1.09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313CAD0" w14:textId="472FD08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9588AB2" w14:textId="1060290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4CD8F2E" w14:textId="1977837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6, 1.23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CFA9A3E" w14:textId="18FAA9B2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4FC481E" w14:textId="634CE01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4D6769A9" w14:textId="5787D2C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8, 1.93)</w:t>
            </w:r>
          </w:p>
        </w:tc>
        <w:tc>
          <w:tcPr>
            <w:tcW w:w="1355" w:type="dxa"/>
          </w:tcPr>
          <w:p w14:paraId="134D4C2B" w14:textId="10ADFE4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2F3F592D" w14:textId="77777777" w:rsidTr="00FF397D">
        <w:trPr>
          <w:cantSplit/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35BCE8D7" w14:textId="77777777" w:rsidR="00827135" w:rsidRPr="00EE5533" w:rsidRDefault="00827135" w:rsidP="00827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≥ 50 units in structu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3D5659" w14:textId="7E0199E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2670CB" w14:textId="6F61C083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8, 1.06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CC1FB21" w14:textId="1423616C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8CC03AA" w14:textId="2C5D1B37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B5996D" w14:textId="49A4FF5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1, 1.28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2CBD06C" w14:textId="59E43DFD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4007B9AB" w14:textId="242AF225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6AA752" w14:textId="535FF7C0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38, 1.94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DA1B23B" w14:textId="23B069F4" w:rsidR="00827135" w:rsidRPr="00827135" w:rsidRDefault="00827135" w:rsidP="00827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8F45C97" w14:textId="77777777" w:rsidTr="00FF397D">
        <w:trPr>
          <w:cantSplit/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4CE1B9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C7C4FE6" w14:textId="41DD6A0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811EE4A" w14:textId="6638F40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EF6E84" w14:textId="31F6321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6F8B6F" w14:textId="4CED7B9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044CDC3" w14:textId="4DAC4A9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965A4D" w14:textId="65B770A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13191D" w14:textId="4969AE0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8B726EE" w14:textId="764629F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55D578B" w14:textId="7CC3F5D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7BC1DCA" w14:textId="77777777" w:rsidTr="00FF397D">
        <w:trPr>
          <w:cantSplit/>
          <w:trHeight w:val="290"/>
        </w:trPr>
        <w:tc>
          <w:tcPr>
            <w:tcW w:w="2515" w:type="dxa"/>
            <w:tcBorders>
              <w:top w:val="nil"/>
            </w:tcBorders>
            <w:vAlign w:val="center"/>
            <w:hideMark/>
          </w:tcPr>
          <w:p w14:paraId="5190F8AD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commute by walk</w:t>
            </w:r>
          </w:p>
        </w:tc>
        <w:tc>
          <w:tcPr>
            <w:tcW w:w="1260" w:type="dxa"/>
            <w:tcBorders>
              <w:top w:val="nil"/>
            </w:tcBorders>
          </w:tcPr>
          <w:p w14:paraId="41A0ED5F" w14:textId="04BC0E1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</w:tcPr>
          <w:p w14:paraId="55BF3E43" w14:textId="703E784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1, 1.89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24C467A2" w14:textId="27983BE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</w:tcPr>
          <w:p w14:paraId="1DC87CC8" w14:textId="163E716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2F67D0B6" w14:textId="1F97346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46, 4.40)</w:t>
            </w:r>
          </w:p>
        </w:tc>
        <w:tc>
          <w:tcPr>
            <w:tcW w:w="1265" w:type="dxa"/>
            <w:tcBorders>
              <w:top w:val="nil"/>
              <w:right w:val="single" w:sz="4" w:space="0" w:color="auto"/>
            </w:tcBorders>
          </w:tcPr>
          <w:p w14:paraId="3CBE979B" w14:textId="06C2AFF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76CAE5B4" w14:textId="75E42D1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</w:tcPr>
          <w:p w14:paraId="60DB26C5" w14:textId="089C0F98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8, 3.32)</w:t>
            </w:r>
          </w:p>
        </w:tc>
        <w:tc>
          <w:tcPr>
            <w:tcW w:w="1355" w:type="dxa"/>
            <w:tcBorders>
              <w:top w:val="nil"/>
            </w:tcBorders>
          </w:tcPr>
          <w:p w14:paraId="526B417C" w14:textId="660EE2FA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0E58AB77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06CFD63B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commute by public transit</w:t>
            </w:r>
          </w:p>
        </w:tc>
        <w:tc>
          <w:tcPr>
            <w:tcW w:w="1260" w:type="dxa"/>
          </w:tcPr>
          <w:p w14:paraId="6E5A550C" w14:textId="642689D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A7D8F5E" w14:textId="6840231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3, 1.6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DF1D31A" w14:textId="7F8EAD4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13C7100" w14:textId="1F995B2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6C7DDB3" w14:textId="41C4E2E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0.92, 4.27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C90E78E" w14:textId="39407E2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E101006" w14:textId="7A352CC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9437D11" w14:textId="06D25AB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62, 4.59)</w:t>
            </w:r>
          </w:p>
        </w:tc>
        <w:tc>
          <w:tcPr>
            <w:tcW w:w="1355" w:type="dxa"/>
          </w:tcPr>
          <w:p w14:paraId="7D21A234" w14:textId="4EEDFCC9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7D350361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AB6B065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commute by vehicle</w:t>
            </w:r>
          </w:p>
        </w:tc>
        <w:tc>
          <w:tcPr>
            <w:tcW w:w="1260" w:type="dxa"/>
          </w:tcPr>
          <w:p w14:paraId="4D9A0D6C" w14:textId="1B07859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2A01D675" w14:textId="56B66C8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8, 1.53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38D0166" w14:textId="2F6DD5E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37B770D" w14:textId="23B4B40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6293151F" w14:textId="109D434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28, 1.02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F9E3994" w14:textId="7C2AB8A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413AB26" w14:textId="0DFBECC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7199961C" w14:textId="4479F701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3, 2.00)</w:t>
            </w:r>
          </w:p>
        </w:tc>
        <w:tc>
          <w:tcPr>
            <w:tcW w:w="1355" w:type="dxa"/>
          </w:tcPr>
          <w:p w14:paraId="2C20B10D" w14:textId="1605B237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135" w:rsidRPr="00FF42A2" w14:paraId="5D78AE00" w14:textId="77777777" w:rsidTr="00FF397D">
        <w:trPr>
          <w:cantSplit/>
          <w:trHeight w:val="290"/>
        </w:trPr>
        <w:tc>
          <w:tcPr>
            <w:tcW w:w="2515" w:type="dxa"/>
            <w:vAlign w:val="center"/>
            <w:hideMark/>
          </w:tcPr>
          <w:p w14:paraId="75CFA143" w14:textId="77777777" w:rsidR="00827135" w:rsidRPr="00EE5533" w:rsidRDefault="00827135" w:rsidP="008271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E5533">
              <w:rPr>
                <w:rFonts w:ascii="Times New Roman" w:hAnsi="Times New Roman" w:cs="Times New Roman"/>
                <w:sz w:val="20"/>
                <w:szCs w:val="20"/>
              </w:rPr>
              <w:t xml:space="preserve">     % work from ho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6A7F73" w14:textId="73929B14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A83F36" w14:textId="6EA0EB5B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 (0.09, 0.75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28DCBB0" w14:textId="65D38143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9, 1.91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4CC0D4E" w14:textId="7E12CDFD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275887" w14:textId="5B87EB5E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14, 8.36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77C222A" w14:textId="085D640C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037670B" w14:textId="01D3CD3F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4878FD44" w14:textId="7B007785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0, 1.44)</w:t>
            </w:r>
          </w:p>
        </w:tc>
        <w:tc>
          <w:tcPr>
            <w:tcW w:w="1355" w:type="dxa"/>
          </w:tcPr>
          <w:p w14:paraId="64990599" w14:textId="5BF613F0" w:rsidR="00827135" w:rsidRPr="00827135" w:rsidRDefault="00827135" w:rsidP="0082713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9B813A8" w14:textId="77777777" w:rsidR="006B003F" w:rsidRPr="00FF42A2" w:rsidRDefault="006B003F" w:rsidP="006B003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F42A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F42A2">
        <w:rPr>
          <w:rFonts w:ascii="Times New Roman" w:hAnsi="Times New Roman" w:cs="Times New Roman"/>
          <w:sz w:val="20"/>
          <w:szCs w:val="20"/>
        </w:rPr>
        <w:t xml:space="preserve"> The base model is a logistic mixed model including all individual-level characteristics and the census tract-level per capita testing rate in the Mass General Brigham (MGB) hospital system. Bolded values have a false discovery rate (FDR)-adjusted p-value &lt; 0.05.</w:t>
      </w:r>
      <w:r w:rsidRPr="00FF42A2">
        <w:rPr>
          <w:rFonts w:ascii="Times New Roman" w:hAnsi="Times New Roman" w:cs="Times New Roman"/>
          <w:sz w:val="20"/>
          <w:szCs w:val="20"/>
        </w:rPr>
        <w:br/>
      </w:r>
      <w:r w:rsidRPr="00FF42A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F42A2">
        <w:rPr>
          <w:rFonts w:ascii="Times New Roman" w:hAnsi="Times New Roman" w:cs="Times New Roman"/>
          <w:sz w:val="20"/>
          <w:szCs w:val="20"/>
        </w:rPr>
        <w:t xml:space="preserve"> The base-plus models are a series of logistic mixed models, each including the covariates of the base model with the addition of a single census tract-level variable as a means of examining the effect of that variable in the absence of other, often correlated, census tract-level covariates.  Bolded values have an FDR-adjustment of p-values at a level of  0.05. </w:t>
      </w:r>
      <w:r w:rsidRPr="00FF42A2">
        <w:rPr>
          <w:rFonts w:ascii="Times New Roman" w:hAnsi="Times New Roman" w:cs="Times New Roman"/>
          <w:sz w:val="20"/>
          <w:szCs w:val="20"/>
        </w:rPr>
        <w:br/>
      </w:r>
      <w:r w:rsidRPr="00FF42A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F42A2">
        <w:rPr>
          <w:rFonts w:ascii="Times New Roman" w:hAnsi="Times New Roman" w:cs="Times New Roman"/>
          <w:sz w:val="20"/>
          <w:szCs w:val="20"/>
        </w:rPr>
        <w:t xml:space="preserve"> The full multivariable model is a logistic mixed model including the covariates of the base model with the addition of all census tract-level variables which met FDR-adjusted significance thresholds in the base-plus models. If several variables within a highly related group (e.g. percent of households with ≥ 5 members, percent of household with ≥ 6 members, etc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F42A2">
        <w:rPr>
          <w:rFonts w:ascii="Times New Roman" w:hAnsi="Times New Roman" w:cs="Times New Roman"/>
          <w:sz w:val="20"/>
          <w:szCs w:val="20"/>
        </w:rPr>
        <w:t>) each met the FDR-adjusted significance threshold in its respective base-plus model, the variable with the most significant p-value was selected for inclusion in the full, multivariable model.</w:t>
      </w:r>
      <w:r>
        <w:rPr>
          <w:rFonts w:ascii="Times New Roman" w:hAnsi="Times New Roman" w:cs="Times New Roman"/>
          <w:sz w:val="20"/>
          <w:szCs w:val="20"/>
        </w:rPr>
        <w:br/>
      </w:r>
      <w:r w:rsidRPr="003953B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53B5">
        <w:rPr>
          <w:rFonts w:ascii="Times New Roman" w:hAnsi="Times New Roman" w:cs="Times New Roman"/>
          <w:sz w:val="20"/>
          <w:szCs w:val="20"/>
        </w:rPr>
        <w:t xml:space="preserve">Includes reassigned race (based on country of origin or language) for those with recorde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953B5">
        <w:rPr>
          <w:rFonts w:ascii="Times New Roman" w:hAnsi="Times New Roman" w:cs="Times New Roman"/>
          <w:sz w:val="20"/>
          <w:szCs w:val="20"/>
        </w:rPr>
        <w:t>issing race.</w:t>
      </w:r>
    </w:p>
    <w:p w14:paraId="25D7162F" w14:textId="77777777" w:rsidR="006B003F" w:rsidRPr="00D55570" w:rsidRDefault="006B003F" w:rsidP="006B003F">
      <w:pPr>
        <w:rPr>
          <w:rFonts w:ascii="Times New Roman" w:hAnsi="Times New Roman" w:cs="Times New Roman"/>
        </w:rPr>
      </w:pPr>
    </w:p>
    <w:p w14:paraId="696012D6" w14:textId="77777777" w:rsidR="004B4A6B" w:rsidRPr="00283E00" w:rsidRDefault="004B4A6B" w:rsidP="007206E3">
      <w:pPr>
        <w:rPr>
          <w:rFonts w:ascii="Times New Roman" w:hAnsi="Times New Roman" w:cs="Times New Roman"/>
          <w:b/>
          <w:sz w:val="22"/>
          <w:szCs w:val="22"/>
        </w:rPr>
      </w:pPr>
    </w:p>
    <w:sectPr w:rsidR="004B4A6B" w:rsidRPr="00283E00" w:rsidSect="00007CD9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C6CEB5" w14:textId="77777777" w:rsidR="00FB51F6" w:rsidRDefault="00FB51F6" w:rsidP="00A94DA0">
      <w:r>
        <w:separator/>
      </w:r>
    </w:p>
  </w:endnote>
  <w:endnote w:type="continuationSeparator" w:id="0">
    <w:p w14:paraId="632E877E" w14:textId="77777777" w:rsidR="00FB51F6" w:rsidRDefault="00FB51F6" w:rsidP="00A9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5610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A2984" w14:textId="7DD82680" w:rsidR="006E2D14" w:rsidRDefault="006E2D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6EA6F" w14:textId="77777777" w:rsidR="00A94DA0" w:rsidRDefault="00A94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00D9D" w14:textId="77777777" w:rsidR="00FB51F6" w:rsidRDefault="00FB51F6" w:rsidP="00A94DA0">
      <w:r>
        <w:separator/>
      </w:r>
    </w:p>
  </w:footnote>
  <w:footnote w:type="continuationSeparator" w:id="0">
    <w:p w14:paraId="1C52E9F8" w14:textId="77777777" w:rsidR="00FB51F6" w:rsidRDefault="00FB51F6" w:rsidP="00A94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74FC9"/>
    <w:multiLevelType w:val="multilevel"/>
    <w:tmpl w:val="2FE6E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572A1B"/>
    <w:multiLevelType w:val="hybridMultilevel"/>
    <w:tmpl w:val="EF20436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72F240E"/>
    <w:multiLevelType w:val="multilevel"/>
    <w:tmpl w:val="C8E81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6C69E7"/>
    <w:multiLevelType w:val="multilevel"/>
    <w:tmpl w:val="3414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F950BF"/>
    <w:multiLevelType w:val="hybridMultilevel"/>
    <w:tmpl w:val="CB82CB7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2FF7055"/>
    <w:multiLevelType w:val="hybridMultilevel"/>
    <w:tmpl w:val="6BD42754"/>
    <w:lvl w:ilvl="0" w:tplc="11BE15C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65ADB"/>
    <w:multiLevelType w:val="hybridMultilevel"/>
    <w:tmpl w:val="A3AA4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5843B9"/>
    <w:multiLevelType w:val="multilevel"/>
    <w:tmpl w:val="86841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4921A9"/>
    <w:multiLevelType w:val="hybridMultilevel"/>
    <w:tmpl w:val="B02AE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2053B"/>
    <w:multiLevelType w:val="multilevel"/>
    <w:tmpl w:val="B1E65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2327E2"/>
    <w:multiLevelType w:val="hybridMultilevel"/>
    <w:tmpl w:val="FC40DD4A"/>
    <w:lvl w:ilvl="0" w:tplc="5966F7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D355D1"/>
    <w:multiLevelType w:val="hybridMultilevel"/>
    <w:tmpl w:val="8C783FB8"/>
    <w:lvl w:ilvl="0" w:tplc="865E2B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4"/>
  </w:num>
  <w:num w:numId="5">
    <w:abstractNumId w:val="1"/>
  </w:num>
  <w:num w:numId="6">
    <w:abstractNumId w:val="11"/>
  </w:num>
  <w:num w:numId="7">
    <w:abstractNumId w:val="10"/>
  </w:num>
  <w:num w:numId="8">
    <w:abstractNumId w:val="3"/>
  </w:num>
  <w:num w:numId="9">
    <w:abstractNumId w:val="7"/>
  </w:num>
  <w:num w:numId="10">
    <w:abstractNumId w:val="9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E3"/>
    <w:rsid w:val="00007CD9"/>
    <w:rsid w:val="00010428"/>
    <w:rsid w:val="000141BD"/>
    <w:rsid w:val="000300E7"/>
    <w:rsid w:val="00030F75"/>
    <w:rsid w:val="000562C8"/>
    <w:rsid w:val="00064993"/>
    <w:rsid w:val="000753E1"/>
    <w:rsid w:val="00093C29"/>
    <w:rsid w:val="000A5710"/>
    <w:rsid w:val="000B1AB3"/>
    <w:rsid w:val="000B7816"/>
    <w:rsid w:val="000C3A88"/>
    <w:rsid w:val="000C7108"/>
    <w:rsid w:val="000D6D48"/>
    <w:rsid w:val="000F38D7"/>
    <w:rsid w:val="0010319A"/>
    <w:rsid w:val="00144E61"/>
    <w:rsid w:val="00174BB9"/>
    <w:rsid w:val="0018730F"/>
    <w:rsid w:val="00195FF0"/>
    <w:rsid w:val="001D1BA1"/>
    <w:rsid w:val="001D1FF3"/>
    <w:rsid w:val="001D24B3"/>
    <w:rsid w:val="001D3B9D"/>
    <w:rsid w:val="001E518C"/>
    <w:rsid w:val="001F5B76"/>
    <w:rsid w:val="0021362A"/>
    <w:rsid w:val="00250D46"/>
    <w:rsid w:val="00265E7E"/>
    <w:rsid w:val="00277CEA"/>
    <w:rsid w:val="00283E00"/>
    <w:rsid w:val="002B3F7A"/>
    <w:rsid w:val="002C1666"/>
    <w:rsid w:val="002C20CE"/>
    <w:rsid w:val="002C2912"/>
    <w:rsid w:val="002E6C49"/>
    <w:rsid w:val="0032213F"/>
    <w:rsid w:val="003253EE"/>
    <w:rsid w:val="00340044"/>
    <w:rsid w:val="003901E7"/>
    <w:rsid w:val="00394140"/>
    <w:rsid w:val="003B5CAE"/>
    <w:rsid w:val="003E0429"/>
    <w:rsid w:val="00400AB8"/>
    <w:rsid w:val="00427850"/>
    <w:rsid w:val="004401A0"/>
    <w:rsid w:val="004432DF"/>
    <w:rsid w:val="004447D4"/>
    <w:rsid w:val="0045540A"/>
    <w:rsid w:val="004614AC"/>
    <w:rsid w:val="004A2573"/>
    <w:rsid w:val="004B4A6B"/>
    <w:rsid w:val="004E0D9C"/>
    <w:rsid w:val="00501A1F"/>
    <w:rsid w:val="00501F7A"/>
    <w:rsid w:val="00521A57"/>
    <w:rsid w:val="0054706B"/>
    <w:rsid w:val="0059071F"/>
    <w:rsid w:val="005A2F32"/>
    <w:rsid w:val="005B639F"/>
    <w:rsid w:val="005B70C7"/>
    <w:rsid w:val="005E1B55"/>
    <w:rsid w:val="005F3C59"/>
    <w:rsid w:val="005F512B"/>
    <w:rsid w:val="006219AC"/>
    <w:rsid w:val="0062309A"/>
    <w:rsid w:val="006401D1"/>
    <w:rsid w:val="00642A6B"/>
    <w:rsid w:val="00662764"/>
    <w:rsid w:val="006747AB"/>
    <w:rsid w:val="006859D0"/>
    <w:rsid w:val="006A5A54"/>
    <w:rsid w:val="006B003F"/>
    <w:rsid w:val="006B4803"/>
    <w:rsid w:val="006E2D14"/>
    <w:rsid w:val="007119FF"/>
    <w:rsid w:val="007206E3"/>
    <w:rsid w:val="00731AFD"/>
    <w:rsid w:val="00764EF5"/>
    <w:rsid w:val="00786F78"/>
    <w:rsid w:val="00793D91"/>
    <w:rsid w:val="007A78C6"/>
    <w:rsid w:val="007B1447"/>
    <w:rsid w:val="007B2F42"/>
    <w:rsid w:val="007B31D1"/>
    <w:rsid w:val="007F57D9"/>
    <w:rsid w:val="00807BB2"/>
    <w:rsid w:val="00811410"/>
    <w:rsid w:val="00827135"/>
    <w:rsid w:val="008340FA"/>
    <w:rsid w:val="008500DA"/>
    <w:rsid w:val="008B7F68"/>
    <w:rsid w:val="008D73ED"/>
    <w:rsid w:val="009011DF"/>
    <w:rsid w:val="009113F9"/>
    <w:rsid w:val="0092155D"/>
    <w:rsid w:val="00931E4F"/>
    <w:rsid w:val="0099079C"/>
    <w:rsid w:val="009A74A2"/>
    <w:rsid w:val="009E294C"/>
    <w:rsid w:val="00A008B3"/>
    <w:rsid w:val="00A4500E"/>
    <w:rsid w:val="00A501AE"/>
    <w:rsid w:val="00A75C99"/>
    <w:rsid w:val="00A77696"/>
    <w:rsid w:val="00A80E43"/>
    <w:rsid w:val="00A90A66"/>
    <w:rsid w:val="00A94DA0"/>
    <w:rsid w:val="00AA1001"/>
    <w:rsid w:val="00AA2288"/>
    <w:rsid w:val="00AA72A1"/>
    <w:rsid w:val="00AB62CB"/>
    <w:rsid w:val="00B03A50"/>
    <w:rsid w:val="00B0763D"/>
    <w:rsid w:val="00B23D3B"/>
    <w:rsid w:val="00B3254B"/>
    <w:rsid w:val="00B32D52"/>
    <w:rsid w:val="00B40237"/>
    <w:rsid w:val="00B70889"/>
    <w:rsid w:val="00B862A9"/>
    <w:rsid w:val="00BA2F91"/>
    <w:rsid w:val="00BC7AC9"/>
    <w:rsid w:val="00BF0A7E"/>
    <w:rsid w:val="00BF4402"/>
    <w:rsid w:val="00C27ABB"/>
    <w:rsid w:val="00C579C6"/>
    <w:rsid w:val="00C71CE0"/>
    <w:rsid w:val="00CB0748"/>
    <w:rsid w:val="00D01571"/>
    <w:rsid w:val="00D21238"/>
    <w:rsid w:val="00D24EB1"/>
    <w:rsid w:val="00D458CC"/>
    <w:rsid w:val="00D7778A"/>
    <w:rsid w:val="00D87629"/>
    <w:rsid w:val="00DA1FFF"/>
    <w:rsid w:val="00DA7DC1"/>
    <w:rsid w:val="00DB4E45"/>
    <w:rsid w:val="00DE1ECD"/>
    <w:rsid w:val="00DE401F"/>
    <w:rsid w:val="00DF2AEC"/>
    <w:rsid w:val="00E16AAA"/>
    <w:rsid w:val="00E47BFF"/>
    <w:rsid w:val="00E51009"/>
    <w:rsid w:val="00E52FB1"/>
    <w:rsid w:val="00E53FEE"/>
    <w:rsid w:val="00E65DDD"/>
    <w:rsid w:val="00E7552A"/>
    <w:rsid w:val="00E9664E"/>
    <w:rsid w:val="00EA0309"/>
    <w:rsid w:val="00EA22D2"/>
    <w:rsid w:val="00EE23C4"/>
    <w:rsid w:val="00EE4167"/>
    <w:rsid w:val="00EE5533"/>
    <w:rsid w:val="00EE702E"/>
    <w:rsid w:val="00F17068"/>
    <w:rsid w:val="00F31248"/>
    <w:rsid w:val="00F51E9F"/>
    <w:rsid w:val="00FA0F6D"/>
    <w:rsid w:val="00FB3D91"/>
    <w:rsid w:val="00FB51F6"/>
    <w:rsid w:val="00FD3B6F"/>
    <w:rsid w:val="00FE1F64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DAF63"/>
  <w15:chartTrackingRefBased/>
  <w15:docId w15:val="{EDD8C922-11F5-824C-845A-47B1697B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06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6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6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6E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06E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6E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206E3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206E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206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0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6E3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7206E3"/>
    <w:rPr>
      <w:rFonts w:ascii="Calibr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720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6E3"/>
  </w:style>
  <w:style w:type="paragraph" w:styleId="Footer">
    <w:name w:val="footer"/>
    <w:basedOn w:val="Normal"/>
    <w:link w:val="FooterChar"/>
    <w:uiPriority w:val="99"/>
    <w:unhideWhenUsed/>
    <w:rsid w:val="00720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6E3"/>
  </w:style>
  <w:style w:type="character" w:styleId="FollowedHyperlink">
    <w:name w:val="FollowedHyperlink"/>
    <w:basedOn w:val="DefaultParagraphFont"/>
    <w:uiPriority w:val="99"/>
    <w:semiHidden/>
    <w:unhideWhenUsed/>
    <w:rsid w:val="007206E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206E3"/>
    <w:rPr>
      <w:color w:val="808080"/>
    </w:rPr>
  </w:style>
  <w:style w:type="character" w:styleId="Strong">
    <w:name w:val="Strong"/>
    <w:basedOn w:val="DefaultParagraphFont"/>
    <w:uiPriority w:val="22"/>
    <w:qFormat/>
    <w:rsid w:val="007206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777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6B00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6B003F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6B003F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6B00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6">
    <w:name w:val="xl66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B003F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6B00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6B00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6B003F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6B00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B00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6B003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6B003F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6B003F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6B003F"/>
    <w:pPr>
      <w:pBdr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6B003F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6B003F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6B003F"/>
    <w:pPr>
      <w:pBdr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1">
    <w:name w:val="xl81"/>
    <w:basedOn w:val="Normal"/>
    <w:rsid w:val="006B003F"/>
    <w:pPr>
      <w:pBdr>
        <w:top w:val="single" w:sz="4" w:space="0" w:color="000000"/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6B003F"/>
    <w:pPr>
      <w:pBdr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6B003F"/>
    <w:pPr>
      <w:pBdr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6B003F"/>
    <w:pPr>
      <w:pBdr>
        <w:left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6">
    <w:name w:val="xl86"/>
    <w:basedOn w:val="Normal"/>
    <w:rsid w:val="006B003F"/>
    <w:pPr>
      <w:pBdr>
        <w:left w:val="single" w:sz="12" w:space="0" w:color="auto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7">
    <w:name w:val="xl87"/>
    <w:basedOn w:val="Normal"/>
    <w:rsid w:val="006B003F"/>
    <w:pPr>
      <w:pBdr>
        <w:top w:val="single" w:sz="4" w:space="0" w:color="000000"/>
        <w:left w:val="single" w:sz="12" w:space="0" w:color="auto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8">
    <w:name w:val="xl88"/>
    <w:basedOn w:val="Normal"/>
    <w:rsid w:val="006B003F"/>
    <w:pPr>
      <w:pBdr>
        <w:top w:val="single" w:sz="4" w:space="0" w:color="000000"/>
        <w:left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9">
    <w:name w:val="xl89"/>
    <w:basedOn w:val="Normal"/>
    <w:rsid w:val="006B003F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0">
    <w:name w:val="xl90"/>
    <w:basedOn w:val="Normal"/>
    <w:rsid w:val="006B003F"/>
    <w:pPr>
      <w:pBdr>
        <w:top w:val="single" w:sz="4" w:space="0" w:color="000000"/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6B003F"/>
    <w:pPr>
      <w:pBdr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6B003F"/>
    <w:pPr>
      <w:pBdr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6B003F"/>
    <w:pPr>
      <w:pBdr>
        <w:top w:val="single" w:sz="4" w:space="0" w:color="000000"/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6B003F"/>
    <w:pPr>
      <w:pBdr>
        <w:left w:val="single" w:sz="12" w:space="0" w:color="auto"/>
        <w:bottom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6B003F"/>
    <w:pPr>
      <w:pBdr>
        <w:left w:val="single" w:sz="4" w:space="0" w:color="000000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6B003F"/>
    <w:pPr>
      <w:pBdr>
        <w:bottom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6B00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98">
    <w:name w:val="xl98"/>
    <w:basedOn w:val="Normal"/>
    <w:rsid w:val="006B00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99">
    <w:name w:val="xl99"/>
    <w:basedOn w:val="Normal"/>
    <w:rsid w:val="006B003F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6B003F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6B00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6B003F"/>
    <w:pPr>
      <w:pBdr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6B003F"/>
    <w:pPr>
      <w:pBdr>
        <w:top w:val="single" w:sz="4" w:space="0" w:color="000000"/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04">
    <w:name w:val="xl104"/>
    <w:basedOn w:val="Normal"/>
    <w:rsid w:val="006B003F"/>
    <w:pPr>
      <w:pBdr>
        <w:top w:val="single" w:sz="4" w:space="0" w:color="000000"/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05">
    <w:name w:val="xl105"/>
    <w:basedOn w:val="Normal"/>
    <w:rsid w:val="006B003F"/>
    <w:pPr>
      <w:pBdr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6B003F"/>
    <w:pPr>
      <w:pBdr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07">
    <w:name w:val="xl107"/>
    <w:basedOn w:val="Normal"/>
    <w:rsid w:val="006B003F"/>
    <w:pPr>
      <w:pBdr>
        <w:top w:val="single" w:sz="4" w:space="0" w:color="000000"/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08">
    <w:name w:val="xl108"/>
    <w:basedOn w:val="Normal"/>
    <w:rsid w:val="006B003F"/>
    <w:pPr>
      <w:pBdr>
        <w:left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9">
    <w:name w:val="xl109"/>
    <w:basedOn w:val="Normal"/>
    <w:rsid w:val="006B003F"/>
    <w:pPr>
      <w:pBdr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10">
    <w:name w:val="xl110"/>
    <w:basedOn w:val="Normal"/>
    <w:rsid w:val="006B003F"/>
    <w:pPr>
      <w:pBdr>
        <w:lef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6B003F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12">
    <w:name w:val="xl112"/>
    <w:basedOn w:val="Normal"/>
    <w:rsid w:val="006B003F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13">
    <w:name w:val="xl113"/>
    <w:basedOn w:val="Normal"/>
    <w:rsid w:val="006B003F"/>
    <w:pPr>
      <w:pBdr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14">
    <w:name w:val="xl114"/>
    <w:basedOn w:val="Normal"/>
    <w:rsid w:val="006B003F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15">
    <w:name w:val="xl115"/>
    <w:basedOn w:val="Normal"/>
    <w:rsid w:val="006B003F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16">
    <w:name w:val="xl116"/>
    <w:basedOn w:val="Normal"/>
    <w:rsid w:val="006B003F"/>
    <w:pPr>
      <w:pBdr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17">
    <w:name w:val="xl117"/>
    <w:basedOn w:val="Normal"/>
    <w:rsid w:val="006B003F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18">
    <w:name w:val="xl118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19">
    <w:name w:val="xl119"/>
    <w:basedOn w:val="Normal"/>
    <w:rsid w:val="006B003F"/>
    <w:pPr>
      <w:pBdr>
        <w:top w:val="single" w:sz="4" w:space="0" w:color="000000"/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20">
    <w:name w:val="xl120"/>
    <w:basedOn w:val="Normal"/>
    <w:rsid w:val="006B003F"/>
    <w:pPr>
      <w:pBdr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21">
    <w:name w:val="xl121"/>
    <w:basedOn w:val="Normal"/>
    <w:rsid w:val="006B003F"/>
    <w:pPr>
      <w:pBdr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22">
    <w:name w:val="xl122"/>
    <w:basedOn w:val="Normal"/>
    <w:rsid w:val="006B003F"/>
    <w:pPr>
      <w:pBdr>
        <w:top w:val="single" w:sz="4" w:space="0" w:color="000000"/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23">
    <w:name w:val="xl123"/>
    <w:basedOn w:val="Normal"/>
    <w:rsid w:val="006B003F"/>
    <w:pPr>
      <w:pBdr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24">
    <w:name w:val="xl124"/>
    <w:basedOn w:val="Normal"/>
    <w:rsid w:val="006B003F"/>
    <w:pPr>
      <w:pBdr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25">
    <w:name w:val="xl125"/>
    <w:basedOn w:val="Normal"/>
    <w:rsid w:val="006B003F"/>
    <w:pPr>
      <w:pBdr>
        <w:left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26">
    <w:name w:val="xl126"/>
    <w:basedOn w:val="Normal"/>
    <w:rsid w:val="006B003F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6B003F"/>
    <w:pPr>
      <w:pBdr>
        <w:left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28">
    <w:name w:val="xl128"/>
    <w:basedOn w:val="Normal"/>
    <w:rsid w:val="006B003F"/>
    <w:pPr>
      <w:pBdr>
        <w:right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6B003F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30">
    <w:name w:val="xl130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31">
    <w:name w:val="xl131"/>
    <w:basedOn w:val="Normal"/>
    <w:rsid w:val="006B003F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32">
    <w:name w:val="xl132"/>
    <w:basedOn w:val="Normal"/>
    <w:rsid w:val="006B003F"/>
    <w:pPr>
      <w:pBdr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33">
    <w:name w:val="xl133"/>
    <w:basedOn w:val="Normal"/>
    <w:rsid w:val="006B003F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34">
    <w:name w:val="xl134"/>
    <w:basedOn w:val="Normal"/>
    <w:rsid w:val="006B003F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35">
    <w:name w:val="xl135"/>
    <w:basedOn w:val="Normal"/>
    <w:rsid w:val="006B003F"/>
    <w:pPr>
      <w:pBdr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36">
    <w:name w:val="xl136"/>
    <w:basedOn w:val="Normal"/>
    <w:rsid w:val="006B003F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37">
    <w:name w:val="xl137"/>
    <w:basedOn w:val="Normal"/>
    <w:rsid w:val="006B003F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38">
    <w:name w:val="xl138"/>
    <w:basedOn w:val="Normal"/>
    <w:rsid w:val="006B003F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39">
    <w:name w:val="xl139"/>
    <w:basedOn w:val="Normal"/>
    <w:rsid w:val="006B003F"/>
    <w:pPr>
      <w:pBdr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0">
    <w:name w:val="xl140"/>
    <w:basedOn w:val="Normal"/>
    <w:rsid w:val="006B003F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1">
    <w:name w:val="xl141"/>
    <w:basedOn w:val="Normal"/>
    <w:rsid w:val="006B003F"/>
    <w:pPr>
      <w:pBdr>
        <w:lef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42">
    <w:name w:val="xl142"/>
    <w:basedOn w:val="Normal"/>
    <w:rsid w:val="006B003F"/>
    <w:pPr>
      <w:pBdr>
        <w:left w:val="single" w:sz="12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143">
    <w:name w:val="xl143"/>
    <w:basedOn w:val="Normal"/>
    <w:rsid w:val="006B003F"/>
    <w:pPr>
      <w:pBdr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4">
    <w:name w:val="xl144"/>
    <w:basedOn w:val="Normal"/>
    <w:rsid w:val="006B003F"/>
    <w:pPr>
      <w:pBdr>
        <w:top w:val="single" w:sz="4" w:space="0" w:color="000000"/>
        <w:left w:val="single" w:sz="12" w:space="0" w:color="auto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45">
    <w:name w:val="xl145"/>
    <w:basedOn w:val="Normal"/>
    <w:rsid w:val="006B003F"/>
    <w:pPr>
      <w:pBdr>
        <w:left w:val="single" w:sz="4" w:space="0" w:color="000000"/>
        <w:bottom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146">
    <w:name w:val="xl146"/>
    <w:basedOn w:val="Normal"/>
    <w:rsid w:val="006B003F"/>
    <w:pPr>
      <w:pBdr>
        <w:left w:val="single" w:sz="4" w:space="0" w:color="000000"/>
        <w:bottom w:val="single" w:sz="12" w:space="0" w:color="auto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7">
    <w:name w:val="xl147"/>
    <w:basedOn w:val="Normal"/>
    <w:rsid w:val="006B003F"/>
    <w:pPr>
      <w:pBdr>
        <w:left w:val="single" w:sz="4" w:space="0" w:color="000000"/>
        <w:bottom w:val="single" w:sz="12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8">
    <w:name w:val="xl148"/>
    <w:basedOn w:val="Normal"/>
    <w:rsid w:val="006B003F"/>
    <w:pPr>
      <w:pBdr>
        <w:top w:val="single" w:sz="4" w:space="0" w:color="000000"/>
        <w:lef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49">
    <w:name w:val="xl149"/>
    <w:basedOn w:val="Normal"/>
    <w:rsid w:val="006B003F"/>
    <w:pPr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0">
    <w:name w:val="xl150"/>
    <w:basedOn w:val="Normal"/>
    <w:rsid w:val="006B003F"/>
    <w:pPr>
      <w:pBdr>
        <w:top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1">
    <w:name w:val="xl151"/>
    <w:basedOn w:val="Normal"/>
    <w:rsid w:val="006B003F"/>
    <w:pPr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52">
    <w:name w:val="xl152"/>
    <w:basedOn w:val="Normal"/>
    <w:rsid w:val="006B003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3">
    <w:name w:val="xl153"/>
    <w:basedOn w:val="Normal"/>
    <w:rsid w:val="006B003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4">
    <w:name w:val="xl154"/>
    <w:basedOn w:val="Normal"/>
    <w:rsid w:val="006B003F"/>
    <w:pPr>
      <w:pBdr>
        <w:top w:val="single" w:sz="4" w:space="0" w:color="000000"/>
        <w:left w:val="single" w:sz="12" w:space="0" w:color="auto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5">
    <w:name w:val="xl155"/>
    <w:basedOn w:val="Normal"/>
    <w:rsid w:val="006B003F"/>
    <w:pPr>
      <w:pBdr>
        <w:top w:val="single" w:sz="4" w:space="0" w:color="000000"/>
        <w:bottom w:val="single" w:sz="4" w:space="0" w:color="000000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56">
    <w:name w:val="xl156"/>
    <w:basedOn w:val="Normal"/>
    <w:rsid w:val="006B003F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57">
    <w:name w:val="xl157"/>
    <w:basedOn w:val="Normal"/>
    <w:rsid w:val="006B003F"/>
    <w:pPr>
      <w:pBdr>
        <w:left w:val="single" w:sz="12" w:space="0" w:color="auto"/>
        <w:bottom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58">
    <w:name w:val="xl158"/>
    <w:basedOn w:val="Normal"/>
    <w:rsid w:val="006B003F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59">
    <w:name w:val="xl159"/>
    <w:basedOn w:val="Normal"/>
    <w:rsid w:val="006B003F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60">
    <w:name w:val="xl160"/>
    <w:basedOn w:val="Normal"/>
    <w:rsid w:val="006B003F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61">
    <w:name w:val="xl161"/>
    <w:basedOn w:val="Normal"/>
    <w:rsid w:val="006B003F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6B003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3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495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0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covidses/analysis_script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vidses.github.i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4</Pages>
  <Words>3625</Words>
  <Characters>20664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Silva, Kristin M.,M.D.</dc:creator>
  <cp:keywords/>
  <dc:description/>
  <cp:lastModifiedBy>Sara Cromer</cp:lastModifiedBy>
  <cp:revision>58</cp:revision>
  <dcterms:created xsi:type="dcterms:W3CDTF">2020-08-26T19:15:00Z</dcterms:created>
  <dcterms:modified xsi:type="dcterms:W3CDTF">2020-09-30T15:43:00Z</dcterms:modified>
</cp:coreProperties>
</file>